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6EDC2" w14:textId="77777777" w:rsidR="006E3E7B" w:rsidRPr="0071440A" w:rsidRDefault="006E3E7B" w:rsidP="006E3E7B">
      <w:pPr>
        <w:spacing w:after="0" w:line="480" w:lineRule="auto"/>
        <w:ind w:left="0" w:firstLine="0"/>
        <w:rPr>
          <w:rFonts w:asciiTheme="minorHAnsi" w:hAnsiTheme="minorHAnsi" w:cstheme="minorHAnsi"/>
          <w:b w:val="0"/>
          <w:bCs/>
          <w:szCs w:val="24"/>
          <w:lang w:val="en-US"/>
        </w:rPr>
      </w:pPr>
      <w:r w:rsidRPr="00A01032">
        <w:rPr>
          <w:rFonts w:asciiTheme="minorHAnsi" w:hAnsiTheme="minorHAnsi" w:cstheme="minorHAnsi"/>
          <w:szCs w:val="24"/>
          <w:lang w:val="en-US"/>
        </w:rPr>
        <w:t xml:space="preserve">Table </w:t>
      </w:r>
      <w:r>
        <w:rPr>
          <w:rFonts w:asciiTheme="minorHAnsi" w:hAnsiTheme="minorHAnsi" w:cstheme="minorHAnsi"/>
          <w:szCs w:val="24"/>
          <w:lang w:val="en-US"/>
        </w:rPr>
        <w:t>S</w:t>
      </w:r>
      <w:r w:rsidRPr="00A01032">
        <w:rPr>
          <w:rFonts w:asciiTheme="minorHAnsi" w:hAnsiTheme="minorHAnsi" w:cstheme="minorHAnsi"/>
          <w:szCs w:val="24"/>
          <w:lang w:val="en-US"/>
        </w:rPr>
        <w:t xml:space="preserve">1. </w:t>
      </w:r>
      <w:r w:rsidRPr="0071440A">
        <w:rPr>
          <w:rFonts w:asciiTheme="minorHAnsi" w:hAnsiTheme="minorHAnsi" w:cstheme="minorHAnsi"/>
          <w:b w:val="0"/>
          <w:bCs/>
          <w:szCs w:val="24"/>
          <w:lang w:val="en-US"/>
        </w:rPr>
        <w:t xml:space="preserve">Total number of DNA samples used in this study, after rarefaction. </w:t>
      </w:r>
    </w:p>
    <w:tbl>
      <w:tblPr>
        <w:tblW w:w="9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860"/>
        <w:gridCol w:w="860"/>
        <w:gridCol w:w="860"/>
        <w:gridCol w:w="860"/>
        <w:gridCol w:w="860"/>
        <w:gridCol w:w="860"/>
        <w:gridCol w:w="860"/>
        <w:gridCol w:w="860"/>
      </w:tblGrid>
      <w:tr w:rsidR="006E3E7B" w:rsidRPr="0071440A" w14:paraId="58689A5A" w14:textId="77777777" w:rsidTr="00546640">
        <w:trPr>
          <w:trHeight w:val="390"/>
        </w:trPr>
        <w:tc>
          <w:tcPr>
            <w:tcW w:w="232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9BC01F2" w14:textId="77777777" w:rsidR="006E3E7B" w:rsidRPr="0071440A" w:rsidRDefault="006E3E7B" w:rsidP="00546640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</w:p>
        </w:tc>
        <w:tc>
          <w:tcPr>
            <w:tcW w:w="1720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CA36BEA" w14:textId="77777777" w:rsidR="006E3E7B" w:rsidRPr="0071440A" w:rsidRDefault="006E3E7B" w:rsidP="00546640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Summer</w:t>
            </w:r>
          </w:p>
        </w:tc>
        <w:tc>
          <w:tcPr>
            <w:tcW w:w="1720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46FE965" w14:textId="77777777" w:rsidR="006E3E7B" w:rsidRPr="0071440A" w:rsidRDefault="006E3E7B" w:rsidP="00546640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proofErr w:type="spellStart"/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Autumn</w:t>
            </w:r>
            <w:proofErr w:type="spellEnd"/>
          </w:p>
        </w:tc>
        <w:tc>
          <w:tcPr>
            <w:tcW w:w="1720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459850E" w14:textId="77777777" w:rsidR="006E3E7B" w:rsidRPr="0071440A" w:rsidRDefault="006E3E7B" w:rsidP="00546640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Winter</w:t>
            </w:r>
          </w:p>
        </w:tc>
        <w:tc>
          <w:tcPr>
            <w:tcW w:w="1720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9526139" w14:textId="77777777" w:rsidR="006E3E7B" w:rsidRPr="0071440A" w:rsidRDefault="006E3E7B" w:rsidP="00546640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Spring</w:t>
            </w:r>
          </w:p>
        </w:tc>
      </w:tr>
      <w:tr w:rsidR="006E3E7B" w:rsidRPr="0071440A" w14:paraId="314DFEA9" w14:textId="77777777" w:rsidTr="00546640">
        <w:trPr>
          <w:trHeight w:val="390"/>
        </w:trPr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FF655F2" w14:textId="77777777" w:rsidR="006E3E7B" w:rsidRPr="0071440A" w:rsidRDefault="006E3E7B" w:rsidP="00546640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84C0A4A" w14:textId="77777777" w:rsidR="006E3E7B" w:rsidRPr="0071440A" w:rsidRDefault="006E3E7B" w:rsidP="00546640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833AFDE" w14:textId="77777777" w:rsidR="006E3E7B" w:rsidRPr="0071440A" w:rsidRDefault="006E3E7B" w:rsidP="00546640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1EEC293" w14:textId="77777777" w:rsidR="006E3E7B" w:rsidRPr="0071440A" w:rsidRDefault="006E3E7B" w:rsidP="00546640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FAB3C99" w14:textId="77777777" w:rsidR="006E3E7B" w:rsidRPr="0071440A" w:rsidRDefault="006E3E7B" w:rsidP="00546640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7408018" w14:textId="77777777" w:rsidR="006E3E7B" w:rsidRPr="0071440A" w:rsidRDefault="006E3E7B" w:rsidP="00546640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07EE046" w14:textId="77777777" w:rsidR="006E3E7B" w:rsidRPr="0071440A" w:rsidRDefault="006E3E7B" w:rsidP="00546640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E6EC92D" w14:textId="77777777" w:rsidR="006E3E7B" w:rsidRPr="0071440A" w:rsidRDefault="006E3E7B" w:rsidP="00546640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28A4FC" w14:textId="77777777" w:rsidR="006E3E7B" w:rsidRPr="0071440A" w:rsidRDefault="006E3E7B" w:rsidP="00546640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G</w:t>
            </w:r>
          </w:p>
        </w:tc>
      </w:tr>
      <w:tr w:rsidR="006E3E7B" w:rsidRPr="0071440A" w14:paraId="31E53E34" w14:textId="77777777" w:rsidTr="00546640">
        <w:trPr>
          <w:trHeight w:val="390"/>
        </w:trPr>
        <w:tc>
          <w:tcPr>
            <w:tcW w:w="232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82F6C31" w14:textId="77777777" w:rsidR="006E3E7B" w:rsidRPr="0071440A" w:rsidRDefault="006E3E7B" w:rsidP="00546640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i/>
                <w:iCs/>
                <w:szCs w:val="24"/>
              </w:rPr>
            </w:pPr>
            <w:proofErr w:type="spellStart"/>
            <w:r w:rsidRPr="0071440A">
              <w:rPr>
                <w:rFonts w:asciiTheme="minorHAnsi" w:eastAsia="Times New Roman" w:hAnsiTheme="minorHAnsi" w:cstheme="minorHAnsi"/>
                <w:b w:val="0"/>
                <w:bCs/>
                <w:i/>
                <w:iCs/>
                <w:szCs w:val="24"/>
              </w:rPr>
              <w:t>Diplodus</w:t>
            </w:r>
            <w:proofErr w:type="spellEnd"/>
            <w:r w:rsidRPr="0071440A">
              <w:rPr>
                <w:rFonts w:asciiTheme="minorHAnsi" w:eastAsia="Times New Roman" w:hAnsiTheme="minorHAnsi" w:cstheme="minorHAnsi"/>
                <w:b w:val="0"/>
                <w:bCs/>
                <w:i/>
                <w:iCs/>
                <w:szCs w:val="24"/>
              </w:rPr>
              <w:t xml:space="preserve"> </w:t>
            </w:r>
            <w:proofErr w:type="spellStart"/>
            <w:r w:rsidRPr="0071440A">
              <w:rPr>
                <w:rFonts w:asciiTheme="minorHAnsi" w:eastAsia="Times New Roman" w:hAnsiTheme="minorHAnsi" w:cstheme="minorHAnsi"/>
                <w:b w:val="0"/>
                <w:bCs/>
                <w:i/>
                <w:iCs/>
                <w:szCs w:val="24"/>
              </w:rPr>
              <w:t>annulari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E56629F" w14:textId="77777777" w:rsidR="006E3E7B" w:rsidRPr="0071440A" w:rsidRDefault="006E3E7B" w:rsidP="00546640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9</w:t>
            </w:r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  <w:vertAlign w:val="superscript"/>
              </w:rPr>
              <w:t>3,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3127144" w14:textId="77777777" w:rsidR="006E3E7B" w:rsidRPr="0071440A" w:rsidRDefault="006E3E7B" w:rsidP="00546640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0</w:t>
            </w:r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  <w:vertAlign w:val="superscript"/>
              </w:rPr>
              <w:t>3,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58FE8C9" w14:textId="77777777" w:rsidR="006E3E7B" w:rsidRPr="0071440A" w:rsidRDefault="006E3E7B" w:rsidP="00546640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</w:t>
            </w:r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  <w:vertAlign w:val="superscript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CE251DF" w14:textId="77777777" w:rsidR="006E3E7B" w:rsidRPr="0071440A" w:rsidRDefault="006E3E7B" w:rsidP="00546640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</w:t>
            </w:r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  <w:vertAlign w:val="superscript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16BA352" w14:textId="77777777" w:rsidR="006E3E7B" w:rsidRPr="0071440A" w:rsidRDefault="006E3E7B" w:rsidP="00546640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6</w:t>
            </w:r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  <w:vertAlign w:val="superscript"/>
              </w:rPr>
              <w:t>8,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6522F6" w14:textId="77777777" w:rsidR="006E3E7B" w:rsidRPr="0071440A" w:rsidRDefault="006E3E7B" w:rsidP="00546640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5</w:t>
            </w:r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  <w:vertAlign w:val="superscript"/>
              </w:rPr>
              <w:t>8,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7FAE440" w14:textId="77777777" w:rsidR="006E3E7B" w:rsidRPr="0071440A" w:rsidRDefault="006E3E7B" w:rsidP="00546640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5</w:t>
            </w:r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  <w:vertAlign w:val="superscript"/>
              </w:rPr>
              <w:t>12,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34906" w14:textId="77777777" w:rsidR="006E3E7B" w:rsidRPr="0071440A" w:rsidRDefault="006E3E7B" w:rsidP="00546640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4</w:t>
            </w:r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  <w:vertAlign w:val="superscript"/>
              </w:rPr>
              <w:t>12,13</w:t>
            </w:r>
          </w:p>
        </w:tc>
      </w:tr>
      <w:tr w:rsidR="006E3E7B" w:rsidRPr="0071440A" w14:paraId="12E7B555" w14:textId="77777777" w:rsidTr="00546640">
        <w:trPr>
          <w:trHeight w:val="390"/>
        </w:trPr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2900E42" w14:textId="77777777" w:rsidR="006E3E7B" w:rsidRPr="0071440A" w:rsidRDefault="006E3E7B" w:rsidP="00546640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i/>
                <w:iCs/>
                <w:szCs w:val="24"/>
              </w:rPr>
            </w:pPr>
            <w:proofErr w:type="spellStart"/>
            <w:r w:rsidRPr="0071440A">
              <w:rPr>
                <w:rFonts w:asciiTheme="minorHAnsi" w:eastAsia="Times New Roman" w:hAnsiTheme="minorHAnsi" w:cstheme="minorHAnsi"/>
                <w:b w:val="0"/>
                <w:bCs/>
                <w:i/>
                <w:iCs/>
                <w:szCs w:val="24"/>
              </w:rPr>
              <w:t>Oblada</w:t>
            </w:r>
            <w:proofErr w:type="spellEnd"/>
            <w:r w:rsidRPr="0071440A">
              <w:rPr>
                <w:rFonts w:asciiTheme="minorHAnsi" w:eastAsia="Times New Roman" w:hAnsiTheme="minorHAnsi" w:cstheme="minorHAnsi"/>
                <w:b w:val="0"/>
                <w:bCs/>
                <w:i/>
                <w:iCs/>
                <w:szCs w:val="24"/>
              </w:rPr>
              <w:t xml:space="preserve"> </w:t>
            </w:r>
            <w:proofErr w:type="spellStart"/>
            <w:r w:rsidRPr="0071440A">
              <w:rPr>
                <w:rFonts w:asciiTheme="minorHAnsi" w:eastAsia="Times New Roman" w:hAnsiTheme="minorHAnsi" w:cstheme="minorHAnsi"/>
                <w:b w:val="0"/>
                <w:bCs/>
                <w:i/>
                <w:iCs/>
                <w:szCs w:val="24"/>
              </w:rPr>
              <w:t>melanura</w:t>
            </w:r>
            <w:proofErr w:type="spellEnd"/>
          </w:p>
        </w:tc>
        <w:tc>
          <w:tcPr>
            <w:tcW w:w="86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B7FCAC0" w14:textId="77777777" w:rsidR="006E3E7B" w:rsidRPr="0071440A" w:rsidRDefault="006E3E7B" w:rsidP="00546640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0</w:t>
            </w:r>
          </w:p>
        </w:tc>
        <w:tc>
          <w:tcPr>
            <w:tcW w:w="86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091FA3F" w14:textId="77777777" w:rsidR="006E3E7B" w:rsidRPr="0071440A" w:rsidRDefault="006E3E7B" w:rsidP="00546640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3</w:t>
            </w:r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  <w:vertAlign w:val="superscript"/>
              </w:rPr>
              <w:t>3</w:t>
            </w:r>
          </w:p>
        </w:tc>
        <w:tc>
          <w:tcPr>
            <w:tcW w:w="86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B3A1C33" w14:textId="77777777" w:rsidR="006E3E7B" w:rsidRPr="0071440A" w:rsidRDefault="006E3E7B" w:rsidP="00546640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8</w:t>
            </w:r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  <w:vertAlign w:val="superscript"/>
              </w:rPr>
              <w:t>6,7</w:t>
            </w:r>
          </w:p>
        </w:tc>
        <w:tc>
          <w:tcPr>
            <w:tcW w:w="86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F58BE25" w14:textId="77777777" w:rsidR="006E3E7B" w:rsidRPr="0071440A" w:rsidRDefault="006E3E7B" w:rsidP="00546640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0</w:t>
            </w:r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  <w:vertAlign w:val="superscript"/>
              </w:rPr>
              <w:t>6,7</w:t>
            </w:r>
          </w:p>
        </w:tc>
        <w:tc>
          <w:tcPr>
            <w:tcW w:w="86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A8387AD" w14:textId="77777777" w:rsidR="006E3E7B" w:rsidRPr="0071440A" w:rsidRDefault="006E3E7B" w:rsidP="00546640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4</w:t>
            </w:r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  <w:vertAlign w:val="superscript"/>
              </w:rPr>
              <w:t>9</w:t>
            </w:r>
          </w:p>
        </w:tc>
        <w:tc>
          <w:tcPr>
            <w:tcW w:w="86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2F8E9D0" w14:textId="77777777" w:rsidR="006E3E7B" w:rsidRPr="0071440A" w:rsidRDefault="006E3E7B" w:rsidP="00546640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4</w:t>
            </w:r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  <w:vertAlign w:val="superscript"/>
              </w:rPr>
              <w:t>9</w:t>
            </w:r>
          </w:p>
        </w:tc>
        <w:tc>
          <w:tcPr>
            <w:tcW w:w="86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22EB4F8" w14:textId="77777777" w:rsidR="006E3E7B" w:rsidRPr="0071440A" w:rsidRDefault="006E3E7B" w:rsidP="00546640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4</w:t>
            </w:r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  <w:vertAlign w:val="superscript"/>
              </w:rPr>
              <w:t>11-13</w:t>
            </w:r>
          </w:p>
        </w:tc>
        <w:tc>
          <w:tcPr>
            <w:tcW w:w="86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44E150DB" w14:textId="77777777" w:rsidR="006E3E7B" w:rsidRPr="0071440A" w:rsidRDefault="006E3E7B" w:rsidP="00546640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7</w:t>
            </w:r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  <w:vertAlign w:val="superscript"/>
              </w:rPr>
              <w:t>11-13</w:t>
            </w:r>
          </w:p>
        </w:tc>
      </w:tr>
      <w:tr w:rsidR="006E3E7B" w:rsidRPr="0071440A" w14:paraId="7F2A286F" w14:textId="77777777" w:rsidTr="00546640">
        <w:trPr>
          <w:trHeight w:val="390"/>
        </w:trPr>
        <w:tc>
          <w:tcPr>
            <w:tcW w:w="2320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E243433" w14:textId="77777777" w:rsidR="006E3E7B" w:rsidRPr="0071440A" w:rsidRDefault="006E3E7B" w:rsidP="00546640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Water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DF37CD1" w14:textId="77777777" w:rsidR="006E3E7B" w:rsidRPr="0071440A" w:rsidRDefault="006E3E7B" w:rsidP="00546640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3</w:t>
            </w:r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  <w:vertAlign w:val="superscript"/>
              </w:rPr>
              <w:t>1-3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108342A" w14:textId="77777777" w:rsidR="006E3E7B" w:rsidRPr="0071440A" w:rsidRDefault="006E3E7B" w:rsidP="00546640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3</w:t>
            </w:r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  <w:vertAlign w:val="superscript"/>
              </w:rPr>
              <w:t>5-7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2C63215" w14:textId="77777777" w:rsidR="006E3E7B" w:rsidRPr="0071440A" w:rsidRDefault="006E3E7B" w:rsidP="00546640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</w:t>
            </w:r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  <w:vertAlign w:val="superscript"/>
              </w:rPr>
              <w:t>8,9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87C2F29" w14:textId="77777777" w:rsidR="006E3E7B" w:rsidRPr="0071440A" w:rsidRDefault="006E3E7B" w:rsidP="00546640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4</w:t>
            </w:r>
            <w:r w:rsidRPr="0071440A">
              <w:rPr>
                <w:rFonts w:asciiTheme="minorHAnsi" w:eastAsia="Times New Roman" w:hAnsiTheme="minorHAnsi" w:cstheme="minorHAnsi"/>
                <w:b w:val="0"/>
                <w:bCs/>
                <w:szCs w:val="24"/>
                <w:vertAlign w:val="superscript"/>
              </w:rPr>
              <w:t>10-13</w:t>
            </w:r>
          </w:p>
        </w:tc>
      </w:tr>
    </w:tbl>
    <w:p w14:paraId="0F5E23C9" w14:textId="77777777" w:rsidR="006E3E7B" w:rsidRPr="0071440A" w:rsidRDefault="006E3E7B" w:rsidP="006E3E7B">
      <w:pPr>
        <w:spacing w:after="0" w:line="240" w:lineRule="auto"/>
        <w:ind w:left="-6" w:hanging="11"/>
        <w:jc w:val="left"/>
        <w:rPr>
          <w:rFonts w:asciiTheme="minorHAnsi" w:hAnsiTheme="minorHAnsi" w:cstheme="minorHAnsi"/>
          <w:b w:val="0"/>
          <w:bCs/>
          <w:sz w:val="22"/>
          <w:lang w:val="en-US"/>
        </w:rPr>
      </w:pPr>
      <w:r w:rsidRPr="0071440A">
        <w:rPr>
          <w:rFonts w:asciiTheme="minorHAnsi" w:hAnsiTheme="minorHAnsi" w:cstheme="minorHAnsi"/>
          <w:b w:val="0"/>
          <w:bCs/>
          <w:sz w:val="22"/>
          <w:lang w:val="en-US"/>
        </w:rPr>
        <w:t xml:space="preserve">S, Skin mucus; G, Gill mucus </w:t>
      </w:r>
    </w:p>
    <w:p w14:paraId="298F9A6E" w14:textId="77777777" w:rsidR="006E3E7B" w:rsidRPr="0071440A" w:rsidRDefault="006E3E7B" w:rsidP="006E3E7B">
      <w:pPr>
        <w:spacing w:after="0" w:line="240" w:lineRule="auto"/>
        <w:ind w:left="-6" w:hanging="11"/>
        <w:rPr>
          <w:rFonts w:asciiTheme="minorHAnsi" w:hAnsiTheme="minorHAnsi" w:cstheme="minorHAnsi"/>
          <w:b w:val="0"/>
          <w:bCs/>
          <w:sz w:val="22"/>
          <w:lang w:val="en-US"/>
        </w:rPr>
      </w:pPr>
      <w:r w:rsidRPr="0071440A">
        <w:rPr>
          <w:rFonts w:asciiTheme="minorHAnsi" w:hAnsiTheme="minorHAnsi" w:cstheme="minorHAnsi"/>
          <w:b w:val="0"/>
          <w:bCs/>
          <w:sz w:val="22"/>
          <w:lang w:val="en-US"/>
        </w:rPr>
        <w:t xml:space="preserve">In 2018: </w:t>
      </w:r>
      <w:r w:rsidRPr="0071440A">
        <w:rPr>
          <w:rFonts w:asciiTheme="minorHAnsi" w:hAnsiTheme="minorHAnsi" w:cstheme="minorHAnsi"/>
          <w:b w:val="0"/>
          <w:bCs/>
          <w:sz w:val="22"/>
          <w:vertAlign w:val="superscript"/>
          <w:lang w:val="en-US"/>
        </w:rPr>
        <w:t>1</w:t>
      </w:r>
      <w:r w:rsidRPr="0071440A">
        <w:rPr>
          <w:rFonts w:asciiTheme="minorHAnsi" w:hAnsiTheme="minorHAnsi" w:cstheme="minorHAnsi"/>
          <w:b w:val="0"/>
          <w:bCs/>
          <w:sz w:val="22"/>
          <w:lang w:val="en-US"/>
        </w:rPr>
        <w:t xml:space="preserve">June 26; </w:t>
      </w:r>
      <w:r w:rsidRPr="0071440A">
        <w:rPr>
          <w:rFonts w:asciiTheme="minorHAnsi" w:hAnsiTheme="minorHAnsi" w:cstheme="minorHAnsi"/>
          <w:b w:val="0"/>
          <w:bCs/>
          <w:sz w:val="22"/>
          <w:vertAlign w:val="superscript"/>
          <w:lang w:val="en-US"/>
        </w:rPr>
        <w:t>2</w:t>
      </w:r>
      <w:r w:rsidRPr="0071440A">
        <w:rPr>
          <w:rFonts w:asciiTheme="minorHAnsi" w:hAnsiTheme="minorHAnsi" w:cstheme="minorHAnsi"/>
          <w:b w:val="0"/>
          <w:bCs/>
          <w:sz w:val="22"/>
          <w:lang w:val="en-US"/>
        </w:rPr>
        <w:t xml:space="preserve">July 13; </w:t>
      </w:r>
      <w:r w:rsidRPr="0071440A">
        <w:rPr>
          <w:rFonts w:asciiTheme="minorHAnsi" w:hAnsiTheme="minorHAnsi" w:cstheme="minorHAnsi"/>
          <w:b w:val="0"/>
          <w:bCs/>
          <w:sz w:val="22"/>
          <w:vertAlign w:val="superscript"/>
          <w:lang w:val="en-US"/>
        </w:rPr>
        <w:t>3</w:t>
      </w:r>
      <w:r w:rsidRPr="0071440A">
        <w:rPr>
          <w:rFonts w:asciiTheme="minorHAnsi" w:hAnsiTheme="minorHAnsi" w:cstheme="minorHAnsi"/>
          <w:b w:val="0"/>
          <w:bCs/>
          <w:sz w:val="22"/>
          <w:lang w:val="en-US"/>
        </w:rPr>
        <w:t xml:space="preserve">August 29; </w:t>
      </w:r>
      <w:r w:rsidRPr="0071440A">
        <w:rPr>
          <w:rFonts w:asciiTheme="minorHAnsi" w:hAnsiTheme="minorHAnsi" w:cstheme="minorHAnsi"/>
          <w:b w:val="0"/>
          <w:bCs/>
          <w:sz w:val="22"/>
          <w:vertAlign w:val="superscript"/>
          <w:lang w:val="en-US"/>
        </w:rPr>
        <w:t>4</w:t>
      </w:r>
      <w:r w:rsidRPr="0071440A">
        <w:rPr>
          <w:rFonts w:asciiTheme="minorHAnsi" w:hAnsiTheme="minorHAnsi" w:cstheme="minorHAnsi"/>
          <w:b w:val="0"/>
          <w:bCs/>
          <w:sz w:val="22"/>
          <w:lang w:val="en-US"/>
        </w:rPr>
        <w:t xml:space="preserve">September 4; </w:t>
      </w:r>
      <w:r w:rsidRPr="0071440A">
        <w:rPr>
          <w:rFonts w:asciiTheme="minorHAnsi" w:hAnsiTheme="minorHAnsi" w:cstheme="minorHAnsi"/>
          <w:b w:val="0"/>
          <w:bCs/>
          <w:sz w:val="22"/>
          <w:vertAlign w:val="superscript"/>
          <w:lang w:val="en-US"/>
        </w:rPr>
        <w:t>5</w:t>
      </w:r>
      <w:r w:rsidRPr="0071440A">
        <w:rPr>
          <w:rFonts w:asciiTheme="minorHAnsi" w:hAnsiTheme="minorHAnsi" w:cstheme="minorHAnsi"/>
          <w:b w:val="0"/>
          <w:bCs/>
          <w:sz w:val="22"/>
          <w:lang w:val="en-US"/>
        </w:rPr>
        <w:t xml:space="preserve">September 28; </w:t>
      </w:r>
      <w:r w:rsidRPr="0071440A">
        <w:rPr>
          <w:rFonts w:asciiTheme="minorHAnsi" w:hAnsiTheme="minorHAnsi" w:cstheme="minorHAnsi"/>
          <w:b w:val="0"/>
          <w:bCs/>
          <w:sz w:val="22"/>
          <w:vertAlign w:val="superscript"/>
          <w:lang w:val="en-US"/>
        </w:rPr>
        <w:t>6</w:t>
      </w:r>
      <w:r w:rsidRPr="0071440A">
        <w:rPr>
          <w:rFonts w:asciiTheme="minorHAnsi" w:hAnsiTheme="minorHAnsi" w:cstheme="minorHAnsi"/>
          <w:b w:val="0"/>
          <w:bCs/>
          <w:sz w:val="22"/>
          <w:lang w:val="en-US"/>
        </w:rPr>
        <w:t xml:space="preserve">October 5; </w:t>
      </w:r>
      <w:r w:rsidRPr="0071440A">
        <w:rPr>
          <w:rFonts w:asciiTheme="minorHAnsi" w:hAnsiTheme="minorHAnsi" w:cstheme="minorHAnsi"/>
          <w:b w:val="0"/>
          <w:bCs/>
          <w:sz w:val="22"/>
          <w:vertAlign w:val="superscript"/>
          <w:lang w:val="en-US"/>
        </w:rPr>
        <w:t>7</w:t>
      </w:r>
      <w:r w:rsidRPr="0071440A">
        <w:rPr>
          <w:rFonts w:asciiTheme="minorHAnsi" w:hAnsiTheme="minorHAnsi" w:cstheme="minorHAnsi"/>
          <w:b w:val="0"/>
          <w:bCs/>
          <w:sz w:val="22"/>
          <w:lang w:val="en-US"/>
        </w:rPr>
        <w:t>December 4</w:t>
      </w:r>
    </w:p>
    <w:p w14:paraId="05244196" w14:textId="77777777" w:rsidR="006E3E7B" w:rsidRPr="0071440A" w:rsidRDefault="006E3E7B" w:rsidP="006E3E7B">
      <w:pPr>
        <w:spacing w:after="0" w:line="240" w:lineRule="auto"/>
        <w:ind w:left="-6" w:hanging="11"/>
        <w:rPr>
          <w:rFonts w:asciiTheme="minorHAnsi" w:hAnsiTheme="minorHAnsi" w:cstheme="minorHAnsi"/>
          <w:b w:val="0"/>
          <w:bCs/>
          <w:sz w:val="22"/>
          <w:lang w:val="en-US"/>
        </w:rPr>
      </w:pPr>
      <w:r w:rsidRPr="0071440A">
        <w:rPr>
          <w:rFonts w:asciiTheme="minorHAnsi" w:hAnsiTheme="minorHAnsi" w:cstheme="minorHAnsi"/>
          <w:b w:val="0"/>
          <w:bCs/>
          <w:sz w:val="22"/>
          <w:lang w:val="en-US"/>
        </w:rPr>
        <w:t xml:space="preserve">In 2019: </w:t>
      </w:r>
      <w:r w:rsidRPr="0071440A">
        <w:rPr>
          <w:rFonts w:asciiTheme="minorHAnsi" w:hAnsiTheme="minorHAnsi" w:cstheme="minorHAnsi"/>
          <w:b w:val="0"/>
          <w:bCs/>
          <w:sz w:val="22"/>
          <w:vertAlign w:val="superscript"/>
          <w:lang w:val="en-US"/>
        </w:rPr>
        <w:t>8</w:t>
      </w:r>
      <w:r w:rsidRPr="0071440A">
        <w:rPr>
          <w:rFonts w:asciiTheme="minorHAnsi" w:hAnsiTheme="minorHAnsi" w:cstheme="minorHAnsi"/>
          <w:b w:val="0"/>
          <w:bCs/>
          <w:sz w:val="22"/>
          <w:lang w:val="en-US"/>
        </w:rPr>
        <w:t xml:space="preserve">February 8; </w:t>
      </w:r>
      <w:r w:rsidRPr="0071440A">
        <w:rPr>
          <w:rFonts w:asciiTheme="minorHAnsi" w:hAnsiTheme="minorHAnsi" w:cstheme="minorHAnsi"/>
          <w:b w:val="0"/>
          <w:bCs/>
          <w:sz w:val="22"/>
          <w:vertAlign w:val="superscript"/>
          <w:lang w:val="en-US"/>
        </w:rPr>
        <w:t>9</w:t>
      </w:r>
      <w:r w:rsidRPr="0071440A">
        <w:rPr>
          <w:rFonts w:asciiTheme="minorHAnsi" w:hAnsiTheme="minorHAnsi" w:cstheme="minorHAnsi"/>
          <w:b w:val="0"/>
          <w:bCs/>
          <w:sz w:val="22"/>
          <w:lang w:val="en-US"/>
        </w:rPr>
        <w:t xml:space="preserve">March 6; </w:t>
      </w:r>
      <w:r w:rsidRPr="0071440A">
        <w:rPr>
          <w:rFonts w:asciiTheme="minorHAnsi" w:hAnsiTheme="minorHAnsi" w:cstheme="minorHAnsi"/>
          <w:b w:val="0"/>
          <w:bCs/>
          <w:sz w:val="22"/>
          <w:vertAlign w:val="superscript"/>
          <w:lang w:val="en-US"/>
        </w:rPr>
        <w:t>10</w:t>
      </w:r>
      <w:r w:rsidRPr="0071440A">
        <w:rPr>
          <w:rFonts w:asciiTheme="minorHAnsi" w:hAnsiTheme="minorHAnsi" w:cstheme="minorHAnsi"/>
          <w:b w:val="0"/>
          <w:bCs/>
          <w:sz w:val="22"/>
          <w:lang w:val="en-US"/>
        </w:rPr>
        <w:t xml:space="preserve">March 22; </w:t>
      </w:r>
      <w:r w:rsidRPr="0071440A">
        <w:rPr>
          <w:rFonts w:asciiTheme="minorHAnsi" w:hAnsiTheme="minorHAnsi" w:cstheme="minorHAnsi"/>
          <w:b w:val="0"/>
          <w:bCs/>
          <w:sz w:val="22"/>
          <w:vertAlign w:val="superscript"/>
          <w:lang w:val="en-US"/>
        </w:rPr>
        <w:t>11</w:t>
      </w:r>
      <w:r w:rsidRPr="0071440A">
        <w:rPr>
          <w:rFonts w:asciiTheme="minorHAnsi" w:hAnsiTheme="minorHAnsi" w:cstheme="minorHAnsi"/>
          <w:b w:val="0"/>
          <w:bCs/>
          <w:sz w:val="22"/>
          <w:lang w:val="en-US"/>
        </w:rPr>
        <w:t xml:space="preserve">March 28; </w:t>
      </w:r>
      <w:r w:rsidRPr="0071440A">
        <w:rPr>
          <w:rFonts w:asciiTheme="minorHAnsi" w:hAnsiTheme="minorHAnsi" w:cstheme="minorHAnsi"/>
          <w:b w:val="0"/>
          <w:bCs/>
          <w:sz w:val="22"/>
          <w:vertAlign w:val="superscript"/>
          <w:lang w:val="en-US"/>
        </w:rPr>
        <w:t>12</w:t>
      </w:r>
      <w:r w:rsidRPr="0071440A">
        <w:rPr>
          <w:rFonts w:asciiTheme="minorHAnsi" w:hAnsiTheme="minorHAnsi" w:cstheme="minorHAnsi"/>
          <w:b w:val="0"/>
          <w:bCs/>
          <w:sz w:val="22"/>
          <w:lang w:val="en-US"/>
        </w:rPr>
        <w:t xml:space="preserve">May 10; </w:t>
      </w:r>
      <w:r w:rsidRPr="0071440A">
        <w:rPr>
          <w:rFonts w:asciiTheme="minorHAnsi" w:hAnsiTheme="minorHAnsi" w:cstheme="minorHAnsi"/>
          <w:b w:val="0"/>
          <w:bCs/>
          <w:sz w:val="22"/>
          <w:vertAlign w:val="superscript"/>
          <w:lang w:val="en-US"/>
        </w:rPr>
        <w:t>13</w:t>
      </w:r>
      <w:r w:rsidRPr="0071440A">
        <w:rPr>
          <w:rFonts w:asciiTheme="minorHAnsi" w:hAnsiTheme="minorHAnsi" w:cstheme="minorHAnsi"/>
          <w:b w:val="0"/>
          <w:bCs/>
          <w:sz w:val="22"/>
          <w:lang w:val="en-US"/>
        </w:rPr>
        <w:t>May 21</w:t>
      </w:r>
    </w:p>
    <w:p w14:paraId="3F9189E2" w14:textId="77777777" w:rsidR="0071440A" w:rsidRDefault="0071440A" w:rsidP="00747416">
      <w:pPr>
        <w:spacing w:line="480" w:lineRule="auto"/>
        <w:ind w:left="0" w:firstLine="0"/>
        <w:rPr>
          <w:rFonts w:asciiTheme="minorHAnsi" w:hAnsiTheme="minorHAnsi" w:cstheme="minorHAnsi"/>
          <w:bCs/>
          <w:szCs w:val="24"/>
          <w:lang w:val="en-US"/>
        </w:rPr>
        <w:sectPr w:rsidR="0071440A" w:rsidSect="0071440A">
          <w:pgSz w:w="11906" w:h="16838"/>
          <w:pgMar w:top="1405" w:right="1415" w:bottom="1520" w:left="1416" w:header="720" w:footer="720" w:gutter="0"/>
          <w:cols w:space="720"/>
          <w:docGrid w:linePitch="328"/>
        </w:sectPr>
      </w:pPr>
    </w:p>
    <w:p w14:paraId="12297437" w14:textId="55BACD08" w:rsidR="003C37DF" w:rsidRPr="004744CE" w:rsidRDefault="003C37DF" w:rsidP="00747416">
      <w:pPr>
        <w:spacing w:line="480" w:lineRule="auto"/>
        <w:ind w:left="0" w:firstLine="0"/>
        <w:rPr>
          <w:rFonts w:asciiTheme="minorHAnsi" w:hAnsiTheme="minorHAnsi" w:cstheme="minorHAnsi"/>
          <w:szCs w:val="24"/>
          <w:lang w:val="en-US"/>
        </w:rPr>
      </w:pPr>
      <w:r w:rsidRPr="004744CE">
        <w:rPr>
          <w:rFonts w:asciiTheme="minorHAnsi" w:hAnsiTheme="minorHAnsi" w:cstheme="minorHAnsi"/>
          <w:bCs/>
          <w:szCs w:val="24"/>
          <w:lang w:val="en-US"/>
        </w:rPr>
        <w:lastRenderedPageBreak/>
        <w:t>Table S</w:t>
      </w:r>
      <w:r w:rsidR="008A08EA">
        <w:rPr>
          <w:rFonts w:asciiTheme="minorHAnsi" w:hAnsiTheme="minorHAnsi" w:cstheme="minorHAnsi"/>
          <w:bCs/>
          <w:szCs w:val="24"/>
          <w:lang w:val="en-US"/>
        </w:rPr>
        <w:t>2</w:t>
      </w:r>
      <w:r w:rsidRPr="004744CE">
        <w:rPr>
          <w:rFonts w:asciiTheme="minorHAnsi" w:hAnsiTheme="minorHAnsi" w:cstheme="minorHAnsi"/>
          <w:bCs/>
          <w:szCs w:val="24"/>
          <w:lang w:val="en-US"/>
        </w:rPr>
        <w:t>.</w:t>
      </w:r>
      <w:r w:rsidRPr="004744CE">
        <w:rPr>
          <w:rFonts w:asciiTheme="minorHAnsi" w:hAnsiTheme="minorHAnsi" w:cstheme="minorHAnsi"/>
          <w:szCs w:val="24"/>
          <w:lang w:val="en-US"/>
        </w:rPr>
        <w:t xml:space="preserve"> </w:t>
      </w:r>
      <w:r w:rsidRPr="004744CE">
        <w:rPr>
          <w:rFonts w:asciiTheme="minorHAnsi" w:hAnsiTheme="minorHAnsi" w:cstheme="minorHAnsi"/>
          <w:szCs w:val="24"/>
          <w:lang w:val="en-GB"/>
        </w:rPr>
        <w:t>Abiotic descriptors for each sampling day</w:t>
      </w:r>
      <w:r w:rsidR="00193837">
        <w:rPr>
          <w:rFonts w:asciiTheme="minorHAnsi" w:hAnsiTheme="minorHAnsi" w:cstheme="minorHAnsi"/>
          <w:szCs w:val="24"/>
          <w:lang w:val="en-GB"/>
        </w:rPr>
        <w:t xml:space="preserve">. </w:t>
      </w:r>
      <w:r w:rsidR="00193837" w:rsidRPr="00193837">
        <w:rPr>
          <w:rFonts w:asciiTheme="minorHAnsi" w:hAnsiTheme="minorHAnsi" w:cstheme="minorHAnsi"/>
          <w:b w:val="0"/>
          <w:bCs/>
          <w:szCs w:val="24"/>
          <w:lang w:val="en-GB"/>
        </w:rPr>
        <w:t xml:space="preserve">Data were </w:t>
      </w:r>
      <w:r w:rsidRPr="00193837">
        <w:rPr>
          <w:rFonts w:asciiTheme="minorHAnsi" w:hAnsiTheme="minorHAnsi" w:cstheme="minorHAnsi"/>
          <w:b w:val="0"/>
          <w:bCs/>
          <w:szCs w:val="24"/>
          <w:lang w:val="en-GB"/>
        </w:rPr>
        <w:t xml:space="preserve">obtained from the station SOLA, located in the Bay of </w:t>
      </w:r>
      <w:proofErr w:type="spellStart"/>
      <w:r w:rsidRPr="00193837">
        <w:rPr>
          <w:rFonts w:asciiTheme="minorHAnsi" w:hAnsiTheme="minorHAnsi" w:cstheme="minorHAnsi"/>
          <w:b w:val="0"/>
          <w:bCs/>
          <w:szCs w:val="24"/>
          <w:lang w:val="en-GB"/>
        </w:rPr>
        <w:t>Banyuls</w:t>
      </w:r>
      <w:proofErr w:type="spellEnd"/>
      <w:r w:rsidRPr="00193837">
        <w:rPr>
          <w:rFonts w:asciiTheme="minorHAnsi" w:hAnsiTheme="minorHAnsi" w:cstheme="minorHAnsi"/>
          <w:b w:val="0"/>
          <w:bCs/>
          <w:szCs w:val="24"/>
          <w:lang w:val="en-GB"/>
        </w:rPr>
        <w:t>-sur-Mer, close to the fish sampling site</w:t>
      </w:r>
      <w:r w:rsidR="00A36AEF" w:rsidRPr="00193837">
        <w:rPr>
          <w:rFonts w:asciiTheme="minorHAnsi" w:hAnsiTheme="minorHAnsi" w:cstheme="minorHAnsi"/>
          <w:b w:val="0"/>
          <w:bCs/>
          <w:szCs w:val="24"/>
          <w:lang w:val="en-GB"/>
        </w:rPr>
        <w:t>.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890"/>
        <w:gridCol w:w="890"/>
        <w:gridCol w:w="890"/>
        <w:gridCol w:w="890"/>
        <w:gridCol w:w="891"/>
        <w:gridCol w:w="890"/>
        <w:gridCol w:w="890"/>
        <w:gridCol w:w="890"/>
        <w:gridCol w:w="891"/>
        <w:gridCol w:w="890"/>
        <w:gridCol w:w="890"/>
        <w:gridCol w:w="890"/>
        <w:gridCol w:w="891"/>
      </w:tblGrid>
      <w:tr w:rsidR="003C37DF" w:rsidRPr="004744CE" w14:paraId="25D21732" w14:textId="77777777" w:rsidTr="00124976">
        <w:trPr>
          <w:cantSplit/>
          <w:trHeight w:val="1794"/>
        </w:trPr>
        <w:tc>
          <w:tcPr>
            <w:tcW w:w="2405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5B5C25DD" w14:textId="77777777" w:rsidR="003C37DF" w:rsidRPr="004744CE" w:rsidRDefault="003C37DF" w:rsidP="00124976">
            <w:pPr>
              <w:spacing w:after="0" w:line="240" w:lineRule="auto"/>
              <w:ind w:left="0" w:firstLine="0"/>
              <w:rPr>
                <w:rFonts w:asciiTheme="minorHAnsi" w:hAnsiTheme="minorHAnsi" w:cstheme="minorHAnsi"/>
                <w:b w:val="0"/>
                <w:bCs/>
                <w:szCs w:val="24"/>
                <w:lang w:val="en-US"/>
              </w:rPr>
            </w:pPr>
          </w:p>
        </w:tc>
        <w:tc>
          <w:tcPr>
            <w:tcW w:w="890" w:type="dxa"/>
            <w:textDirection w:val="btLr"/>
            <w:vAlign w:val="center"/>
          </w:tcPr>
          <w:p w14:paraId="79257EDA" w14:textId="77777777" w:rsidR="003C37DF" w:rsidRPr="004744CE" w:rsidRDefault="003C37DF" w:rsidP="00124976">
            <w:pPr>
              <w:spacing w:after="0" w:line="240" w:lineRule="auto"/>
              <w:ind w:left="113" w:right="113" w:firstLine="0"/>
              <w:jc w:val="center"/>
              <w:rPr>
                <w:rFonts w:asciiTheme="minorHAnsi" w:hAnsiTheme="minorHAnsi" w:cstheme="minorHAnsi"/>
                <w:b w:val="0"/>
                <w:bCs/>
                <w:szCs w:val="24"/>
                <w:lang w:val="en-US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  <w:lang w:val="en-US"/>
              </w:rPr>
              <w:t>26/06/2018</w:t>
            </w:r>
          </w:p>
        </w:tc>
        <w:tc>
          <w:tcPr>
            <w:tcW w:w="890" w:type="dxa"/>
            <w:textDirection w:val="btLr"/>
            <w:vAlign w:val="center"/>
          </w:tcPr>
          <w:p w14:paraId="2E805CCB" w14:textId="77777777" w:rsidR="003C37DF" w:rsidRPr="004744CE" w:rsidRDefault="003C37DF" w:rsidP="00124976">
            <w:pPr>
              <w:spacing w:after="0" w:line="240" w:lineRule="auto"/>
              <w:ind w:left="113" w:right="113" w:firstLine="0"/>
              <w:jc w:val="center"/>
              <w:rPr>
                <w:rFonts w:asciiTheme="minorHAnsi" w:hAnsiTheme="minorHAnsi" w:cstheme="minorHAnsi"/>
                <w:b w:val="0"/>
                <w:bCs/>
                <w:szCs w:val="24"/>
                <w:lang w:val="en-US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  <w:lang w:val="en-US"/>
              </w:rPr>
              <w:t>13/07/2018</w:t>
            </w:r>
          </w:p>
        </w:tc>
        <w:tc>
          <w:tcPr>
            <w:tcW w:w="890" w:type="dxa"/>
            <w:textDirection w:val="btLr"/>
            <w:vAlign w:val="center"/>
          </w:tcPr>
          <w:p w14:paraId="0D74AB4B" w14:textId="77777777" w:rsidR="003C37DF" w:rsidRPr="004744CE" w:rsidRDefault="003C37DF" w:rsidP="00124976">
            <w:pPr>
              <w:spacing w:after="0" w:line="240" w:lineRule="auto"/>
              <w:ind w:left="113" w:right="113" w:firstLine="0"/>
              <w:jc w:val="center"/>
              <w:rPr>
                <w:rFonts w:asciiTheme="minorHAnsi" w:hAnsiTheme="minorHAnsi" w:cstheme="minorHAnsi"/>
                <w:b w:val="0"/>
                <w:bCs/>
                <w:szCs w:val="24"/>
                <w:lang w:val="en-US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  <w:lang w:val="en-US"/>
              </w:rPr>
              <w:t>29/08/2018</w:t>
            </w:r>
          </w:p>
        </w:tc>
        <w:tc>
          <w:tcPr>
            <w:tcW w:w="890" w:type="dxa"/>
            <w:textDirection w:val="btLr"/>
            <w:vAlign w:val="center"/>
          </w:tcPr>
          <w:p w14:paraId="4FDC2407" w14:textId="77777777" w:rsidR="003C37DF" w:rsidRPr="004744CE" w:rsidRDefault="003C37DF" w:rsidP="00124976">
            <w:pPr>
              <w:spacing w:after="0" w:line="240" w:lineRule="auto"/>
              <w:ind w:left="113" w:right="113" w:firstLine="0"/>
              <w:jc w:val="center"/>
              <w:rPr>
                <w:rFonts w:asciiTheme="minorHAnsi" w:hAnsiTheme="minorHAnsi" w:cstheme="minorHAnsi"/>
                <w:b w:val="0"/>
                <w:bCs/>
                <w:szCs w:val="24"/>
                <w:lang w:val="en-US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  <w:lang w:val="en-US"/>
              </w:rPr>
              <w:t>04/09/2018</w:t>
            </w:r>
          </w:p>
        </w:tc>
        <w:tc>
          <w:tcPr>
            <w:tcW w:w="891" w:type="dxa"/>
            <w:textDirection w:val="btLr"/>
            <w:vAlign w:val="center"/>
          </w:tcPr>
          <w:p w14:paraId="4B5EFAD5" w14:textId="77777777" w:rsidR="003C37DF" w:rsidRPr="004744CE" w:rsidRDefault="003C37DF" w:rsidP="00124976">
            <w:pPr>
              <w:spacing w:after="0" w:line="240" w:lineRule="auto"/>
              <w:ind w:left="113" w:right="113" w:firstLine="0"/>
              <w:jc w:val="center"/>
              <w:rPr>
                <w:rFonts w:asciiTheme="minorHAnsi" w:hAnsiTheme="minorHAnsi" w:cstheme="minorHAnsi"/>
                <w:b w:val="0"/>
                <w:bCs/>
                <w:szCs w:val="24"/>
                <w:lang w:val="en-US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  <w:lang w:val="en-US"/>
              </w:rPr>
              <w:t>28/09/2018</w:t>
            </w:r>
          </w:p>
        </w:tc>
        <w:tc>
          <w:tcPr>
            <w:tcW w:w="890" w:type="dxa"/>
            <w:textDirection w:val="btLr"/>
            <w:vAlign w:val="center"/>
          </w:tcPr>
          <w:p w14:paraId="15C99280" w14:textId="77777777" w:rsidR="003C37DF" w:rsidRPr="004744CE" w:rsidRDefault="003C37DF" w:rsidP="00124976">
            <w:pPr>
              <w:spacing w:after="0" w:line="240" w:lineRule="auto"/>
              <w:ind w:left="113" w:right="113" w:firstLine="0"/>
              <w:jc w:val="center"/>
              <w:rPr>
                <w:rFonts w:asciiTheme="minorHAnsi" w:hAnsiTheme="minorHAnsi" w:cstheme="minorHAnsi"/>
                <w:b w:val="0"/>
                <w:bCs/>
                <w:szCs w:val="24"/>
                <w:lang w:val="en-US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  <w:lang w:val="en-US"/>
              </w:rPr>
              <w:t>05/10/2018</w:t>
            </w:r>
          </w:p>
        </w:tc>
        <w:tc>
          <w:tcPr>
            <w:tcW w:w="890" w:type="dxa"/>
            <w:textDirection w:val="btLr"/>
            <w:vAlign w:val="center"/>
          </w:tcPr>
          <w:p w14:paraId="7105F929" w14:textId="77777777" w:rsidR="003C37DF" w:rsidRPr="004744CE" w:rsidRDefault="003C37DF" w:rsidP="00124976">
            <w:pPr>
              <w:spacing w:after="0" w:line="240" w:lineRule="auto"/>
              <w:ind w:left="113" w:right="113" w:firstLine="0"/>
              <w:jc w:val="center"/>
              <w:rPr>
                <w:rFonts w:asciiTheme="minorHAnsi" w:hAnsiTheme="minorHAnsi" w:cstheme="minorHAnsi"/>
                <w:b w:val="0"/>
                <w:bCs/>
                <w:szCs w:val="24"/>
                <w:lang w:val="en-US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  <w:lang w:val="en-US"/>
              </w:rPr>
              <w:t>04/12/2018</w:t>
            </w:r>
          </w:p>
        </w:tc>
        <w:tc>
          <w:tcPr>
            <w:tcW w:w="890" w:type="dxa"/>
            <w:textDirection w:val="btLr"/>
            <w:vAlign w:val="center"/>
          </w:tcPr>
          <w:p w14:paraId="0D3490BC" w14:textId="77777777" w:rsidR="003C37DF" w:rsidRPr="004744CE" w:rsidRDefault="003C37DF" w:rsidP="00124976">
            <w:pPr>
              <w:spacing w:after="0" w:line="240" w:lineRule="auto"/>
              <w:ind w:left="113" w:right="113" w:firstLine="0"/>
              <w:jc w:val="center"/>
              <w:rPr>
                <w:rFonts w:asciiTheme="minorHAnsi" w:hAnsiTheme="minorHAnsi" w:cstheme="minorHAnsi"/>
                <w:b w:val="0"/>
                <w:bCs/>
                <w:szCs w:val="24"/>
                <w:lang w:val="en-US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  <w:lang w:val="en-US"/>
              </w:rPr>
              <w:t>08/02/2019</w:t>
            </w:r>
          </w:p>
        </w:tc>
        <w:tc>
          <w:tcPr>
            <w:tcW w:w="891" w:type="dxa"/>
            <w:textDirection w:val="btLr"/>
            <w:vAlign w:val="center"/>
          </w:tcPr>
          <w:p w14:paraId="34A13312" w14:textId="77777777" w:rsidR="003C37DF" w:rsidRPr="004744CE" w:rsidRDefault="003C37DF" w:rsidP="00124976">
            <w:pPr>
              <w:spacing w:after="0" w:line="240" w:lineRule="auto"/>
              <w:ind w:left="113" w:right="113" w:firstLine="0"/>
              <w:jc w:val="center"/>
              <w:rPr>
                <w:rFonts w:asciiTheme="minorHAnsi" w:hAnsiTheme="minorHAnsi" w:cstheme="minorHAnsi"/>
                <w:b w:val="0"/>
                <w:bCs/>
                <w:szCs w:val="24"/>
                <w:lang w:val="en-US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  <w:lang w:val="en-US"/>
              </w:rPr>
              <w:t>06/03/2018</w:t>
            </w:r>
          </w:p>
        </w:tc>
        <w:tc>
          <w:tcPr>
            <w:tcW w:w="890" w:type="dxa"/>
            <w:textDirection w:val="btLr"/>
            <w:vAlign w:val="center"/>
          </w:tcPr>
          <w:p w14:paraId="27310AEA" w14:textId="77777777" w:rsidR="003C37DF" w:rsidRPr="004744CE" w:rsidRDefault="003C37DF" w:rsidP="00124976">
            <w:pPr>
              <w:spacing w:after="0" w:line="240" w:lineRule="auto"/>
              <w:ind w:left="113" w:right="113" w:firstLine="0"/>
              <w:jc w:val="center"/>
              <w:rPr>
                <w:rFonts w:asciiTheme="minorHAnsi" w:hAnsiTheme="minorHAnsi" w:cstheme="minorHAnsi"/>
                <w:b w:val="0"/>
                <w:bCs/>
                <w:szCs w:val="24"/>
                <w:lang w:val="en-US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  <w:lang w:val="en-US"/>
              </w:rPr>
              <w:t>22/03/2019</w:t>
            </w:r>
          </w:p>
        </w:tc>
        <w:tc>
          <w:tcPr>
            <w:tcW w:w="890" w:type="dxa"/>
            <w:textDirection w:val="btLr"/>
            <w:vAlign w:val="center"/>
          </w:tcPr>
          <w:p w14:paraId="1F7C7087" w14:textId="77777777" w:rsidR="003C37DF" w:rsidRPr="004744CE" w:rsidRDefault="003C37DF" w:rsidP="00124976">
            <w:pPr>
              <w:spacing w:after="0" w:line="240" w:lineRule="auto"/>
              <w:ind w:left="113" w:right="113" w:firstLine="0"/>
              <w:jc w:val="center"/>
              <w:rPr>
                <w:rFonts w:asciiTheme="minorHAnsi" w:hAnsiTheme="minorHAnsi" w:cstheme="minorHAnsi"/>
                <w:b w:val="0"/>
                <w:bCs/>
                <w:szCs w:val="24"/>
                <w:lang w:val="en-US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  <w:lang w:val="en-US"/>
              </w:rPr>
              <w:t>28/03/2019</w:t>
            </w:r>
          </w:p>
        </w:tc>
        <w:tc>
          <w:tcPr>
            <w:tcW w:w="890" w:type="dxa"/>
            <w:textDirection w:val="btLr"/>
            <w:vAlign w:val="center"/>
          </w:tcPr>
          <w:p w14:paraId="03F5A365" w14:textId="77777777" w:rsidR="003C37DF" w:rsidRPr="004744CE" w:rsidRDefault="003C37DF" w:rsidP="00124976">
            <w:pPr>
              <w:spacing w:after="0" w:line="240" w:lineRule="auto"/>
              <w:ind w:left="113" w:right="113" w:firstLine="0"/>
              <w:jc w:val="center"/>
              <w:rPr>
                <w:rFonts w:asciiTheme="minorHAnsi" w:hAnsiTheme="minorHAnsi" w:cstheme="minorHAnsi"/>
                <w:b w:val="0"/>
                <w:bCs/>
                <w:szCs w:val="24"/>
                <w:lang w:val="en-US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  <w:lang w:val="en-US"/>
              </w:rPr>
              <w:t>10/05/2019</w:t>
            </w:r>
          </w:p>
        </w:tc>
        <w:tc>
          <w:tcPr>
            <w:tcW w:w="891" w:type="dxa"/>
            <w:textDirection w:val="btLr"/>
            <w:vAlign w:val="center"/>
          </w:tcPr>
          <w:p w14:paraId="0189FD96" w14:textId="77777777" w:rsidR="003C37DF" w:rsidRPr="004744CE" w:rsidRDefault="003C37DF" w:rsidP="00124976">
            <w:pPr>
              <w:spacing w:after="0" w:line="240" w:lineRule="auto"/>
              <w:ind w:left="113" w:right="113" w:firstLine="0"/>
              <w:jc w:val="center"/>
              <w:rPr>
                <w:rFonts w:asciiTheme="minorHAnsi" w:hAnsiTheme="minorHAnsi" w:cstheme="minorHAnsi"/>
                <w:b w:val="0"/>
                <w:bCs/>
                <w:szCs w:val="24"/>
                <w:lang w:val="en-US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  <w:lang w:val="en-US"/>
              </w:rPr>
              <w:t>21/05/2019</w:t>
            </w:r>
          </w:p>
        </w:tc>
      </w:tr>
      <w:tr w:rsidR="003C37DF" w:rsidRPr="004744CE" w14:paraId="5908C4C5" w14:textId="77777777" w:rsidTr="00124976">
        <w:trPr>
          <w:cantSplit/>
          <w:trHeight w:val="586"/>
        </w:trPr>
        <w:tc>
          <w:tcPr>
            <w:tcW w:w="2405" w:type="dxa"/>
            <w:vAlign w:val="center"/>
          </w:tcPr>
          <w:p w14:paraId="07D09962" w14:textId="77777777" w:rsidR="003C37DF" w:rsidRPr="004744CE" w:rsidRDefault="003C37DF" w:rsidP="00124976">
            <w:pPr>
              <w:spacing w:after="0" w:line="240" w:lineRule="auto"/>
              <w:ind w:left="0" w:firstLine="0"/>
              <w:rPr>
                <w:rFonts w:asciiTheme="minorHAnsi" w:hAnsiTheme="minorHAnsi" w:cstheme="minorHAnsi"/>
                <w:b w:val="0"/>
                <w:bCs/>
                <w:szCs w:val="24"/>
                <w:lang w:val="en-US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  <w:lang w:val="en-GB"/>
              </w:rPr>
              <w:t xml:space="preserve">Temperature (T) (ºC) </w:t>
            </w:r>
          </w:p>
        </w:tc>
        <w:tc>
          <w:tcPr>
            <w:tcW w:w="890" w:type="dxa"/>
            <w:vAlign w:val="center"/>
          </w:tcPr>
          <w:p w14:paraId="6898F6C4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20.40</w:t>
            </w:r>
          </w:p>
        </w:tc>
        <w:tc>
          <w:tcPr>
            <w:tcW w:w="890" w:type="dxa"/>
            <w:vAlign w:val="center"/>
          </w:tcPr>
          <w:p w14:paraId="4F3F9B33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22.10</w:t>
            </w:r>
          </w:p>
        </w:tc>
        <w:tc>
          <w:tcPr>
            <w:tcW w:w="890" w:type="dxa"/>
            <w:vAlign w:val="center"/>
          </w:tcPr>
          <w:p w14:paraId="5631DB87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21.56</w:t>
            </w:r>
          </w:p>
        </w:tc>
        <w:tc>
          <w:tcPr>
            <w:tcW w:w="890" w:type="dxa"/>
            <w:vAlign w:val="center"/>
          </w:tcPr>
          <w:p w14:paraId="51BFA860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20.93</w:t>
            </w:r>
          </w:p>
        </w:tc>
        <w:tc>
          <w:tcPr>
            <w:tcW w:w="891" w:type="dxa"/>
            <w:vAlign w:val="center"/>
          </w:tcPr>
          <w:p w14:paraId="40AB5F04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21.56</w:t>
            </w:r>
          </w:p>
        </w:tc>
        <w:tc>
          <w:tcPr>
            <w:tcW w:w="890" w:type="dxa"/>
            <w:vAlign w:val="center"/>
          </w:tcPr>
          <w:p w14:paraId="0968E4C3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18.76</w:t>
            </w:r>
          </w:p>
        </w:tc>
        <w:tc>
          <w:tcPr>
            <w:tcW w:w="890" w:type="dxa"/>
            <w:vAlign w:val="center"/>
          </w:tcPr>
          <w:p w14:paraId="181CCB2F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15.87</w:t>
            </w:r>
          </w:p>
        </w:tc>
        <w:tc>
          <w:tcPr>
            <w:tcW w:w="890" w:type="dxa"/>
            <w:vAlign w:val="center"/>
          </w:tcPr>
          <w:p w14:paraId="23AB8259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10.68</w:t>
            </w:r>
          </w:p>
        </w:tc>
        <w:tc>
          <w:tcPr>
            <w:tcW w:w="891" w:type="dxa"/>
            <w:vAlign w:val="center"/>
          </w:tcPr>
          <w:p w14:paraId="05B4539F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12.50</w:t>
            </w:r>
          </w:p>
        </w:tc>
        <w:tc>
          <w:tcPr>
            <w:tcW w:w="890" w:type="dxa"/>
            <w:vAlign w:val="center"/>
          </w:tcPr>
          <w:p w14:paraId="71F8B295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13.10</w:t>
            </w:r>
          </w:p>
        </w:tc>
        <w:tc>
          <w:tcPr>
            <w:tcW w:w="890" w:type="dxa"/>
            <w:vAlign w:val="center"/>
          </w:tcPr>
          <w:p w14:paraId="6CE7E454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12.56</w:t>
            </w:r>
          </w:p>
        </w:tc>
        <w:tc>
          <w:tcPr>
            <w:tcW w:w="890" w:type="dxa"/>
            <w:vAlign w:val="center"/>
          </w:tcPr>
          <w:p w14:paraId="172F616E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14.51</w:t>
            </w:r>
          </w:p>
        </w:tc>
        <w:tc>
          <w:tcPr>
            <w:tcW w:w="891" w:type="dxa"/>
            <w:vAlign w:val="center"/>
          </w:tcPr>
          <w:p w14:paraId="0FB976A1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14.92</w:t>
            </w:r>
          </w:p>
        </w:tc>
      </w:tr>
      <w:tr w:rsidR="003C37DF" w:rsidRPr="004744CE" w14:paraId="08A24C88" w14:textId="77777777" w:rsidTr="00124976">
        <w:trPr>
          <w:cantSplit/>
          <w:trHeight w:val="586"/>
        </w:trPr>
        <w:tc>
          <w:tcPr>
            <w:tcW w:w="2405" w:type="dxa"/>
            <w:vAlign w:val="center"/>
          </w:tcPr>
          <w:p w14:paraId="4071A1F1" w14:textId="77777777" w:rsidR="003C37DF" w:rsidRPr="004744CE" w:rsidRDefault="003C37DF" w:rsidP="00124976">
            <w:pPr>
              <w:spacing w:after="0" w:line="240" w:lineRule="auto"/>
              <w:ind w:left="0" w:firstLine="0"/>
              <w:rPr>
                <w:rFonts w:asciiTheme="minorHAnsi" w:hAnsiTheme="minorHAnsi" w:cstheme="minorHAnsi"/>
                <w:b w:val="0"/>
                <w:bCs/>
                <w:szCs w:val="24"/>
                <w:lang w:val="en-US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  <w:lang w:val="en-GB"/>
              </w:rPr>
              <w:t>Salinity (S) (PSU)</w:t>
            </w:r>
          </w:p>
        </w:tc>
        <w:tc>
          <w:tcPr>
            <w:tcW w:w="890" w:type="dxa"/>
            <w:vAlign w:val="center"/>
          </w:tcPr>
          <w:p w14:paraId="625E755D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37.42</w:t>
            </w:r>
          </w:p>
        </w:tc>
        <w:tc>
          <w:tcPr>
            <w:tcW w:w="890" w:type="dxa"/>
            <w:vAlign w:val="center"/>
          </w:tcPr>
          <w:p w14:paraId="5CC95051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38.16</w:t>
            </w:r>
          </w:p>
        </w:tc>
        <w:tc>
          <w:tcPr>
            <w:tcW w:w="890" w:type="dxa"/>
            <w:vAlign w:val="center"/>
          </w:tcPr>
          <w:p w14:paraId="321B23F8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38.22</w:t>
            </w:r>
          </w:p>
        </w:tc>
        <w:tc>
          <w:tcPr>
            <w:tcW w:w="890" w:type="dxa"/>
            <w:vAlign w:val="center"/>
          </w:tcPr>
          <w:p w14:paraId="563FB430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38.10</w:t>
            </w:r>
          </w:p>
        </w:tc>
        <w:tc>
          <w:tcPr>
            <w:tcW w:w="891" w:type="dxa"/>
            <w:vAlign w:val="center"/>
          </w:tcPr>
          <w:p w14:paraId="64F08022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38.02</w:t>
            </w:r>
          </w:p>
        </w:tc>
        <w:tc>
          <w:tcPr>
            <w:tcW w:w="890" w:type="dxa"/>
            <w:vAlign w:val="center"/>
          </w:tcPr>
          <w:p w14:paraId="79708B5D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38.17</w:t>
            </w:r>
          </w:p>
        </w:tc>
        <w:tc>
          <w:tcPr>
            <w:tcW w:w="890" w:type="dxa"/>
            <w:vAlign w:val="center"/>
          </w:tcPr>
          <w:p w14:paraId="6D9F6804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37.48</w:t>
            </w:r>
          </w:p>
        </w:tc>
        <w:tc>
          <w:tcPr>
            <w:tcW w:w="890" w:type="dxa"/>
            <w:vAlign w:val="center"/>
          </w:tcPr>
          <w:p w14:paraId="17665DC3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37.816</w:t>
            </w:r>
          </w:p>
        </w:tc>
        <w:tc>
          <w:tcPr>
            <w:tcW w:w="891" w:type="dxa"/>
            <w:vAlign w:val="center"/>
          </w:tcPr>
          <w:p w14:paraId="4D27C281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37.78</w:t>
            </w:r>
          </w:p>
        </w:tc>
        <w:tc>
          <w:tcPr>
            <w:tcW w:w="890" w:type="dxa"/>
            <w:vAlign w:val="center"/>
          </w:tcPr>
          <w:p w14:paraId="095D9F57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38.02</w:t>
            </w:r>
          </w:p>
        </w:tc>
        <w:tc>
          <w:tcPr>
            <w:tcW w:w="890" w:type="dxa"/>
            <w:vAlign w:val="center"/>
          </w:tcPr>
          <w:p w14:paraId="67B6833A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38.15</w:t>
            </w:r>
          </w:p>
        </w:tc>
        <w:tc>
          <w:tcPr>
            <w:tcW w:w="890" w:type="dxa"/>
            <w:vAlign w:val="center"/>
          </w:tcPr>
          <w:p w14:paraId="5FD531DE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38.04</w:t>
            </w:r>
          </w:p>
        </w:tc>
        <w:tc>
          <w:tcPr>
            <w:tcW w:w="891" w:type="dxa"/>
            <w:vAlign w:val="center"/>
          </w:tcPr>
          <w:p w14:paraId="10E6FDC6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38.14</w:t>
            </w:r>
          </w:p>
        </w:tc>
      </w:tr>
      <w:tr w:rsidR="003C37DF" w:rsidRPr="004744CE" w14:paraId="5C9E9691" w14:textId="77777777" w:rsidTr="00124976">
        <w:trPr>
          <w:cantSplit/>
          <w:trHeight w:val="586"/>
        </w:trPr>
        <w:tc>
          <w:tcPr>
            <w:tcW w:w="2405" w:type="dxa"/>
            <w:vAlign w:val="center"/>
          </w:tcPr>
          <w:p w14:paraId="555EA857" w14:textId="77777777" w:rsidR="003C37DF" w:rsidRPr="004744CE" w:rsidRDefault="003C37DF" w:rsidP="00124976">
            <w:pPr>
              <w:spacing w:after="0" w:line="240" w:lineRule="auto"/>
              <w:ind w:left="0" w:firstLine="0"/>
              <w:rPr>
                <w:rFonts w:asciiTheme="minorHAnsi" w:hAnsiTheme="minorHAnsi" w:cstheme="minorHAnsi"/>
                <w:b w:val="0"/>
                <w:bCs/>
                <w:szCs w:val="24"/>
                <w:lang w:val="en-US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  <w:lang w:val="en-GB"/>
              </w:rPr>
              <w:t xml:space="preserve">Oxygen (O) (mL/L) </w:t>
            </w:r>
          </w:p>
        </w:tc>
        <w:tc>
          <w:tcPr>
            <w:tcW w:w="890" w:type="dxa"/>
            <w:vAlign w:val="center"/>
          </w:tcPr>
          <w:p w14:paraId="2B6CEE85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5.27</w:t>
            </w:r>
          </w:p>
        </w:tc>
        <w:tc>
          <w:tcPr>
            <w:tcW w:w="890" w:type="dxa"/>
            <w:vAlign w:val="center"/>
          </w:tcPr>
          <w:p w14:paraId="0D0720C9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5.17</w:t>
            </w:r>
          </w:p>
        </w:tc>
        <w:tc>
          <w:tcPr>
            <w:tcW w:w="890" w:type="dxa"/>
            <w:vAlign w:val="center"/>
          </w:tcPr>
          <w:p w14:paraId="658188E6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5.11</w:t>
            </w:r>
          </w:p>
        </w:tc>
        <w:tc>
          <w:tcPr>
            <w:tcW w:w="890" w:type="dxa"/>
            <w:vAlign w:val="center"/>
          </w:tcPr>
          <w:p w14:paraId="356DBD24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5.11</w:t>
            </w:r>
          </w:p>
        </w:tc>
        <w:tc>
          <w:tcPr>
            <w:tcW w:w="891" w:type="dxa"/>
            <w:vAlign w:val="center"/>
          </w:tcPr>
          <w:p w14:paraId="4DFDE2E5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5.07</w:t>
            </w:r>
          </w:p>
        </w:tc>
        <w:tc>
          <w:tcPr>
            <w:tcW w:w="890" w:type="dxa"/>
            <w:vAlign w:val="center"/>
          </w:tcPr>
          <w:p w14:paraId="1FF65CB6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5.25</w:t>
            </w:r>
          </w:p>
        </w:tc>
        <w:tc>
          <w:tcPr>
            <w:tcW w:w="890" w:type="dxa"/>
            <w:vAlign w:val="center"/>
          </w:tcPr>
          <w:p w14:paraId="494F6CB6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5.64</w:t>
            </w:r>
          </w:p>
        </w:tc>
        <w:tc>
          <w:tcPr>
            <w:tcW w:w="890" w:type="dxa"/>
            <w:vAlign w:val="center"/>
          </w:tcPr>
          <w:p w14:paraId="070A5D9C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6.12</w:t>
            </w:r>
          </w:p>
        </w:tc>
        <w:tc>
          <w:tcPr>
            <w:tcW w:w="891" w:type="dxa"/>
            <w:vAlign w:val="center"/>
          </w:tcPr>
          <w:p w14:paraId="33B5D4D5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6.18</w:t>
            </w:r>
          </w:p>
        </w:tc>
        <w:tc>
          <w:tcPr>
            <w:tcW w:w="890" w:type="dxa"/>
            <w:vAlign w:val="center"/>
          </w:tcPr>
          <w:p w14:paraId="61B2BAD4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5.84</w:t>
            </w:r>
          </w:p>
        </w:tc>
        <w:tc>
          <w:tcPr>
            <w:tcW w:w="890" w:type="dxa"/>
            <w:vAlign w:val="center"/>
          </w:tcPr>
          <w:p w14:paraId="20B653D9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5.95</w:t>
            </w:r>
          </w:p>
        </w:tc>
        <w:tc>
          <w:tcPr>
            <w:tcW w:w="890" w:type="dxa"/>
            <w:vAlign w:val="center"/>
          </w:tcPr>
          <w:p w14:paraId="0DBB76D7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5.85</w:t>
            </w:r>
          </w:p>
        </w:tc>
        <w:tc>
          <w:tcPr>
            <w:tcW w:w="891" w:type="dxa"/>
            <w:vAlign w:val="center"/>
          </w:tcPr>
          <w:p w14:paraId="6BCAC2C3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5.77</w:t>
            </w:r>
          </w:p>
        </w:tc>
      </w:tr>
      <w:tr w:rsidR="003C37DF" w:rsidRPr="004744CE" w14:paraId="15EC4002" w14:textId="77777777" w:rsidTr="00124976">
        <w:trPr>
          <w:cantSplit/>
          <w:trHeight w:val="586"/>
        </w:trPr>
        <w:tc>
          <w:tcPr>
            <w:tcW w:w="2405" w:type="dxa"/>
            <w:vAlign w:val="center"/>
          </w:tcPr>
          <w:p w14:paraId="4B032FE3" w14:textId="77777777" w:rsidR="003C37DF" w:rsidRPr="004744CE" w:rsidRDefault="003C37DF" w:rsidP="00124976">
            <w:pPr>
              <w:spacing w:after="0" w:line="240" w:lineRule="auto"/>
              <w:ind w:left="0" w:firstLine="0"/>
              <w:rPr>
                <w:rFonts w:asciiTheme="minorHAnsi" w:hAnsiTheme="minorHAnsi" w:cstheme="minorHAnsi"/>
                <w:b w:val="0"/>
                <w:bCs/>
                <w:szCs w:val="24"/>
                <w:lang w:val="en-US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  <w:lang w:val="en-GB"/>
              </w:rPr>
              <w:t>NH</w:t>
            </w:r>
            <w:r w:rsidRPr="004744CE">
              <w:rPr>
                <w:rFonts w:asciiTheme="minorHAnsi" w:hAnsiTheme="minorHAnsi" w:cstheme="minorHAnsi"/>
                <w:b w:val="0"/>
                <w:bCs/>
                <w:szCs w:val="24"/>
                <w:vertAlign w:val="subscript"/>
                <w:lang w:val="en-GB"/>
              </w:rPr>
              <w:t xml:space="preserve">4 </w:t>
            </w:r>
            <w:r w:rsidRPr="004744CE">
              <w:rPr>
                <w:rFonts w:asciiTheme="minorHAnsi" w:hAnsiTheme="minorHAnsi" w:cstheme="minorHAnsi"/>
                <w:b w:val="0"/>
                <w:bCs/>
                <w:szCs w:val="24"/>
                <w:lang w:val="en-GB"/>
              </w:rPr>
              <w:t>(µ</w:t>
            </w:r>
            <w:proofErr w:type="spellStart"/>
            <w:r w:rsidRPr="004744CE">
              <w:rPr>
                <w:rFonts w:asciiTheme="minorHAnsi" w:hAnsiTheme="minorHAnsi" w:cstheme="minorHAnsi"/>
                <w:b w:val="0"/>
                <w:bCs/>
                <w:szCs w:val="24"/>
                <w:lang w:val="en-GB"/>
              </w:rPr>
              <w:t>moL</w:t>
            </w:r>
            <w:proofErr w:type="spellEnd"/>
            <w:r w:rsidRPr="004744CE">
              <w:rPr>
                <w:rFonts w:asciiTheme="minorHAnsi" w:hAnsiTheme="minorHAnsi" w:cstheme="minorHAnsi"/>
                <w:b w:val="0"/>
                <w:bCs/>
                <w:szCs w:val="24"/>
                <w:lang w:val="en-GB"/>
              </w:rPr>
              <w:t>/L)</w:t>
            </w:r>
          </w:p>
        </w:tc>
        <w:tc>
          <w:tcPr>
            <w:tcW w:w="890" w:type="dxa"/>
            <w:vAlign w:val="center"/>
          </w:tcPr>
          <w:p w14:paraId="5450F0EE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02</w:t>
            </w:r>
          </w:p>
        </w:tc>
        <w:tc>
          <w:tcPr>
            <w:tcW w:w="890" w:type="dxa"/>
            <w:vAlign w:val="center"/>
          </w:tcPr>
          <w:p w14:paraId="4037AFA8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04</w:t>
            </w:r>
          </w:p>
        </w:tc>
        <w:tc>
          <w:tcPr>
            <w:tcW w:w="890" w:type="dxa"/>
            <w:vAlign w:val="center"/>
          </w:tcPr>
          <w:p w14:paraId="335A87AA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06</w:t>
            </w:r>
          </w:p>
        </w:tc>
        <w:tc>
          <w:tcPr>
            <w:tcW w:w="890" w:type="dxa"/>
            <w:vAlign w:val="center"/>
          </w:tcPr>
          <w:p w14:paraId="3313511C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01</w:t>
            </w:r>
          </w:p>
        </w:tc>
        <w:tc>
          <w:tcPr>
            <w:tcW w:w="891" w:type="dxa"/>
            <w:vAlign w:val="center"/>
          </w:tcPr>
          <w:p w14:paraId="071B7C89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06</w:t>
            </w:r>
          </w:p>
        </w:tc>
        <w:tc>
          <w:tcPr>
            <w:tcW w:w="890" w:type="dxa"/>
            <w:vAlign w:val="center"/>
          </w:tcPr>
          <w:p w14:paraId="448553AF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07</w:t>
            </w:r>
          </w:p>
        </w:tc>
        <w:tc>
          <w:tcPr>
            <w:tcW w:w="890" w:type="dxa"/>
            <w:vAlign w:val="center"/>
          </w:tcPr>
          <w:p w14:paraId="49E83817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06</w:t>
            </w:r>
          </w:p>
        </w:tc>
        <w:tc>
          <w:tcPr>
            <w:tcW w:w="890" w:type="dxa"/>
            <w:vAlign w:val="center"/>
          </w:tcPr>
          <w:p w14:paraId="6CBCAA30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04</w:t>
            </w:r>
          </w:p>
        </w:tc>
        <w:tc>
          <w:tcPr>
            <w:tcW w:w="891" w:type="dxa"/>
            <w:vAlign w:val="center"/>
          </w:tcPr>
          <w:p w14:paraId="1CD9D97E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03</w:t>
            </w:r>
          </w:p>
        </w:tc>
        <w:tc>
          <w:tcPr>
            <w:tcW w:w="890" w:type="dxa"/>
            <w:vAlign w:val="center"/>
          </w:tcPr>
          <w:p w14:paraId="6C797988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04</w:t>
            </w:r>
          </w:p>
        </w:tc>
        <w:tc>
          <w:tcPr>
            <w:tcW w:w="890" w:type="dxa"/>
            <w:vAlign w:val="center"/>
          </w:tcPr>
          <w:p w14:paraId="0B38508B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09</w:t>
            </w:r>
          </w:p>
        </w:tc>
        <w:tc>
          <w:tcPr>
            <w:tcW w:w="890" w:type="dxa"/>
            <w:vAlign w:val="center"/>
          </w:tcPr>
          <w:p w14:paraId="0A769AF9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03</w:t>
            </w:r>
          </w:p>
        </w:tc>
        <w:tc>
          <w:tcPr>
            <w:tcW w:w="891" w:type="dxa"/>
            <w:vAlign w:val="center"/>
          </w:tcPr>
          <w:p w14:paraId="0323F7F6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02</w:t>
            </w:r>
          </w:p>
        </w:tc>
      </w:tr>
      <w:tr w:rsidR="003C37DF" w:rsidRPr="004744CE" w14:paraId="794F5ED2" w14:textId="77777777" w:rsidTr="00124976">
        <w:trPr>
          <w:cantSplit/>
          <w:trHeight w:val="586"/>
        </w:trPr>
        <w:tc>
          <w:tcPr>
            <w:tcW w:w="2405" w:type="dxa"/>
            <w:vAlign w:val="center"/>
          </w:tcPr>
          <w:p w14:paraId="23604394" w14:textId="77777777" w:rsidR="003C37DF" w:rsidRPr="004744CE" w:rsidRDefault="003C37DF" w:rsidP="00124976">
            <w:pPr>
              <w:spacing w:after="0" w:line="240" w:lineRule="auto"/>
              <w:ind w:left="0" w:firstLine="0"/>
              <w:rPr>
                <w:rFonts w:asciiTheme="minorHAnsi" w:hAnsiTheme="minorHAnsi" w:cstheme="minorHAnsi"/>
                <w:b w:val="0"/>
                <w:bCs/>
                <w:szCs w:val="24"/>
                <w:lang w:val="en-US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  <w:lang w:val="en-GB"/>
              </w:rPr>
              <w:t>NO</w:t>
            </w:r>
            <w:r w:rsidRPr="004744CE">
              <w:rPr>
                <w:rFonts w:asciiTheme="minorHAnsi" w:hAnsiTheme="minorHAnsi" w:cstheme="minorHAnsi"/>
                <w:b w:val="0"/>
                <w:bCs/>
                <w:szCs w:val="24"/>
                <w:vertAlign w:val="subscript"/>
                <w:lang w:val="en-GB"/>
              </w:rPr>
              <w:t xml:space="preserve">3 </w:t>
            </w:r>
            <w:r w:rsidRPr="004744CE">
              <w:rPr>
                <w:rFonts w:asciiTheme="minorHAnsi" w:hAnsiTheme="minorHAnsi" w:cstheme="minorHAnsi"/>
                <w:b w:val="0"/>
                <w:bCs/>
                <w:szCs w:val="24"/>
                <w:lang w:val="en-GB"/>
              </w:rPr>
              <w:t>(µ</w:t>
            </w:r>
            <w:proofErr w:type="spellStart"/>
            <w:r w:rsidRPr="004744CE">
              <w:rPr>
                <w:rFonts w:asciiTheme="minorHAnsi" w:hAnsiTheme="minorHAnsi" w:cstheme="minorHAnsi"/>
                <w:b w:val="0"/>
                <w:bCs/>
                <w:szCs w:val="24"/>
                <w:lang w:val="en-GB"/>
              </w:rPr>
              <w:t>moL</w:t>
            </w:r>
            <w:proofErr w:type="spellEnd"/>
            <w:r w:rsidRPr="004744CE">
              <w:rPr>
                <w:rFonts w:asciiTheme="minorHAnsi" w:hAnsiTheme="minorHAnsi" w:cstheme="minorHAnsi"/>
                <w:b w:val="0"/>
                <w:bCs/>
                <w:szCs w:val="24"/>
                <w:lang w:val="en-GB"/>
              </w:rPr>
              <w:t>/L)</w:t>
            </w:r>
          </w:p>
        </w:tc>
        <w:tc>
          <w:tcPr>
            <w:tcW w:w="890" w:type="dxa"/>
            <w:vAlign w:val="center"/>
          </w:tcPr>
          <w:p w14:paraId="3F0D4DBF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1.26</w:t>
            </w:r>
          </w:p>
        </w:tc>
        <w:tc>
          <w:tcPr>
            <w:tcW w:w="890" w:type="dxa"/>
            <w:vAlign w:val="center"/>
          </w:tcPr>
          <w:p w14:paraId="7C6C6F13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02</w:t>
            </w:r>
          </w:p>
        </w:tc>
        <w:tc>
          <w:tcPr>
            <w:tcW w:w="890" w:type="dxa"/>
            <w:vAlign w:val="center"/>
          </w:tcPr>
          <w:p w14:paraId="66EE322C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02</w:t>
            </w:r>
          </w:p>
        </w:tc>
        <w:tc>
          <w:tcPr>
            <w:tcW w:w="890" w:type="dxa"/>
            <w:vAlign w:val="center"/>
          </w:tcPr>
          <w:p w14:paraId="5B07AF01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06</w:t>
            </w:r>
          </w:p>
        </w:tc>
        <w:tc>
          <w:tcPr>
            <w:tcW w:w="891" w:type="dxa"/>
            <w:vAlign w:val="center"/>
          </w:tcPr>
          <w:p w14:paraId="50D19E37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02</w:t>
            </w:r>
          </w:p>
        </w:tc>
        <w:tc>
          <w:tcPr>
            <w:tcW w:w="890" w:type="dxa"/>
            <w:vAlign w:val="center"/>
          </w:tcPr>
          <w:p w14:paraId="14AF908E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02</w:t>
            </w:r>
          </w:p>
        </w:tc>
        <w:tc>
          <w:tcPr>
            <w:tcW w:w="890" w:type="dxa"/>
            <w:vAlign w:val="center"/>
          </w:tcPr>
          <w:p w14:paraId="2E4952A1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1.48</w:t>
            </w:r>
          </w:p>
        </w:tc>
        <w:tc>
          <w:tcPr>
            <w:tcW w:w="890" w:type="dxa"/>
            <w:vAlign w:val="center"/>
          </w:tcPr>
          <w:p w14:paraId="4DF3C96C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1.12</w:t>
            </w:r>
          </w:p>
        </w:tc>
        <w:tc>
          <w:tcPr>
            <w:tcW w:w="891" w:type="dxa"/>
            <w:vAlign w:val="center"/>
          </w:tcPr>
          <w:p w14:paraId="1C831365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1.84</w:t>
            </w:r>
          </w:p>
        </w:tc>
        <w:tc>
          <w:tcPr>
            <w:tcW w:w="890" w:type="dxa"/>
            <w:vAlign w:val="center"/>
          </w:tcPr>
          <w:p w14:paraId="6B8BD764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1.20</w:t>
            </w:r>
          </w:p>
        </w:tc>
        <w:tc>
          <w:tcPr>
            <w:tcW w:w="890" w:type="dxa"/>
            <w:vAlign w:val="center"/>
          </w:tcPr>
          <w:p w14:paraId="6ED2FF07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  <w:t>0.7</w:t>
            </w:r>
          </w:p>
        </w:tc>
        <w:tc>
          <w:tcPr>
            <w:tcW w:w="890" w:type="dxa"/>
            <w:vAlign w:val="center"/>
          </w:tcPr>
          <w:p w14:paraId="2F8E985E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05</w:t>
            </w:r>
          </w:p>
        </w:tc>
        <w:tc>
          <w:tcPr>
            <w:tcW w:w="891" w:type="dxa"/>
            <w:vAlign w:val="center"/>
          </w:tcPr>
          <w:p w14:paraId="0C782C7D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13</w:t>
            </w:r>
          </w:p>
        </w:tc>
      </w:tr>
      <w:tr w:rsidR="003C37DF" w:rsidRPr="004744CE" w14:paraId="75FE91D2" w14:textId="77777777" w:rsidTr="00124976">
        <w:trPr>
          <w:cantSplit/>
          <w:trHeight w:val="586"/>
        </w:trPr>
        <w:tc>
          <w:tcPr>
            <w:tcW w:w="2405" w:type="dxa"/>
            <w:vAlign w:val="center"/>
          </w:tcPr>
          <w:p w14:paraId="74F58CF5" w14:textId="77777777" w:rsidR="003C37DF" w:rsidRPr="004744CE" w:rsidRDefault="003C37DF" w:rsidP="00124976">
            <w:pPr>
              <w:spacing w:after="0" w:line="240" w:lineRule="auto"/>
              <w:ind w:left="0" w:firstLine="0"/>
              <w:rPr>
                <w:rFonts w:asciiTheme="minorHAnsi" w:hAnsiTheme="minorHAnsi" w:cstheme="minorHAnsi"/>
                <w:b w:val="0"/>
                <w:bCs/>
                <w:szCs w:val="24"/>
                <w:lang w:val="en-US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  <w:lang w:val="en-GB"/>
              </w:rPr>
              <w:t>NO</w:t>
            </w:r>
            <w:r w:rsidRPr="004744CE">
              <w:rPr>
                <w:rFonts w:asciiTheme="minorHAnsi" w:hAnsiTheme="minorHAnsi" w:cstheme="minorHAnsi"/>
                <w:b w:val="0"/>
                <w:bCs/>
                <w:szCs w:val="24"/>
                <w:vertAlign w:val="subscript"/>
                <w:lang w:val="en-GB"/>
              </w:rPr>
              <w:t xml:space="preserve">2 </w:t>
            </w:r>
            <w:r w:rsidRPr="004744CE">
              <w:rPr>
                <w:rFonts w:asciiTheme="minorHAnsi" w:hAnsiTheme="minorHAnsi" w:cstheme="minorHAnsi"/>
                <w:b w:val="0"/>
                <w:bCs/>
                <w:szCs w:val="24"/>
                <w:lang w:val="en-GB"/>
              </w:rPr>
              <w:t>(µ</w:t>
            </w:r>
            <w:proofErr w:type="spellStart"/>
            <w:r w:rsidRPr="004744CE">
              <w:rPr>
                <w:rFonts w:asciiTheme="minorHAnsi" w:hAnsiTheme="minorHAnsi" w:cstheme="minorHAnsi"/>
                <w:b w:val="0"/>
                <w:bCs/>
                <w:szCs w:val="24"/>
                <w:lang w:val="en-GB"/>
              </w:rPr>
              <w:t>moL</w:t>
            </w:r>
            <w:proofErr w:type="spellEnd"/>
            <w:r w:rsidRPr="004744CE">
              <w:rPr>
                <w:rFonts w:asciiTheme="minorHAnsi" w:hAnsiTheme="minorHAnsi" w:cstheme="minorHAnsi"/>
                <w:b w:val="0"/>
                <w:bCs/>
                <w:szCs w:val="24"/>
                <w:lang w:val="en-GB"/>
              </w:rPr>
              <w:t>/L)</w:t>
            </w:r>
          </w:p>
        </w:tc>
        <w:tc>
          <w:tcPr>
            <w:tcW w:w="890" w:type="dxa"/>
            <w:vAlign w:val="center"/>
          </w:tcPr>
          <w:p w14:paraId="0B2D77C9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16</w:t>
            </w:r>
          </w:p>
        </w:tc>
        <w:tc>
          <w:tcPr>
            <w:tcW w:w="890" w:type="dxa"/>
            <w:vAlign w:val="center"/>
          </w:tcPr>
          <w:p w14:paraId="6A591955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01</w:t>
            </w:r>
          </w:p>
        </w:tc>
        <w:tc>
          <w:tcPr>
            <w:tcW w:w="890" w:type="dxa"/>
            <w:vAlign w:val="center"/>
          </w:tcPr>
          <w:p w14:paraId="772DBE5F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01</w:t>
            </w:r>
          </w:p>
        </w:tc>
        <w:tc>
          <w:tcPr>
            <w:tcW w:w="890" w:type="dxa"/>
            <w:vAlign w:val="center"/>
          </w:tcPr>
          <w:p w14:paraId="30ED4351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01</w:t>
            </w:r>
          </w:p>
        </w:tc>
        <w:tc>
          <w:tcPr>
            <w:tcW w:w="891" w:type="dxa"/>
            <w:vAlign w:val="center"/>
          </w:tcPr>
          <w:p w14:paraId="193C3732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01</w:t>
            </w:r>
          </w:p>
        </w:tc>
        <w:tc>
          <w:tcPr>
            <w:tcW w:w="890" w:type="dxa"/>
            <w:vAlign w:val="center"/>
          </w:tcPr>
          <w:p w14:paraId="361E388E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01</w:t>
            </w:r>
          </w:p>
        </w:tc>
        <w:tc>
          <w:tcPr>
            <w:tcW w:w="890" w:type="dxa"/>
            <w:vAlign w:val="center"/>
          </w:tcPr>
          <w:p w14:paraId="406C6CB0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21</w:t>
            </w:r>
          </w:p>
        </w:tc>
        <w:tc>
          <w:tcPr>
            <w:tcW w:w="890" w:type="dxa"/>
            <w:vAlign w:val="center"/>
          </w:tcPr>
          <w:p w14:paraId="1A927242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36</w:t>
            </w:r>
          </w:p>
        </w:tc>
        <w:tc>
          <w:tcPr>
            <w:tcW w:w="891" w:type="dxa"/>
            <w:vAlign w:val="center"/>
          </w:tcPr>
          <w:p w14:paraId="7F360B0A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21</w:t>
            </w:r>
          </w:p>
        </w:tc>
        <w:tc>
          <w:tcPr>
            <w:tcW w:w="890" w:type="dxa"/>
            <w:vAlign w:val="center"/>
          </w:tcPr>
          <w:p w14:paraId="57528042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18</w:t>
            </w:r>
          </w:p>
        </w:tc>
        <w:tc>
          <w:tcPr>
            <w:tcW w:w="890" w:type="dxa"/>
            <w:vAlign w:val="center"/>
          </w:tcPr>
          <w:p w14:paraId="130F471C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27</w:t>
            </w:r>
          </w:p>
        </w:tc>
        <w:tc>
          <w:tcPr>
            <w:tcW w:w="890" w:type="dxa"/>
            <w:vAlign w:val="center"/>
          </w:tcPr>
          <w:p w14:paraId="4C27BC90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02</w:t>
            </w:r>
          </w:p>
        </w:tc>
        <w:tc>
          <w:tcPr>
            <w:tcW w:w="891" w:type="dxa"/>
            <w:vAlign w:val="center"/>
          </w:tcPr>
          <w:p w14:paraId="2B79AD6A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02</w:t>
            </w:r>
          </w:p>
        </w:tc>
      </w:tr>
      <w:tr w:rsidR="003C37DF" w:rsidRPr="004744CE" w14:paraId="182D1757" w14:textId="77777777" w:rsidTr="00124976">
        <w:trPr>
          <w:cantSplit/>
          <w:trHeight w:val="586"/>
        </w:trPr>
        <w:tc>
          <w:tcPr>
            <w:tcW w:w="2405" w:type="dxa"/>
            <w:vAlign w:val="center"/>
          </w:tcPr>
          <w:p w14:paraId="422D2F15" w14:textId="77777777" w:rsidR="003C37DF" w:rsidRPr="004744CE" w:rsidRDefault="003C37DF" w:rsidP="00124976">
            <w:pPr>
              <w:spacing w:after="0" w:line="240" w:lineRule="auto"/>
              <w:ind w:left="0" w:firstLine="0"/>
              <w:rPr>
                <w:rFonts w:asciiTheme="minorHAnsi" w:hAnsiTheme="minorHAnsi" w:cstheme="minorHAnsi"/>
                <w:b w:val="0"/>
                <w:bCs/>
                <w:szCs w:val="24"/>
                <w:lang w:val="en-US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  <w:lang w:val="en-GB"/>
              </w:rPr>
              <w:t>PO</w:t>
            </w:r>
            <w:r w:rsidRPr="004744CE">
              <w:rPr>
                <w:rFonts w:asciiTheme="minorHAnsi" w:hAnsiTheme="minorHAnsi" w:cstheme="minorHAnsi"/>
                <w:b w:val="0"/>
                <w:bCs/>
                <w:szCs w:val="24"/>
                <w:vertAlign w:val="subscript"/>
                <w:lang w:val="en-GB"/>
              </w:rPr>
              <w:t xml:space="preserve">4 </w:t>
            </w:r>
            <w:r w:rsidRPr="004744CE">
              <w:rPr>
                <w:rFonts w:asciiTheme="minorHAnsi" w:hAnsiTheme="minorHAnsi" w:cstheme="minorHAnsi"/>
                <w:b w:val="0"/>
                <w:bCs/>
                <w:szCs w:val="24"/>
                <w:lang w:val="en-GB"/>
              </w:rPr>
              <w:t>(µ</w:t>
            </w:r>
            <w:proofErr w:type="spellStart"/>
            <w:r w:rsidRPr="004744CE">
              <w:rPr>
                <w:rFonts w:asciiTheme="minorHAnsi" w:hAnsiTheme="minorHAnsi" w:cstheme="minorHAnsi"/>
                <w:b w:val="0"/>
                <w:bCs/>
                <w:szCs w:val="24"/>
                <w:lang w:val="en-GB"/>
              </w:rPr>
              <w:t>moL</w:t>
            </w:r>
            <w:proofErr w:type="spellEnd"/>
            <w:r w:rsidRPr="004744CE">
              <w:rPr>
                <w:rFonts w:asciiTheme="minorHAnsi" w:hAnsiTheme="minorHAnsi" w:cstheme="minorHAnsi"/>
                <w:b w:val="0"/>
                <w:bCs/>
                <w:szCs w:val="24"/>
                <w:lang w:val="en-GB"/>
              </w:rPr>
              <w:t>/L)</w:t>
            </w:r>
          </w:p>
        </w:tc>
        <w:tc>
          <w:tcPr>
            <w:tcW w:w="890" w:type="dxa"/>
            <w:vAlign w:val="center"/>
          </w:tcPr>
          <w:p w14:paraId="5A7413F7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03</w:t>
            </w:r>
          </w:p>
        </w:tc>
        <w:tc>
          <w:tcPr>
            <w:tcW w:w="890" w:type="dxa"/>
            <w:vAlign w:val="center"/>
          </w:tcPr>
          <w:p w14:paraId="322ED4AE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01</w:t>
            </w:r>
          </w:p>
        </w:tc>
        <w:tc>
          <w:tcPr>
            <w:tcW w:w="890" w:type="dxa"/>
            <w:vAlign w:val="center"/>
          </w:tcPr>
          <w:p w14:paraId="49A1EAE8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hAnsiTheme="minorHAnsi" w:cstheme="minorHAnsi"/>
                <w:b w:val="0"/>
                <w:bCs/>
                <w:szCs w:val="24"/>
                <w:lang w:val="en-US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01</w:t>
            </w:r>
          </w:p>
        </w:tc>
        <w:tc>
          <w:tcPr>
            <w:tcW w:w="890" w:type="dxa"/>
            <w:vAlign w:val="center"/>
          </w:tcPr>
          <w:p w14:paraId="63BD9BFF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hAnsiTheme="minorHAnsi" w:cstheme="minorHAnsi"/>
                <w:b w:val="0"/>
                <w:bCs/>
                <w:szCs w:val="24"/>
                <w:lang w:val="en-US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  <w:lang w:val="en-US"/>
              </w:rPr>
              <w:t>0.02</w:t>
            </w:r>
          </w:p>
        </w:tc>
        <w:tc>
          <w:tcPr>
            <w:tcW w:w="891" w:type="dxa"/>
            <w:vAlign w:val="center"/>
          </w:tcPr>
          <w:p w14:paraId="7C167E0B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02</w:t>
            </w:r>
          </w:p>
        </w:tc>
        <w:tc>
          <w:tcPr>
            <w:tcW w:w="890" w:type="dxa"/>
            <w:vAlign w:val="center"/>
          </w:tcPr>
          <w:p w14:paraId="05EE683B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hAnsiTheme="minorHAnsi" w:cstheme="minorHAnsi"/>
                <w:b w:val="0"/>
                <w:bCs/>
                <w:szCs w:val="24"/>
                <w:lang w:val="en-US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01</w:t>
            </w:r>
          </w:p>
        </w:tc>
        <w:tc>
          <w:tcPr>
            <w:tcW w:w="890" w:type="dxa"/>
            <w:vAlign w:val="center"/>
          </w:tcPr>
          <w:p w14:paraId="26215935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03</w:t>
            </w:r>
          </w:p>
        </w:tc>
        <w:tc>
          <w:tcPr>
            <w:tcW w:w="890" w:type="dxa"/>
            <w:vAlign w:val="center"/>
          </w:tcPr>
          <w:p w14:paraId="6867FB73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07</w:t>
            </w:r>
          </w:p>
        </w:tc>
        <w:tc>
          <w:tcPr>
            <w:tcW w:w="891" w:type="dxa"/>
            <w:vAlign w:val="center"/>
          </w:tcPr>
          <w:p w14:paraId="782669A1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03</w:t>
            </w:r>
          </w:p>
        </w:tc>
        <w:tc>
          <w:tcPr>
            <w:tcW w:w="890" w:type="dxa"/>
            <w:vAlign w:val="center"/>
          </w:tcPr>
          <w:p w14:paraId="74AF332E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02</w:t>
            </w:r>
          </w:p>
        </w:tc>
        <w:tc>
          <w:tcPr>
            <w:tcW w:w="890" w:type="dxa"/>
            <w:vAlign w:val="center"/>
          </w:tcPr>
          <w:p w14:paraId="004B68EC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05</w:t>
            </w:r>
          </w:p>
        </w:tc>
        <w:tc>
          <w:tcPr>
            <w:tcW w:w="890" w:type="dxa"/>
            <w:vAlign w:val="center"/>
          </w:tcPr>
          <w:p w14:paraId="6804C6ED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04</w:t>
            </w:r>
          </w:p>
        </w:tc>
        <w:tc>
          <w:tcPr>
            <w:tcW w:w="891" w:type="dxa"/>
            <w:vAlign w:val="center"/>
          </w:tcPr>
          <w:p w14:paraId="1A505DD9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03</w:t>
            </w:r>
          </w:p>
        </w:tc>
      </w:tr>
      <w:tr w:rsidR="003C37DF" w:rsidRPr="004744CE" w14:paraId="7373EED0" w14:textId="77777777" w:rsidTr="00124976">
        <w:trPr>
          <w:cantSplit/>
          <w:trHeight w:val="586"/>
        </w:trPr>
        <w:tc>
          <w:tcPr>
            <w:tcW w:w="2405" w:type="dxa"/>
            <w:vAlign w:val="center"/>
          </w:tcPr>
          <w:p w14:paraId="14E51F5A" w14:textId="77777777" w:rsidR="003C37DF" w:rsidRPr="004744CE" w:rsidRDefault="003C37DF" w:rsidP="00124976">
            <w:pPr>
              <w:spacing w:after="0" w:line="240" w:lineRule="auto"/>
              <w:ind w:left="0" w:firstLine="0"/>
              <w:rPr>
                <w:rFonts w:asciiTheme="minorHAnsi" w:hAnsiTheme="minorHAnsi" w:cstheme="minorHAnsi"/>
                <w:b w:val="0"/>
                <w:bCs/>
                <w:szCs w:val="24"/>
                <w:lang w:val="en-US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  <w:lang w:val="en-GB"/>
              </w:rPr>
              <w:t>SiOH</w:t>
            </w:r>
            <w:r w:rsidRPr="004744CE">
              <w:rPr>
                <w:rFonts w:asciiTheme="minorHAnsi" w:hAnsiTheme="minorHAnsi" w:cstheme="minorHAnsi"/>
                <w:b w:val="0"/>
                <w:bCs/>
                <w:szCs w:val="24"/>
                <w:vertAlign w:val="subscript"/>
                <w:lang w:val="en-GB"/>
              </w:rPr>
              <w:t xml:space="preserve">4 </w:t>
            </w:r>
            <w:r w:rsidRPr="004744CE">
              <w:rPr>
                <w:rFonts w:asciiTheme="minorHAnsi" w:hAnsiTheme="minorHAnsi" w:cstheme="minorHAnsi"/>
                <w:b w:val="0"/>
                <w:bCs/>
                <w:szCs w:val="24"/>
                <w:lang w:val="en-GB"/>
              </w:rPr>
              <w:t>(µ</w:t>
            </w:r>
            <w:proofErr w:type="spellStart"/>
            <w:r w:rsidRPr="004744CE">
              <w:rPr>
                <w:rFonts w:asciiTheme="minorHAnsi" w:hAnsiTheme="minorHAnsi" w:cstheme="minorHAnsi"/>
                <w:b w:val="0"/>
                <w:bCs/>
                <w:szCs w:val="24"/>
                <w:lang w:val="en-GB"/>
              </w:rPr>
              <w:t>moL</w:t>
            </w:r>
            <w:proofErr w:type="spellEnd"/>
            <w:r w:rsidRPr="004744CE">
              <w:rPr>
                <w:rFonts w:asciiTheme="minorHAnsi" w:hAnsiTheme="minorHAnsi" w:cstheme="minorHAnsi"/>
                <w:b w:val="0"/>
                <w:bCs/>
                <w:szCs w:val="24"/>
                <w:lang w:val="en-GB"/>
              </w:rPr>
              <w:t>/L)</w:t>
            </w:r>
          </w:p>
        </w:tc>
        <w:tc>
          <w:tcPr>
            <w:tcW w:w="890" w:type="dxa"/>
            <w:vAlign w:val="center"/>
          </w:tcPr>
          <w:p w14:paraId="34F082C2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77</w:t>
            </w:r>
          </w:p>
        </w:tc>
        <w:tc>
          <w:tcPr>
            <w:tcW w:w="890" w:type="dxa"/>
            <w:vAlign w:val="center"/>
          </w:tcPr>
          <w:p w14:paraId="09D515C3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1.31</w:t>
            </w:r>
          </w:p>
        </w:tc>
        <w:tc>
          <w:tcPr>
            <w:tcW w:w="890" w:type="dxa"/>
            <w:vAlign w:val="center"/>
          </w:tcPr>
          <w:p w14:paraId="4EB07FAE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91</w:t>
            </w:r>
          </w:p>
        </w:tc>
        <w:tc>
          <w:tcPr>
            <w:tcW w:w="890" w:type="dxa"/>
            <w:vAlign w:val="center"/>
          </w:tcPr>
          <w:p w14:paraId="641F05A2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1.19</w:t>
            </w:r>
          </w:p>
        </w:tc>
        <w:tc>
          <w:tcPr>
            <w:tcW w:w="891" w:type="dxa"/>
            <w:vAlign w:val="center"/>
          </w:tcPr>
          <w:p w14:paraId="15280660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97</w:t>
            </w:r>
          </w:p>
        </w:tc>
        <w:tc>
          <w:tcPr>
            <w:tcW w:w="890" w:type="dxa"/>
            <w:vAlign w:val="center"/>
          </w:tcPr>
          <w:p w14:paraId="3B894147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1.18</w:t>
            </w:r>
          </w:p>
        </w:tc>
        <w:tc>
          <w:tcPr>
            <w:tcW w:w="890" w:type="dxa"/>
            <w:vAlign w:val="center"/>
          </w:tcPr>
          <w:p w14:paraId="1B9A27AC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4.85</w:t>
            </w:r>
          </w:p>
        </w:tc>
        <w:tc>
          <w:tcPr>
            <w:tcW w:w="890" w:type="dxa"/>
            <w:vAlign w:val="center"/>
          </w:tcPr>
          <w:p w14:paraId="03F0B406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1.45</w:t>
            </w:r>
          </w:p>
        </w:tc>
        <w:tc>
          <w:tcPr>
            <w:tcW w:w="891" w:type="dxa"/>
            <w:vAlign w:val="center"/>
          </w:tcPr>
          <w:p w14:paraId="4437090B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2.09</w:t>
            </w:r>
          </w:p>
        </w:tc>
        <w:tc>
          <w:tcPr>
            <w:tcW w:w="890" w:type="dxa"/>
            <w:vAlign w:val="center"/>
          </w:tcPr>
          <w:p w14:paraId="0E62D40D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1.91</w:t>
            </w:r>
          </w:p>
        </w:tc>
        <w:tc>
          <w:tcPr>
            <w:tcW w:w="890" w:type="dxa"/>
            <w:vAlign w:val="center"/>
          </w:tcPr>
          <w:p w14:paraId="006D9D2A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2.29</w:t>
            </w:r>
          </w:p>
        </w:tc>
        <w:tc>
          <w:tcPr>
            <w:tcW w:w="890" w:type="dxa"/>
            <w:vAlign w:val="center"/>
          </w:tcPr>
          <w:p w14:paraId="08330EB5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1.07</w:t>
            </w:r>
          </w:p>
        </w:tc>
        <w:tc>
          <w:tcPr>
            <w:tcW w:w="891" w:type="dxa"/>
            <w:vAlign w:val="center"/>
          </w:tcPr>
          <w:p w14:paraId="29C7DCF2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1.33</w:t>
            </w:r>
          </w:p>
        </w:tc>
      </w:tr>
      <w:tr w:rsidR="003C37DF" w:rsidRPr="004744CE" w14:paraId="11FF3A31" w14:textId="77777777" w:rsidTr="00124976">
        <w:trPr>
          <w:cantSplit/>
          <w:trHeight w:val="586"/>
        </w:trPr>
        <w:tc>
          <w:tcPr>
            <w:tcW w:w="2405" w:type="dxa"/>
            <w:vAlign w:val="bottom"/>
          </w:tcPr>
          <w:p w14:paraId="419DA147" w14:textId="77777777" w:rsidR="003C37DF" w:rsidRPr="004744CE" w:rsidRDefault="003C37DF" w:rsidP="00124976">
            <w:pPr>
              <w:spacing w:after="0" w:line="240" w:lineRule="auto"/>
              <w:ind w:left="0" w:firstLine="0"/>
              <w:rPr>
                <w:rFonts w:asciiTheme="minorHAnsi" w:hAnsiTheme="minorHAnsi" w:cstheme="minorHAnsi"/>
                <w:b w:val="0"/>
                <w:bCs/>
                <w:szCs w:val="24"/>
                <w:lang w:val="en-US"/>
              </w:rPr>
            </w:pPr>
            <w:proofErr w:type="spellStart"/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Suspended</w:t>
            </w:r>
            <w:proofErr w:type="spellEnd"/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 xml:space="preserve"> </w:t>
            </w:r>
            <w:proofErr w:type="spellStart"/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particulate</w:t>
            </w:r>
            <w:proofErr w:type="spellEnd"/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 xml:space="preserve"> </w:t>
            </w:r>
            <w:proofErr w:type="spellStart"/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matter</w:t>
            </w:r>
            <w:proofErr w:type="spellEnd"/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 xml:space="preserve"> (SPM) (mg/L)</w:t>
            </w:r>
          </w:p>
        </w:tc>
        <w:tc>
          <w:tcPr>
            <w:tcW w:w="890" w:type="dxa"/>
            <w:vAlign w:val="center"/>
          </w:tcPr>
          <w:p w14:paraId="5740FED4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1.62</w:t>
            </w:r>
          </w:p>
        </w:tc>
        <w:tc>
          <w:tcPr>
            <w:tcW w:w="890" w:type="dxa"/>
            <w:vAlign w:val="center"/>
          </w:tcPr>
          <w:p w14:paraId="737CE347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1.73</w:t>
            </w:r>
          </w:p>
        </w:tc>
        <w:tc>
          <w:tcPr>
            <w:tcW w:w="890" w:type="dxa"/>
            <w:vAlign w:val="center"/>
          </w:tcPr>
          <w:p w14:paraId="192819F3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32</w:t>
            </w:r>
          </w:p>
        </w:tc>
        <w:tc>
          <w:tcPr>
            <w:tcW w:w="890" w:type="dxa"/>
            <w:vAlign w:val="center"/>
          </w:tcPr>
          <w:p w14:paraId="32783C32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41</w:t>
            </w:r>
          </w:p>
        </w:tc>
        <w:tc>
          <w:tcPr>
            <w:tcW w:w="891" w:type="dxa"/>
            <w:vAlign w:val="center"/>
          </w:tcPr>
          <w:p w14:paraId="49AA177D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1.14</w:t>
            </w:r>
          </w:p>
        </w:tc>
        <w:tc>
          <w:tcPr>
            <w:tcW w:w="890" w:type="dxa"/>
            <w:vAlign w:val="center"/>
          </w:tcPr>
          <w:p w14:paraId="1D5401A3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53</w:t>
            </w:r>
          </w:p>
        </w:tc>
        <w:tc>
          <w:tcPr>
            <w:tcW w:w="890" w:type="dxa"/>
            <w:vAlign w:val="center"/>
          </w:tcPr>
          <w:p w14:paraId="3ACF7AEB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69</w:t>
            </w:r>
          </w:p>
        </w:tc>
        <w:tc>
          <w:tcPr>
            <w:tcW w:w="890" w:type="dxa"/>
            <w:vAlign w:val="center"/>
          </w:tcPr>
          <w:p w14:paraId="44AB65C2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2.21</w:t>
            </w:r>
          </w:p>
        </w:tc>
        <w:tc>
          <w:tcPr>
            <w:tcW w:w="891" w:type="dxa"/>
            <w:vAlign w:val="center"/>
          </w:tcPr>
          <w:p w14:paraId="7E6B9BE3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82</w:t>
            </w:r>
          </w:p>
        </w:tc>
        <w:tc>
          <w:tcPr>
            <w:tcW w:w="890" w:type="dxa"/>
            <w:vAlign w:val="center"/>
          </w:tcPr>
          <w:p w14:paraId="0148608F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1.66</w:t>
            </w:r>
          </w:p>
        </w:tc>
        <w:tc>
          <w:tcPr>
            <w:tcW w:w="890" w:type="dxa"/>
            <w:vAlign w:val="center"/>
          </w:tcPr>
          <w:p w14:paraId="50AD02A0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1.77</w:t>
            </w:r>
          </w:p>
        </w:tc>
        <w:tc>
          <w:tcPr>
            <w:tcW w:w="890" w:type="dxa"/>
            <w:vAlign w:val="center"/>
          </w:tcPr>
          <w:p w14:paraId="184A8234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1.41</w:t>
            </w:r>
          </w:p>
        </w:tc>
        <w:tc>
          <w:tcPr>
            <w:tcW w:w="891" w:type="dxa"/>
            <w:vAlign w:val="center"/>
          </w:tcPr>
          <w:p w14:paraId="7D71CE2B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1.22</w:t>
            </w:r>
          </w:p>
        </w:tc>
      </w:tr>
      <w:tr w:rsidR="003C37DF" w:rsidRPr="004744CE" w14:paraId="3E24D5D9" w14:textId="77777777" w:rsidTr="00124976">
        <w:trPr>
          <w:cantSplit/>
          <w:trHeight w:val="586"/>
        </w:trPr>
        <w:tc>
          <w:tcPr>
            <w:tcW w:w="2405" w:type="dxa"/>
            <w:vAlign w:val="bottom"/>
          </w:tcPr>
          <w:p w14:paraId="076812F1" w14:textId="77777777" w:rsidR="003C37DF" w:rsidRPr="004744CE" w:rsidRDefault="003C37DF" w:rsidP="00124976">
            <w:pPr>
              <w:spacing w:after="0" w:line="240" w:lineRule="auto"/>
              <w:ind w:left="0" w:firstLine="0"/>
              <w:rPr>
                <w:rFonts w:asciiTheme="minorHAnsi" w:hAnsiTheme="minorHAnsi" w:cstheme="minorHAnsi"/>
                <w:b w:val="0"/>
                <w:bCs/>
                <w:szCs w:val="24"/>
                <w:lang w:val="en-US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Chlorophylle a (mg/L) (CHLA)</w:t>
            </w:r>
          </w:p>
        </w:tc>
        <w:tc>
          <w:tcPr>
            <w:tcW w:w="890" w:type="dxa"/>
            <w:vAlign w:val="center"/>
          </w:tcPr>
          <w:p w14:paraId="3EAB5050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1.53</w:t>
            </w:r>
          </w:p>
        </w:tc>
        <w:tc>
          <w:tcPr>
            <w:tcW w:w="890" w:type="dxa"/>
            <w:vAlign w:val="center"/>
          </w:tcPr>
          <w:p w14:paraId="4D34DFB5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1.53</w:t>
            </w:r>
          </w:p>
        </w:tc>
        <w:tc>
          <w:tcPr>
            <w:tcW w:w="890" w:type="dxa"/>
            <w:vAlign w:val="center"/>
          </w:tcPr>
          <w:p w14:paraId="00770A02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24</w:t>
            </w:r>
          </w:p>
        </w:tc>
        <w:tc>
          <w:tcPr>
            <w:tcW w:w="890" w:type="dxa"/>
            <w:vAlign w:val="center"/>
          </w:tcPr>
          <w:p w14:paraId="71C7ADBD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29</w:t>
            </w:r>
          </w:p>
        </w:tc>
        <w:tc>
          <w:tcPr>
            <w:tcW w:w="891" w:type="dxa"/>
            <w:vAlign w:val="center"/>
          </w:tcPr>
          <w:p w14:paraId="146122A7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32</w:t>
            </w:r>
          </w:p>
        </w:tc>
        <w:tc>
          <w:tcPr>
            <w:tcW w:w="890" w:type="dxa"/>
            <w:vAlign w:val="center"/>
          </w:tcPr>
          <w:p w14:paraId="6D7B0A67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35</w:t>
            </w:r>
          </w:p>
        </w:tc>
        <w:tc>
          <w:tcPr>
            <w:tcW w:w="890" w:type="dxa"/>
            <w:vAlign w:val="center"/>
          </w:tcPr>
          <w:p w14:paraId="244AF1ED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81</w:t>
            </w:r>
          </w:p>
        </w:tc>
        <w:tc>
          <w:tcPr>
            <w:tcW w:w="890" w:type="dxa"/>
            <w:vAlign w:val="center"/>
          </w:tcPr>
          <w:p w14:paraId="6A2FE923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1.1</w:t>
            </w:r>
          </w:p>
        </w:tc>
        <w:tc>
          <w:tcPr>
            <w:tcW w:w="891" w:type="dxa"/>
            <w:vAlign w:val="center"/>
          </w:tcPr>
          <w:p w14:paraId="4B0FCDF6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77</w:t>
            </w:r>
          </w:p>
        </w:tc>
        <w:tc>
          <w:tcPr>
            <w:tcW w:w="890" w:type="dxa"/>
            <w:vAlign w:val="center"/>
          </w:tcPr>
          <w:p w14:paraId="385D45F0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61</w:t>
            </w:r>
          </w:p>
        </w:tc>
        <w:tc>
          <w:tcPr>
            <w:tcW w:w="890" w:type="dxa"/>
            <w:vAlign w:val="center"/>
          </w:tcPr>
          <w:p w14:paraId="6D50CD6B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62</w:t>
            </w:r>
          </w:p>
        </w:tc>
        <w:tc>
          <w:tcPr>
            <w:tcW w:w="890" w:type="dxa"/>
            <w:vAlign w:val="center"/>
          </w:tcPr>
          <w:p w14:paraId="4FE57BC7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1.1</w:t>
            </w:r>
          </w:p>
        </w:tc>
        <w:tc>
          <w:tcPr>
            <w:tcW w:w="891" w:type="dxa"/>
            <w:vAlign w:val="center"/>
          </w:tcPr>
          <w:p w14:paraId="31CA6F84" w14:textId="77777777" w:rsidR="003C37DF" w:rsidRPr="004744CE" w:rsidRDefault="003C37DF" w:rsidP="0012497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  <w:lang w:eastAsia="fr-BE"/>
              </w:rPr>
            </w:pPr>
            <w:r w:rsidRPr="004744CE">
              <w:rPr>
                <w:rFonts w:asciiTheme="minorHAnsi" w:hAnsiTheme="minorHAnsi" w:cstheme="minorHAnsi"/>
                <w:b w:val="0"/>
                <w:bCs/>
                <w:szCs w:val="24"/>
              </w:rPr>
              <w:t>0.59</w:t>
            </w:r>
          </w:p>
        </w:tc>
      </w:tr>
    </w:tbl>
    <w:p w14:paraId="1577EFB6" w14:textId="77777777" w:rsidR="0066434D" w:rsidRPr="004744CE" w:rsidRDefault="0066434D" w:rsidP="0071440A">
      <w:pPr>
        <w:ind w:left="0" w:firstLine="0"/>
        <w:rPr>
          <w:rFonts w:asciiTheme="minorHAnsi" w:hAnsiTheme="minorHAnsi" w:cstheme="minorHAnsi"/>
          <w:szCs w:val="24"/>
        </w:rPr>
        <w:sectPr w:rsidR="0066434D" w:rsidRPr="004744CE" w:rsidSect="00E129A8">
          <w:pgSz w:w="16838" w:h="11906" w:orient="landscape"/>
          <w:pgMar w:top="1415" w:right="1520" w:bottom="1416" w:left="1405" w:header="720" w:footer="720" w:gutter="0"/>
          <w:cols w:space="720"/>
          <w:docGrid w:linePitch="328"/>
        </w:sectPr>
      </w:pPr>
    </w:p>
    <w:p w14:paraId="26ADED6A" w14:textId="77777777" w:rsidR="00820749" w:rsidRPr="004744CE" w:rsidRDefault="0066434D" w:rsidP="00820749">
      <w:pPr>
        <w:spacing w:after="0" w:line="480" w:lineRule="auto"/>
        <w:ind w:left="0" w:firstLine="0"/>
        <w:rPr>
          <w:rFonts w:asciiTheme="minorHAnsi" w:eastAsia="Times New Roman" w:hAnsiTheme="minorHAnsi" w:cstheme="minorHAnsi"/>
          <w:b w:val="0"/>
          <w:bCs/>
          <w:szCs w:val="24"/>
          <w:lang w:val="en-US"/>
        </w:rPr>
      </w:pPr>
      <w:r w:rsidRPr="004744CE">
        <w:rPr>
          <w:rFonts w:asciiTheme="minorHAnsi" w:hAnsiTheme="minorHAnsi" w:cstheme="minorHAnsi"/>
          <w:szCs w:val="24"/>
        </w:rPr>
        <w:lastRenderedPageBreak/>
        <w:t>Table S</w:t>
      </w:r>
      <w:r w:rsidR="008A08EA">
        <w:rPr>
          <w:rFonts w:asciiTheme="minorHAnsi" w:hAnsiTheme="minorHAnsi" w:cstheme="minorHAnsi"/>
          <w:szCs w:val="24"/>
        </w:rPr>
        <w:t>3</w:t>
      </w:r>
      <w:r w:rsidRPr="004744CE">
        <w:rPr>
          <w:rFonts w:asciiTheme="minorHAnsi" w:hAnsiTheme="minorHAnsi" w:cstheme="minorHAnsi"/>
          <w:szCs w:val="24"/>
        </w:rPr>
        <w:t xml:space="preserve">. </w:t>
      </w:r>
      <w:r w:rsidR="00820749" w:rsidRPr="004744CE">
        <w:rPr>
          <w:rFonts w:asciiTheme="minorHAnsi" w:eastAsia="Times New Roman" w:hAnsiTheme="minorHAnsi" w:cstheme="minorHAnsi"/>
          <w:bCs/>
          <w:szCs w:val="24"/>
          <w:lang w:val="en-US"/>
        </w:rPr>
        <w:t xml:space="preserve">Percentage of the most abundant phyla found in gill mucus, skin mucus and water samples. </w:t>
      </w:r>
    </w:p>
    <w:tbl>
      <w:tblPr>
        <w:tblW w:w="7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1840"/>
        <w:gridCol w:w="1660"/>
        <w:gridCol w:w="1660"/>
      </w:tblGrid>
      <w:tr w:rsidR="00820749" w:rsidRPr="00A21B19" w14:paraId="1309C478" w14:textId="77777777" w:rsidTr="00287256">
        <w:trPr>
          <w:trHeight w:val="330"/>
        </w:trPr>
        <w:tc>
          <w:tcPr>
            <w:tcW w:w="2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979C17D" w14:textId="77777777" w:rsidR="00820749" w:rsidRPr="00A21B19" w:rsidRDefault="00820749" w:rsidP="0028725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szCs w:val="24"/>
              </w:rPr>
            </w:pPr>
            <w:r w:rsidRPr="00A21B19">
              <w:rPr>
                <w:rFonts w:asciiTheme="minorHAnsi" w:eastAsia="Times New Roman" w:hAnsiTheme="minorHAnsi" w:cstheme="minorHAnsi"/>
                <w:b w:val="0"/>
                <w:szCs w:val="24"/>
              </w:rPr>
              <w:t>Phylum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F00CB46" w14:textId="77777777" w:rsidR="00820749" w:rsidRPr="00A21B19" w:rsidRDefault="00820749" w:rsidP="0028725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szCs w:val="24"/>
              </w:rPr>
            </w:pPr>
            <w:r w:rsidRPr="00A21B19">
              <w:rPr>
                <w:rFonts w:asciiTheme="minorHAnsi" w:eastAsia="Times New Roman" w:hAnsiTheme="minorHAnsi" w:cstheme="minorHAnsi"/>
                <w:b w:val="0"/>
                <w:szCs w:val="24"/>
              </w:rPr>
              <w:t>Gill mucus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C8327CD" w14:textId="77777777" w:rsidR="00820749" w:rsidRPr="00A21B19" w:rsidRDefault="00820749" w:rsidP="0028725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szCs w:val="24"/>
              </w:rPr>
            </w:pPr>
            <w:r w:rsidRPr="00A21B19">
              <w:rPr>
                <w:rFonts w:asciiTheme="minorHAnsi" w:eastAsia="Times New Roman" w:hAnsiTheme="minorHAnsi" w:cstheme="minorHAnsi"/>
                <w:b w:val="0"/>
                <w:szCs w:val="24"/>
              </w:rPr>
              <w:t>Skin mucus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AC879" w14:textId="77777777" w:rsidR="00820749" w:rsidRPr="00A21B19" w:rsidRDefault="00820749" w:rsidP="0028725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szCs w:val="24"/>
              </w:rPr>
            </w:pPr>
            <w:r w:rsidRPr="00A21B19">
              <w:rPr>
                <w:rFonts w:asciiTheme="minorHAnsi" w:eastAsia="Times New Roman" w:hAnsiTheme="minorHAnsi" w:cstheme="minorHAnsi"/>
                <w:b w:val="0"/>
                <w:szCs w:val="24"/>
              </w:rPr>
              <w:t>Water</w:t>
            </w:r>
          </w:p>
        </w:tc>
      </w:tr>
      <w:tr w:rsidR="00820749" w:rsidRPr="00A21B19" w14:paraId="63920738" w14:textId="77777777" w:rsidTr="00287256">
        <w:trPr>
          <w:trHeight w:val="33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8C2E278" w14:textId="77777777" w:rsidR="00820749" w:rsidRPr="00A21B19" w:rsidRDefault="00820749" w:rsidP="00287256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Cs w:val="24"/>
              </w:rPr>
            </w:pPr>
            <w:proofErr w:type="spellStart"/>
            <w:r w:rsidRPr="00A21B19">
              <w:rPr>
                <w:rFonts w:asciiTheme="minorHAnsi" w:eastAsia="Times New Roman" w:hAnsiTheme="minorHAnsi" w:cstheme="minorHAnsi"/>
                <w:b w:val="0"/>
                <w:szCs w:val="24"/>
              </w:rPr>
              <w:t>Actinobacteri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776FC3E" w14:textId="77777777" w:rsidR="00820749" w:rsidRPr="00A21B19" w:rsidRDefault="00820749" w:rsidP="0028725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szCs w:val="24"/>
              </w:rPr>
            </w:pPr>
            <w:r w:rsidRPr="00A21B19">
              <w:rPr>
                <w:rFonts w:asciiTheme="minorHAnsi" w:hAnsiTheme="minorHAnsi" w:cstheme="minorHAnsi"/>
                <w:b w:val="0"/>
                <w:szCs w:val="24"/>
              </w:rPr>
              <w:t>3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AB7D108" w14:textId="77777777" w:rsidR="00820749" w:rsidRPr="00A21B19" w:rsidRDefault="00820749" w:rsidP="0028725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szCs w:val="24"/>
              </w:rPr>
            </w:pPr>
            <w:r w:rsidRPr="00A21B19">
              <w:rPr>
                <w:rFonts w:asciiTheme="minorHAnsi" w:hAnsiTheme="minorHAnsi" w:cstheme="minorHAnsi"/>
                <w:b w:val="0"/>
                <w:szCs w:val="24"/>
              </w:rPr>
              <w:t>8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F912" w14:textId="77777777" w:rsidR="00820749" w:rsidRPr="00A21B19" w:rsidRDefault="00820749" w:rsidP="0028725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szCs w:val="24"/>
              </w:rPr>
            </w:pPr>
            <w:r w:rsidRPr="00A21B19">
              <w:rPr>
                <w:rFonts w:asciiTheme="minorHAnsi" w:hAnsiTheme="minorHAnsi" w:cstheme="minorHAnsi"/>
                <w:b w:val="0"/>
                <w:szCs w:val="24"/>
              </w:rPr>
              <w:t>3.7</w:t>
            </w:r>
          </w:p>
        </w:tc>
      </w:tr>
      <w:tr w:rsidR="00820749" w:rsidRPr="00A21B19" w14:paraId="52E74466" w14:textId="77777777" w:rsidTr="00287256">
        <w:trPr>
          <w:trHeight w:val="330"/>
        </w:trPr>
        <w:tc>
          <w:tcPr>
            <w:tcW w:w="220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42BEDD2" w14:textId="77777777" w:rsidR="00820749" w:rsidRPr="00A21B19" w:rsidRDefault="00820749" w:rsidP="00287256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Cs w:val="24"/>
              </w:rPr>
            </w:pPr>
            <w:proofErr w:type="spellStart"/>
            <w:r w:rsidRPr="00A21B19">
              <w:rPr>
                <w:rFonts w:asciiTheme="minorHAnsi" w:eastAsia="Times New Roman" w:hAnsiTheme="minorHAnsi" w:cstheme="minorHAnsi"/>
                <w:b w:val="0"/>
                <w:szCs w:val="24"/>
              </w:rPr>
              <w:t>Bacteroidetes</w:t>
            </w:r>
            <w:proofErr w:type="spellEnd"/>
          </w:p>
        </w:tc>
        <w:tc>
          <w:tcPr>
            <w:tcW w:w="184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44F8281" w14:textId="77777777" w:rsidR="00820749" w:rsidRPr="00A21B19" w:rsidRDefault="00820749" w:rsidP="0028725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szCs w:val="24"/>
              </w:rPr>
            </w:pPr>
            <w:r w:rsidRPr="00A21B19">
              <w:rPr>
                <w:rFonts w:asciiTheme="minorHAnsi" w:hAnsiTheme="minorHAnsi" w:cstheme="minorHAnsi"/>
                <w:b w:val="0"/>
                <w:szCs w:val="24"/>
              </w:rPr>
              <w:t>3.7</w:t>
            </w:r>
          </w:p>
        </w:tc>
        <w:tc>
          <w:tcPr>
            <w:tcW w:w="166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94E7A64" w14:textId="77777777" w:rsidR="00820749" w:rsidRPr="00A21B19" w:rsidRDefault="00820749" w:rsidP="0028725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szCs w:val="24"/>
              </w:rPr>
            </w:pPr>
            <w:r w:rsidRPr="00A21B19">
              <w:rPr>
                <w:rFonts w:asciiTheme="minorHAnsi" w:hAnsiTheme="minorHAnsi" w:cstheme="minorHAnsi"/>
                <w:b w:val="0"/>
                <w:szCs w:val="24"/>
              </w:rPr>
              <w:t>8.2</w:t>
            </w:r>
          </w:p>
        </w:tc>
        <w:tc>
          <w:tcPr>
            <w:tcW w:w="1660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F48B" w14:textId="77777777" w:rsidR="00820749" w:rsidRPr="00A21B19" w:rsidRDefault="00820749" w:rsidP="0028725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szCs w:val="24"/>
              </w:rPr>
            </w:pPr>
            <w:r w:rsidRPr="00A21B19">
              <w:rPr>
                <w:rFonts w:asciiTheme="minorHAnsi" w:hAnsiTheme="minorHAnsi" w:cstheme="minorHAnsi"/>
                <w:b w:val="0"/>
                <w:szCs w:val="24"/>
              </w:rPr>
              <w:t>16.6</w:t>
            </w:r>
          </w:p>
        </w:tc>
      </w:tr>
      <w:tr w:rsidR="00820749" w:rsidRPr="00A21B19" w14:paraId="3021BA06" w14:textId="77777777" w:rsidTr="00287256">
        <w:trPr>
          <w:trHeight w:val="330"/>
        </w:trPr>
        <w:tc>
          <w:tcPr>
            <w:tcW w:w="220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D37D6F9" w14:textId="77777777" w:rsidR="00820749" w:rsidRPr="00A21B19" w:rsidRDefault="00820749" w:rsidP="00287256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Cs w:val="24"/>
              </w:rPr>
            </w:pPr>
            <w:proofErr w:type="spellStart"/>
            <w:r w:rsidRPr="00A21B19">
              <w:rPr>
                <w:rFonts w:asciiTheme="minorHAnsi" w:eastAsia="Times New Roman" w:hAnsiTheme="minorHAnsi" w:cstheme="minorHAnsi"/>
                <w:b w:val="0"/>
                <w:szCs w:val="24"/>
              </w:rPr>
              <w:t>Chloroflexi</w:t>
            </w:r>
            <w:proofErr w:type="spellEnd"/>
          </w:p>
        </w:tc>
        <w:tc>
          <w:tcPr>
            <w:tcW w:w="184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23EC0BC" w14:textId="77777777" w:rsidR="00820749" w:rsidRPr="00A21B19" w:rsidRDefault="00820749" w:rsidP="0028725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szCs w:val="24"/>
              </w:rPr>
            </w:pPr>
            <w:r w:rsidRPr="00A21B19">
              <w:rPr>
                <w:rFonts w:asciiTheme="minorHAnsi" w:hAnsiTheme="minorHAnsi" w:cstheme="minorHAnsi"/>
                <w:b w:val="0"/>
                <w:szCs w:val="24"/>
              </w:rPr>
              <w:t>0.3</w:t>
            </w:r>
          </w:p>
        </w:tc>
        <w:tc>
          <w:tcPr>
            <w:tcW w:w="166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C74C191" w14:textId="77777777" w:rsidR="00820749" w:rsidRPr="00A21B19" w:rsidRDefault="00820749" w:rsidP="0028725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szCs w:val="24"/>
              </w:rPr>
            </w:pPr>
            <w:r w:rsidRPr="00A21B19">
              <w:rPr>
                <w:rFonts w:asciiTheme="minorHAnsi" w:hAnsiTheme="minorHAnsi" w:cstheme="minorHAnsi"/>
                <w:b w:val="0"/>
                <w:szCs w:val="24"/>
              </w:rPr>
              <w:t>0.7</w:t>
            </w:r>
          </w:p>
        </w:tc>
        <w:tc>
          <w:tcPr>
            <w:tcW w:w="1660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A647" w14:textId="77777777" w:rsidR="00820749" w:rsidRPr="00A21B19" w:rsidRDefault="00820749" w:rsidP="0028725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szCs w:val="24"/>
              </w:rPr>
            </w:pPr>
            <w:r w:rsidRPr="00A21B19">
              <w:rPr>
                <w:rFonts w:asciiTheme="minorHAnsi" w:hAnsiTheme="minorHAnsi" w:cstheme="minorHAnsi"/>
                <w:b w:val="0"/>
                <w:szCs w:val="24"/>
              </w:rPr>
              <w:t>0.2</w:t>
            </w:r>
          </w:p>
        </w:tc>
      </w:tr>
      <w:tr w:rsidR="00820749" w:rsidRPr="00A21B19" w14:paraId="526FE6D6" w14:textId="77777777" w:rsidTr="00287256">
        <w:trPr>
          <w:trHeight w:val="330"/>
        </w:trPr>
        <w:tc>
          <w:tcPr>
            <w:tcW w:w="22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8EA55EB" w14:textId="77777777" w:rsidR="00820749" w:rsidRPr="00A21B19" w:rsidRDefault="00820749" w:rsidP="00287256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Cs w:val="24"/>
              </w:rPr>
            </w:pPr>
            <w:proofErr w:type="spellStart"/>
            <w:r w:rsidRPr="00A21B19">
              <w:rPr>
                <w:rFonts w:asciiTheme="minorHAnsi" w:eastAsia="Times New Roman" w:hAnsiTheme="minorHAnsi" w:cstheme="minorHAnsi"/>
                <w:b w:val="0"/>
                <w:szCs w:val="24"/>
              </w:rPr>
              <w:t>Cyanobacteria</w:t>
            </w:r>
            <w:proofErr w:type="spellEnd"/>
          </w:p>
        </w:tc>
        <w:tc>
          <w:tcPr>
            <w:tcW w:w="18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0EED4C3" w14:textId="77777777" w:rsidR="00820749" w:rsidRPr="00A21B19" w:rsidRDefault="00820749" w:rsidP="0028725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szCs w:val="24"/>
              </w:rPr>
            </w:pPr>
            <w:r w:rsidRPr="00A21B19">
              <w:rPr>
                <w:rFonts w:asciiTheme="minorHAnsi" w:hAnsiTheme="minorHAnsi" w:cstheme="minorHAnsi"/>
                <w:b w:val="0"/>
                <w:szCs w:val="24"/>
              </w:rPr>
              <w:t>1.1</w:t>
            </w:r>
          </w:p>
        </w:tc>
        <w:tc>
          <w:tcPr>
            <w:tcW w:w="166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565261E" w14:textId="77777777" w:rsidR="00820749" w:rsidRPr="00A21B19" w:rsidRDefault="00820749" w:rsidP="0028725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szCs w:val="24"/>
              </w:rPr>
            </w:pPr>
            <w:r w:rsidRPr="00A21B19">
              <w:rPr>
                <w:rFonts w:asciiTheme="minorHAnsi" w:hAnsiTheme="minorHAnsi" w:cstheme="minorHAnsi"/>
                <w:b w:val="0"/>
                <w:szCs w:val="24"/>
              </w:rPr>
              <w:t>1.0</w:t>
            </w:r>
          </w:p>
        </w:tc>
        <w:tc>
          <w:tcPr>
            <w:tcW w:w="166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64740851" w14:textId="77777777" w:rsidR="00820749" w:rsidRPr="00A21B19" w:rsidRDefault="00820749" w:rsidP="0028725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szCs w:val="24"/>
              </w:rPr>
            </w:pPr>
            <w:r w:rsidRPr="00A21B19">
              <w:rPr>
                <w:rFonts w:asciiTheme="minorHAnsi" w:hAnsiTheme="minorHAnsi" w:cstheme="minorHAnsi"/>
                <w:b w:val="0"/>
                <w:szCs w:val="24"/>
              </w:rPr>
              <w:t>8.2</w:t>
            </w:r>
          </w:p>
        </w:tc>
      </w:tr>
      <w:tr w:rsidR="00820749" w:rsidRPr="00A21B19" w14:paraId="63ECA1FE" w14:textId="77777777" w:rsidTr="00287256">
        <w:trPr>
          <w:trHeight w:val="330"/>
        </w:trPr>
        <w:tc>
          <w:tcPr>
            <w:tcW w:w="2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9F790A9" w14:textId="77777777" w:rsidR="00820749" w:rsidRPr="00A21B19" w:rsidRDefault="00820749" w:rsidP="00287256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Cs w:val="24"/>
              </w:rPr>
            </w:pPr>
            <w:r w:rsidRPr="00A21B19">
              <w:rPr>
                <w:rFonts w:asciiTheme="minorHAnsi" w:eastAsia="Times New Roman" w:hAnsiTheme="minorHAnsi" w:cstheme="minorHAnsi"/>
                <w:b w:val="0"/>
                <w:szCs w:val="24"/>
              </w:rPr>
              <w:t>Firmicute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97572F9" w14:textId="77777777" w:rsidR="00820749" w:rsidRPr="00A21B19" w:rsidRDefault="00820749" w:rsidP="0028725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szCs w:val="24"/>
              </w:rPr>
            </w:pPr>
            <w:r w:rsidRPr="00A21B19">
              <w:rPr>
                <w:rFonts w:asciiTheme="minorHAnsi" w:hAnsiTheme="minorHAnsi" w:cstheme="minorHAnsi"/>
                <w:b w:val="0"/>
                <w:szCs w:val="24"/>
              </w:rPr>
              <w:t>17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9C86A30" w14:textId="77777777" w:rsidR="00820749" w:rsidRPr="00A21B19" w:rsidRDefault="00820749" w:rsidP="0028725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szCs w:val="24"/>
              </w:rPr>
            </w:pPr>
            <w:r w:rsidRPr="00A21B19">
              <w:rPr>
                <w:rFonts w:asciiTheme="minorHAnsi" w:hAnsiTheme="minorHAnsi" w:cstheme="minorHAnsi"/>
                <w:b w:val="0"/>
                <w:szCs w:val="24"/>
              </w:rPr>
              <w:t>25.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289E81F7" w14:textId="77777777" w:rsidR="00820749" w:rsidRPr="00A21B19" w:rsidRDefault="00820749" w:rsidP="0028725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szCs w:val="24"/>
              </w:rPr>
            </w:pPr>
            <w:r w:rsidRPr="00A21B19">
              <w:rPr>
                <w:rFonts w:asciiTheme="minorHAnsi" w:hAnsiTheme="minorHAnsi" w:cstheme="minorHAnsi"/>
                <w:b w:val="0"/>
                <w:szCs w:val="24"/>
              </w:rPr>
              <w:t>5.0</w:t>
            </w:r>
          </w:p>
        </w:tc>
      </w:tr>
      <w:tr w:rsidR="00820749" w:rsidRPr="00A21B19" w14:paraId="56BE2CDB" w14:textId="77777777" w:rsidTr="00287256">
        <w:trPr>
          <w:trHeight w:val="33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80F6F22" w14:textId="77777777" w:rsidR="00820749" w:rsidRPr="00A21B19" w:rsidRDefault="00820749" w:rsidP="00287256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Cs w:val="24"/>
              </w:rPr>
            </w:pPr>
            <w:proofErr w:type="spellStart"/>
            <w:r w:rsidRPr="00A21B19">
              <w:rPr>
                <w:rFonts w:asciiTheme="minorHAnsi" w:eastAsia="Times New Roman" w:hAnsiTheme="minorHAnsi" w:cstheme="minorHAnsi"/>
                <w:b w:val="0"/>
                <w:szCs w:val="24"/>
              </w:rPr>
              <w:t>Fusobacteri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327275E" w14:textId="77777777" w:rsidR="00820749" w:rsidRPr="00A21B19" w:rsidRDefault="00820749" w:rsidP="0028725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szCs w:val="24"/>
              </w:rPr>
            </w:pPr>
            <w:r w:rsidRPr="00A21B19">
              <w:rPr>
                <w:rFonts w:asciiTheme="minorHAnsi" w:hAnsiTheme="minorHAnsi" w:cstheme="minorHAnsi"/>
                <w:b w:val="0"/>
                <w:szCs w:val="24"/>
              </w:rPr>
              <w:t>1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01E2DF2" w14:textId="77777777" w:rsidR="00820749" w:rsidRPr="00A21B19" w:rsidRDefault="00820749" w:rsidP="0028725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szCs w:val="24"/>
              </w:rPr>
            </w:pPr>
            <w:r w:rsidRPr="00A21B19">
              <w:rPr>
                <w:rFonts w:asciiTheme="minorHAnsi" w:hAnsiTheme="minorHAnsi" w:cstheme="minorHAnsi"/>
                <w:b w:val="0"/>
                <w:szCs w:val="24"/>
              </w:rPr>
              <w:t>0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6CDD" w14:textId="77777777" w:rsidR="00820749" w:rsidRPr="00A21B19" w:rsidRDefault="00820749" w:rsidP="0028725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szCs w:val="24"/>
              </w:rPr>
            </w:pPr>
            <w:r w:rsidRPr="00A21B19">
              <w:rPr>
                <w:rFonts w:asciiTheme="minorHAnsi" w:hAnsiTheme="minorHAnsi" w:cstheme="minorHAnsi"/>
                <w:b w:val="0"/>
                <w:szCs w:val="24"/>
              </w:rPr>
              <w:t>0.0</w:t>
            </w:r>
          </w:p>
        </w:tc>
      </w:tr>
      <w:tr w:rsidR="00820749" w:rsidRPr="00A21B19" w14:paraId="78BA5CB4" w14:textId="77777777" w:rsidTr="00287256">
        <w:trPr>
          <w:trHeight w:val="330"/>
        </w:trPr>
        <w:tc>
          <w:tcPr>
            <w:tcW w:w="22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8CBADD7" w14:textId="77777777" w:rsidR="00820749" w:rsidRPr="00A21B19" w:rsidRDefault="00820749" w:rsidP="00287256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Cs w:val="24"/>
              </w:rPr>
            </w:pPr>
            <w:proofErr w:type="spellStart"/>
            <w:r w:rsidRPr="00A21B19">
              <w:rPr>
                <w:rFonts w:asciiTheme="minorHAnsi" w:eastAsia="Times New Roman" w:hAnsiTheme="minorHAnsi" w:cstheme="minorHAnsi"/>
                <w:b w:val="0"/>
                <w:szCs w:val="24"/>
              </w:rPr>
              <w:t>Planctomycetes</w:t>
            </w:r>
            <w:proofErr w:type="spellEnd"/>
          </w:p>
        </w:tc>
        <w:tc>
          <w:tcPr>
            <w:tcW w:w="18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8D8FA9B" w14:textId="77777777" w:rsidR="00820749" w:rsidRPr="00A21B19" w:rsidRDefault="00820749" w:rsidP="0028725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szCs w:val="24"/>
              </w:rPr>
            </w:pPr>
            <w:r w:rsidRPr="00A21B19">
              <w:rPr>
                <w:rFonts w:asciiTheme="minorHAnsi" w:hAnsiTheme="minorHAnsi" w:cstheme="minorHAnsi"/>
                <w:b w:val="0"/>
                <w:szCs w:val="24"/>
              </w:rPr>
              <w:t>1.9</w:t>
            </w:r>
          </w:p>
        </w:tc>
        <w:tc>
          <w:tcPr>
            <w:tcW w:w="166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712DC8E" w14:textId="77777777" w:rsidR="00820749" w:rsidRPr="00A21B19" w:rsidRDefault="00820749" w:rsidP="0028725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szCs w:val="24"/>
              </w:rPr>
            </w:pPr>
            <w:r w:rsidRPr="00A21B19">
              <w:rPr>
                <w:rFonts w:asciiTheme="minorHAnsi" w:hAnsiTheme="minorHAnsi" w:cstheme="minorHAnsi"/>
                <w:b w:val="0"/>
                <w:szCs w:val="24"/>
              </w:rPr>
              <w:t>3.1</w:t>
            </w:r>
          </w:p>
        </w:tc>
        <w:tc>
          <w:tcPr>
            <w:tcW w:w="166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09A42209" w14:textId="77777777" w:rsidR="00820749" w:rsidRPr="00A21B19" w:rsidRDefault="00820749" w:rsidP="0028725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szCs w:val="24"/>
              </w:rPr>
            </w:pPr>
            <w:r w:rsidRPr="00A21B19">
              <w:rPr>
                <w:rFonts w:asciiTheme="minorHAnsi" w:hAnsiTheme="minorHAnsi" w:cstheme="minorHAnsi"/>
                <w:b w:val="0"/>
                <w:szCs w:val="24"/>
              </w:rPr>
              <w:t>1.5</w:t>
            </w:r>
          </w:p>
        </w:tc>
      </w:tr>
      <w:tr w:rsidR="00820749" w:rsidRPr="00A21B19" w14:paraId="74AC525D" w14:textId="77777777" w:rsidTr="00287256">
        <w:trPr>
          <w:trHeight w:val="330"/>
        </w:trPr>
        <w:tc>
          <w:tcPr>
            <w:tcW w:w="2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0835064" w14:textId="77777777" w:rsidR="00820749" w:rsidRPr="00A21B19" w:rsidRDefault="00820749" w:rsidP="00287256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Cs w:val="24"/>
              </w:rPr>
            </w:pPr>
            <w:proofErr w:type="spellStart"/>
            <w:r w:rsidRPr="00A21B19">
              <w:rPr>
                <w:rFonts w:asciiTheme="minorHAnsi" w:eastAsia="Times New Roman" w:hAnsiTheme="minorHAnsi" w:cstheme="minorHAnsi"/>
                <w:b w:val="0"/>
                <w:szCs w:val="24"/>
              </w:rPr>
              <w:t>Proteobacteri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8AFCE7D" w14:textId="77777777" w:rsidR="00820749" w:rsidRPr="00A21B19" w:rsidRDefault="00820749" w:rsidP="0028725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szCs w:val="24"/>
              </w:rPr>
            </w:pPr>
            <w:r w:rsidRPr="00A21B19">
              <w:rPr>
                <w:rFonts w:asciiTheme="minorHAnsi" w:hAnsiTheme="minorHAnsi" w:cstheme="minorHAnsi"/>
                <w:b w:val="0"/>
                <w:szCs w:val="24"/>
              </w:rPr>
              <w:t>67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B917A29" w14:textId="77777777" w:rsidR="00820749" w:rsidRPr="00A21B19" w:rsidRDefault="00820749" w:rsidP="0028725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szCs w:val="24"/>
              </w:rPr>
            </w:pPr>
            <w:r w:rsidRPr="00A21B19">
              <w:rPr>
                <w:rFonts w:asciiTheme="minorHAnsi" w:hAnsiTheme="minorHAnsi" w:cstheme="minorHAnsi"/>
                <w:b w:val="0"/>
                <w:szCs w:val="24"/>
              </w:rPr>
              <w:t>48.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57084E2F" w14:textId="77777777" w:rsidR="00820749" w:rsidRPr="00A21B19" w:rsidRDefault="00820749" w:rsidP="0028725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szCs w:val="24"/>
              </w:rPr>
            </w:pPr>
            <w:r w:rsidRPr="00A21B19">
              <w:rPr>
                <w:rFonts w:asciiTheme="minorHAnsi" w:hAnsiTheme="minorHAnsi" w:cstheme="minorHAnsi"/>
                <w:b w:val="0"/>
                <w:szCs w:val="24"/>
              </w:rPr>
              <w:t>60.4</w:t>
            </w:r>
          </w:p>
        </w:tc>
      </w:tr>
      <w:tr w:rsidR="00820749" w:rsidRPr="00A21B19" w14:paraId="5978354C" w14:textId="77777777" w:rsidTr="00287256">
        <w:trPr>
          <w:trHeight w:val="330"/>
        </w:trPr>
        <w:tc>
          <w:tcPr>
            <w:tcW w:w="2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1E0AC34" w14:textId="77777777" w:rsidR="00820749" w:rsidRPr="00A21B19" w:rsidRDefault="00820749" w:rsidP="00287256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Cs w:val="24"/>
              </w:rPr>
            </w:pPr>
            <w:proofErr w:type="spellStart"/>
            <w:r w:rsidRPr="00A21B19">
              <w:rPr>
                <w:rFonts w:asciiTheme="minorHAnsi" w:eastAsia="Times New Roman" w:hAnsiTheme="minorHAnsi" w:cstheme="minorHAnsi"/>
                <w:b w:val="0"/>
                <w:szCs w:val="24"/>
              </w:rPr>
              <w:t>Verrucomicrobi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33B0873" w14:textId="77777777" w:rsidR="00820749" w:rsidRPr="00A21B19" w:rsidRDefault="00820749" w:rsidP="0028725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szCs w:val="24"/>
              </w:rPr>
            </w:pPr>
            <w:r w:rsidRPr="00A21B19">
              <w:rPr>
                <w:rFonts w:asciiTheme="minorHAnsi" w:hAnsiTheme="minorHAnsi" w:cstheme="minorHAnsi"/>
                <w:b w:val="0"/>
                <w:szCs w:val="24"/>
              </w:rPr>
              <w:t>2.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AC02182" w14:textId="77777777" w:rsidR="00820749" w:rsidRPr="00A21B19" w:rsidRDefault="00820749" w:rsidP="0028725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szCs w:val="24"/>
              </w:rPr>
            </w:pPr>
            <w:r w:rsidRPr="00A21B19">
              <w:rPr>
                <w:rFonts w:asciiTheme="minorHAnsi" w:hAnsiTheme="minorHAnsi" w:cstheme="minorHAnsi"/>
                <w:b w:val="0"/>
                <w:szCs w:val="24"/>
              </w:rPr>
              <w:t>2.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77D24A45" w14:textId="77777777" w:rsidR="00820749" w:rsidRPr="00A21B19" w:rsidRDefault="00820749" w:rsidP="0028725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szCs w:val="24"/>
              </w:rPr>
            </w:pPr>
            <w:r w:rsidRPr="00A21B19">
              <w:rPr>
                <w:rFonts w:asciiTheme="minorHAnsi" w:hAnsiTheme="minorHAnsi" w:cstheme="minorHAnsi"/>
                <w:b w:val="0"/>
                <w:szCs w:val="24"/>
              </w:rPr>
              <w:t>2.3</w:t>
            </w:r>
          </w:p>
        </w:tc>
      </w:tr>
      <w:tr w:rsidR="00820749" w:rsidRPr="00A21B19" w14:paraId="5A404E5C" w14:textId="77777777" w:rsidTr="00287256">
        <w:trPr>
          <w:trHeight w:val="330"/>
        </w:trPr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3A184BD" w14:textId="77777777" w:rsidR="00820749" w:rsidRPr="00A21B19" w:rsidRDefault="00820749" w:rsidP="00287256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Cs w:val="24"/>
              </w:rPr>
            </w:pPr>
            <w:proofErr w:type="spellStart"/>
            <w:r w:rsidRPr="00A21B19">
              <w:rPr>
                <w:rFonts w:asciiTheme="minorHAnsi" w:eastAsia="Times New Roman" w:hAnsiTheme="minorHAnsi" w:cstheme="minorHAnsi"/>
                <w:b w:val="0"/>
                <w:szCs w:val="24"/>
              </w:rPr>
              <w:t>Other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66E4897" w14:textId="77777777" w:rsidR="00820749" w:rsidRPr="00A21B19" w:rsidRDefault="00820749" w:rsidP="0028725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szCs w:val="24"/>
              </w:rPr>
            </w:pPr>
            <w:r w:rsidRPr="00A21B19">
              <w:rPr>
                <w:rFonts w:asciiTheme="minorHAnsi" w:hAnsiTheme="minorHAnsi" w:cstheme="minorHAnsi"/>
                <w:b w:val="0"/>
                <w:szCs w:val="24"/>
              </w:rPr>
              <w:t>1.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FE37B22" w14:textId="77777777" w:rsidR="00820749" w:rsidRPr="00A21B19" w:rsidRDefault="00820749" w:rsidP="0028725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szCs w:val="24"/>
              </w:rPr>
            </w:pPr>
            <w:r w:rsidRPr="00A21B19">
              <w:rPr>
                <w:rFonts w:asciiTheme="minorHAnsi" w:hAnsiTheme="minorHAnsi" w:cstheme="minorHAnsi"/>
                <w:b w:val="0"/>
                <w:szCs w:val="24"/>
              </w:rPr>
              <w:t>1.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79C9E" w14:textId="77777777" w:rsidR="00820749" w:rsidRPr="00A21B19" w:rsidRDefault="00820749" w:rsidP="00287256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szCs w:val="24"/>
              </w:rPr>
            </w:pPr>
            <w:r w:rsidRPr="00A21B19">
              <w:rPr>
                <w:rFonts w:asciiTheme="minorHAnsi" w:hAnsiTheme="minorHAnsi" w:cstheme="minorHAnsi"/>
                <w:b w:val="0"/>
                <w:szCs w:val="24"/>
              </w:rPr>
              <w:t>2.0</w:t>
            </w:r>
          </w:p>
        </w:tc>
      </w:tr>
    </w:tbl>
    <w:p w14:paraId="3539BD49" w14:textId="700B0E17" w:rsidR="0066434D" w:rsidRPr="004744CE" w:rsidRDefault="0066434D" w:rsidP="00820749">
      <w:pPr>
        <w:ind w:left="0" w:firstLine="0"/>
        <w:rPr>
          <w:rFonts w:asciiTheme="minorHAnsi" w:hAnsiTheme="minorHAnsi" w:cstheme="minorHAnsi"/>
          <w:szCs w:val="24"/>
        </w:rPr>
      </w:pPr>
    </w:p>
    <w:p w14:paraId="031F7A1C" w14:textId="77777777" w:rsidR="0066434D" w:rsidRPr="004744CE" w:rsidRDefault="0066434D" w:rsidP="0066434D">
      <w:pPr>
        <w:rPr>
          <w:rFonts w:asciiTheme="minorHAnsi" w:hAnsiTheme="minorHAnsi" w:cstheme="minorHAnsi"/>
          <w:szCs w:val="24"/>
        </w:rPr>
      </w:pPr>
    </w:p>
    <w:p w14:paraId="4C8A3D8B" w14:textId="77777777" w:rsidR="0053027E" w:rsidRPr="004744CE" w:rsidRDefault="0053027E" w:rsidP="00AD7025">
      <w:pPr>
        <w:spacing w:after="0" w:line="480" w:lineRule="auto"/>
        <w:ind w:left="-5"/>
        <w:rPr>
          <w:rFonts w:asciiTheme="minorHAnsi" w:hAnsiTheme="minorHAnsi" w:cstheme="minorHAnsi"/>
          <w:bCs/>
          <w:lang w:val="en-US"/>
        </w:rPr>
        <w:sectPr w:rsidR="0053027E" w:rsidRPr="004744CE" w:rsidSect="00210193">
          <w:pgSz w:w="11906" w:h="16838"/>
          <w:pgMar w:top="1405" w:right="1415" w:bottom="1520" w:left="1416" w:header="720" w:footer="720" w:gutter="0"/>
          <w:cols w:space="720"/>
          <w:docGrid w:linePitch="328"/>
        </w:sectPr>
      </w:pPr>
    </w:p>
    <w:p w14:paraId="646DE0E6" w14:textId="3C1759E4" w:rsidR="0021114F" w:rsidRPr="004744CE" w:rsidRDefault="00C470FA" w:rsidP="00747416">
      <w:pPr>
        <w:spacing w:after="0" w:line="480" w:lineRule="auto"/>
        <w:ind w:left="-6" w:hanging="11"/>
        <w:rPr>
          <w:rFonts w:asciiTheme="minorHAnsi" w:hAnsiTheme="minorHAnsi" w:cstheme="minorHAnsi"/>
          <w:szCs w:val="24"/>
        </w:rPr>
      </w:pPr>
      <w:r w:rsidRPr="004744CE">
        <w:rPr>
          <w:rFonts w:asciiTheme="minorHAnsi" w:hAnsiTheme="minorHAnsi" w:cstheme="minorHAnsi"/>
          <w:bCs/>
          <w:lang w:val="en-US"/>
        </w:rPr>
        <w:lastRenderedPageBreak/>
        <w:t>Table S</w:t>
      </w:r>
      <w:r w:rsidR="008A08EA">
        <w:rPr>
          <w:rFonts w:asciiTheme="minorHAnsi" w:hAnsiTheme="minorHAnsi" w:cstheme="minorHAnsi"/>
          <w:bCs/>
          <w:lang w:val="en-US"/>
        </w:rPr>
        <w:t>4</w:t>
      </w:r>
      <w:r w:rsidRPr="004744CE">
        <w:rPr>
          <w:rFonts w:asciiTheme="minorHAnsi" w:hAnsiTheme="minorHAnsi" w:cstheme="minorHAnsi"/>
          <w:bCs/>
          <w:lang w:val="en-US"/>
        </w:rPr>
        <w:t xml:space="preserve">. Differences in </w:t>
      </w:r>
      <w:r w:rsidR="00BD3592">
        <w:rPr>
          <w:rFonts w:asciiTheme="minorHAnsi" w:hAnsiTheme="minorHAnsi" w:cstheme="minorHAnsi"/>
          <w:bCs/>
          <w:lang w:val="en-US"/>
        </w:rPr>
        <w:t>bacterial</w:t>
      </w:r>
      <w:r w:rsidRPr="004744CE">
        <w:rPr>
          <w:rFonts w:asciiTheme="minorHAnsi" w:hAnsiTheme="minorHAnsi" w:cstheme="minorHAnsi"/>
          <w:bCs/>
          <w:lang w:val="en-US"/>
        </w:rPr>
        <w:t xml:space="preserve"> abundances </w:t>
      </w:r>
      <w:r w:rsidR="004274AC" w:rsidRPr="004744CE">
        <w:rPr>
          <w:rFonts w:asciiTheme="minorHAnsi" w:hAnsiTheme="minorHAnsi" w:cstheme="minorHAnsi"/>
          <w:bCs/>
          <w:lang w:val="en-US"/>
        </w:rPr>
        <w:t>between</w:t>
      </w:r>
      <w:r w:rsidRPr="004744CE">
        <w:rPr>
          <w:rFonts w:asciiTheme="minorHAnsi" w:hAnsiTheme="minorHAnsi" w:cstheme="minorHAnsi"/>
          <w:bCs/>
          <w:lang w:val="en-US"/>
        </w:rPr>
        <w:t xml:space="preserve"> fish species and seasons within skin and gill </w:t>
      </w:r>
      <w:r w:rsidR="00EC5198">
        <w:rPr>
          <w:rFonts w:asciiTheme="minorHAnsi" w:hAnsiTheme="minorHAnsi" w:cstheme="minorHAnsi"/>
          <w:bCs/>
          <w:lang w:val="en-US"/>
        </w:rPr>
        <w:t>microbiota</w:t>
      </w:r>
      <w:r w:rsidRPr="004744CE">
        <w:rPr>
          <w:rFonts w:asciiTheme="minorHAnsi" w:hAnsiTheme="minorHAnsi" w:cstheme="minorHAnsi"/>
          <w:b w:val="0"/>
          <w:lang w:val="en-US"/>
        </w:rPr>
        <w:t>. LDA scores were calculated using Linear discriminant analysis Effect Size (</w:t>
      </w:r>
      <w:proofErr w:type="spellStart"/>
      <w:r w:rsidRPr="004744CE">
        <w:rPr>
          <w:rFonts w:asciiTheme="minorHAnsi" w:hAnsiTheme="minorHAnsi" w:cstheme="minorHAnsi"/>
          <w:b w:val="0"/>
          <w:lang w:val="en-US"/>
        </w:rPr>
        <w:t>LEfSe</w:t>
      </w:r>
      <w:proofErr w:type="spellEnd"/>
      <w:r w:rsidRPr="004744CE">
        <w:rPr>
          <w:rFonts w:asciiTheme="minorHAnsi" w:hAnsiTheme="minorHAnsi" w:cstheme="minorHAnsi"/>
          <w:b w:val="0"/>
          <w:lang w:val="en-US"/>
        </w:rPr>
        <w:t xml:space="preserve">). Only bacterial taxa that raised an LDA score &gt;2 </w:t>
      </w:r>
      <w:proofErr w:type="gramStart"/>
      <w:r w:rsidRPr="004744CE">
        <w:rPr>
          <w:rFonts w:asciiTheme="minorHAnsi" w:hAnsiTheme="minorHAnsi" w:cstheme="minorHAnsi"/>
          <w:b w:val="0"/>
          <w:lang w:val="en-US"/>
        </w:rPr>
        <w:t>were</w:t>
      </w:r>
      <w:proofErr w:type="gramEnd"/>
      <w:r w:rsidRPr="004744CE">
        <w:rPr>
          <w:rFonts w:asciiTheme="minorHAnsi" w:hAnsiTheme="minorHAnsi" w:cstheme="minorHAnsi"/>
          <w:b w:val="0"/>
          <w:lang w:val="en-US"/>
        </w:rPr>
        <w:t xml:space="preserve"> included. Bacterial </w:t>
      </w:r>
      <w:r w:rsidR="00FE4D1C" w:rsidRPr="004744CE">
        <w:rPr>
          <w:rFonts w:asciiTheme="minorHAnsi" w:hAnsiTheme="minorHAnsi" w:cstheme="minorHAnsi"/>
          <w:b w:val="0"/>
          <w:lang w:val="en-US"/>
        </w:rPr>
        <w:t>taxa</w:t>
      </w:r>
      <w:r w:rsidRPr="004744CE">
        <w:rPr>
          <w:rFonts w:asciiTheme="minorHAnsi" w:hAnsiTheme="minorHAnsi" w:cstheme="minorHAnsi"/>
          <w:b w:val="0"/>
          <w:lang w:val="en-US"/>
        </w:rPr>
        <w:t xml:space="preserve"> significantly enriched during the same season</w:t>
      </w:r>
      <w:r w:rsidR="00765699" w:rsidRPr="004744CE">
        <w:rPr>
          <w:rFonts w:asciiTheme="minorHAnsi" w:hAnsiTheme="minorHAnsi" w:cstheme="minorHAnsi"/>
          <w:b w:val="0"/>
          <w:lang w:val="en-US"/>
        </w:rPr>
        <w:t xml:space="preserve">, </w:t>
      </w:r>
      <w:r w:rsidR="00D60ABE" w:rsidRPr="004744CE">
        <w:rPr>
          <w:rFonts w:asciiTheme="minorHAnsi" w:hAnsiTheme="minorHAnsi" w:cstheme="minorHAnsi"/>
          <w:b w:val="0"/>
          <w:lang w:val="en-US"/>
        </w:rPr>
        <w:t>in</w:t>
      </w:r>
      <w:r w:rsidRPr="004744CE">
        <w:rPr>
          <w:rFonts w:asciiTheme="minorHAnsi" w:hAnsiTheme="minorHAnsi" w:cstheme="minorHAnsi"/>
          <w:b w:val="0"/>
          <w:lang w:val="en-US"/>
        </w:rPr>
        <w:t xml:space="preserve"> the same species and for both skin and gill mucus microbiota are in bold.</w:t>
      </w:r>
      <w:r w:rsidR="00AD7025" w:rsidRPr="004744CE">
        <w:rPr>
          <w:rFonts w:asciiTheme="minorHAnsi" w:hAnsiTheme="minorHAnsi" w:cstheme="minorHAnsi"/>
          <w:b w:val="0"/>
          <w:lang w:val="en-US"/>
        </w:rPr>
        <w:t xml:space="preserve"> Dann: </w:t>
      </w:r>
      <w:proofErr w:type="spellStart"/>
      <w:r w:rsidR="00AD7025" w:rsidRPr="004744CE">
        <w:rPr>
          <w:rFonts w:asciiTheme="minorHAnsi" w:hAnsiTheme="minorHAnsi" w:cstheme="minorHAnsi"/>
          <w:b w:val="0"/>
          <w:i/>
          <w:iCs/>
          <w:lang w:val="en-US"/>
        </w:rPr>
        <w:t>Diplodus</w:t>
      </w:r>
      <w:proofErr w:type="spellEnd"/>
      <w:r w:rsidR="00AD7025" w:rsidRPr="004744CE">
        <w:rPr>
          <w:rFonts w:asciiTheme="minorHAnsi" w:hAnsiTheme="minorHAnsi" w:cstheme="minorHAnsi"/>
          <w:b w:val="0"/>
          <w:i/>
          <w:iCs/>
          <w:lang w:val="en-US"/>
        </w:rPr>
        <w:t xml:space="preserve"> </w:t>
      </w:r>
      <w:proofErr w:type="spellStart"/>
      <w:r w:rsidR="00AD7025" w:rsidRPr="004744CE">
        <w:rPr>
          <w:rFonts w:asciiTheme="minorHAnsi" w:hAnsiTheme="minorHAnsi" w:cstheme="minorHAnsi"/>
          <w:b w:val="0"/>
          <w:i/>
          <w:iCs/>
          <w:lang w:val="en-US"/>
        </w:rPr>
        <w:t>annularis</w:t>
      </w:r>
      <w:proofErr w:type="spellEnd"/>
      <w:r w:rsidR="00AD7025" w:rsidRPr="004744CE">
        <w:rPr>
          <w:rFonts w:asciiTheme="minorHAnsi" w:hAnsiTheme="minorHAnsi" w:cstheme="minorHAnsi"/>
          <w:b w:val="0"/>
          <w:i/>
          <w:iCs/>
          <w:lang w:val="en-US"/>
        </w:rPr>
        <w:t xml:space="preserve">; </w:t>
      </w:r>
      <w:r w:rsidR="00AD7025" w:rsidRPr="004744CE">
        <w:rPr>
          <w:rFonts w:asciiTheme="minorHAnsi" w:hAnsiTheme="minorHAnsi" w:cstheme="minorHAnsi"/>
          <w:b w:val="0"/>
          <w:lang w:val="en-US"/>
        </w:rPr>
        <w:t>Omel:</w:t>
      </w:r>
      <w:r w:rsidR="00AD7025" w:rsidRPr="004744CE">
        <w:rPr>
          <w:rFonts w:asciiTheme="minorHAnsi" w:hAnsiTheme="minorHAnsi" w:cstheme="minorHAnsi"/>
          <w:b w:val="0"/>
          <w:i/>
          <w:iCs/>
          <w:lang w:val="en-US"/>
        </w:rPr>
        <w:t xml:space="preserve"> </w:t>
      </w:r>
      <w:proofErr w:type="spellStart"/>
      <w:r w:rsidR="00AD7025" w:rsidRPr="004744CE">
        <w:rPr>
          <w:rFonts w:asciiTheme="minorHAnsi" w:hAnsiTheme="minorHAnsi" w:cstheme="minorHAnsi"/>
          <w:b w:val="0"/>
          <w:i/>
          <w:iCs/>
          <w:lang w:val="en-US"/>
        </w:rPr>
        <w:t>Oblada</w:t>
      </w:r>
      <w:proofErr w:type="spellEnd"/>
      <w:r w:rsidR="00AD7025" w:rsidRPr="004744CE">
        <w:rPr>
          <w:rFonts w:asciiTheme="minorHAnsi" w:hAnsiTheme="minorHAnsi" w:cstheme="minorHAnsi"/>
          <w:b w:val="0"/>
          <w:i/>
          <w:iCs/>
          <w:lang w:val="en-US"/>
        </w:rPr>
        <w:t xml:space="preserve"> </w:t>
      </w:r>
      <w:proofErr w:type="spellStart"/>
      <w:r w:rsidR="00AD7025" w:rsidRPr="004744CE">
        <w:rPr>
          <w:rFonts w:asciiTheme="minorHAnsi" w:hAnsiTheme="minorHAnsi" w:cstheme="minorHAnsi"/>
          <w:b w:val="0"/>
          <w:i/>
          <w:iCs/>
          <w:lang w:val="en-US"/>
        </w:rPr>
        <w:t>melanura</w:t>
      </w:r>
      <w:proofErr w:type="spellEnd"/>
    </w:p>
    <w:p w14:paraId="216ED72B" w14:textId="36EEDD09" w:rsidR="00210193" w:rsidRPr="004744CE" w:rsidRDefault="00210193" w:rsidP="00AD7025">
      <w:pPr>
        <w:ind w:left="0" w:firstLine="0"/>
        <w:rPr>
          <w:rFonts w:asciiTheme="minorHAnsi" w:eastAsiaTheme="minorEastAsia" w:hAnsiTheme="minorHAnsi" w:cstheme="minorHAnsi"/>
          <w:b w:val="0"/>
          <w:color w:val="auto"/>
          <w:szCs w:val="24"/>
        </w:rPr>
      </w:pPr>
      <w:r w:rsidRPr="004744CE">
        <w:rPr>
          <w:rFonts w:asciiTheme="minorHAnsi" w:hAnsiTheme="minorHAnsi" w:cstheme="minorHAnsi"/>
        </w:rPr>
        <w:fldChar w:fldCharType="begin"/>
      </w:r>
      <w:r w:rsidRPr="004744CE">
        <w:rPr>
          <w:rFonts w:asciiTheme="minorHAnsi" w:hAnsiTheme="minorHAnsi" w:cstheme="minorHAnsi"/>
        </w:rPr>
        <w:instrText xml:space="preserve"> LINK </w:instrText>
      </w:r>
      <w:r w:rsidR="004744CE" w:rsidRPr="004744CE">
        <w:rPr>
          <w:rFonts w:asciiTheme="minorHAnsi" w:hAnsiTheme="minorHAnsi" w:cstheme="minorHAnsi"/>
        </w:rPr>
        <w:instrText xml:space="preserve">Excel.SheetMacroEnabled.12 "https://mseduculiegebe-my.sharepoint.com/personal/mathilde_scheifler_uliege_be/Documents/Bureau/PhD/Thèse/En cours/Spar seasonality 01_2023/LEfse Analysis/Table Lefse_results_final.xlsm" feuille2!L1C1:L97C7 </w:instrText>
      </w:r>
      <w:r w:rsidRPr="004744CE">
        <w:rPr>
          <w:rFonts w:asciiTheme="minorHAnsi" w:hAnsiTheme="minorHAnsi" w:cstheme="minorHAnsi"/>
        </w:rPr>
        <w:instrText xml:space="preserve">\a \f 4 \h  \* MERGEFORMAT </w:instrText>
      </w:r>
      <w:r w:rsidRPr="004744CE">
        <w:rPr>
          <w:rFonts w:asciiTheme="minorHAnsi" w:hAnsiTheme="minorHAnsi" w:cstheme="minorHAnsi"/>
        </w:rPr>
        <w:fldChar w:fldCharType="separate"/>
      </w:r>
    </w:p>
    <w:tbl>
      <w:tblPr>
        <w:tblW w:w="10348" w:type="dxa"/>
        <w:tblInd w:w="-7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628"/>
        <w:gridCol w:w="1701"/>
        <w:gridCol w:w="850"/>
        <w:gridCol w:w="2480"/>
        <w:gridCol w:w="628"/>
        <w:gridCol w:w="1651"/>
      </w:tblGrid>
      <w:tr w:rsidR="00044600" w:rsidRPr="004744CE" w14:paraId="12E05CC1" w14:textId="77777777" w:rsidTr="006A30B8">
        <w:trPr>
          <w:trHeight w:val="288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880EA" w14:textId="77777777" w:rsidR="00044600" w:rsidRPr="004744CE" w:rsidRDefault="00044600" w:rsidP="00937C37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  <w:t>Gills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  <w:t xml:space="preserve"> mucus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67530" w14:textId="37B1EB0F" w:rsidR="00044600" w:rsidRPr="004744CE" w:rsidRDefault="00044600" w:rsidP="00937C37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  <w:t>LDA sco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A86A8" w14:textId="3F9381A8" w:rsidR="00044600" w:rsidRPr="004744CE" w:rsidRDefault="00044600" w:rsidP="00937C37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color w:val="auto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  <w:t>Enriched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  <w:t xml:space="preserve"> in…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CBB2B" w14:textId="77777777" w:rsidR="00044600" w:rsidRPr="004744CE" w:rsidRDefault="00044600" w:rsidP="00937C37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color w:val="auto"/>
                <w:sz w:val="22"/>
                <w:lang w:val="fr-BE" w:eastAsia="fr-BE"/>
              </w:rPr>
            </w:pPr>
          </w:p>
        </w:tc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515D2" w14:textId="77777777" w:rsidR="00044600" w:rsidRPr="004744CE" w:rsidRDefault="00044600" w:rsidP="00937C37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  <w:t>Skin mucus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2F1C8" w14:textId="354B89AE" w:rsidR="00044600" w:rsidRPr="004744CE" w:rsidRDefault="00044600" w:rsidP="00937C37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  <w:t>LDA score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24CFE" w14:textId="2DEDB2A7" w:rsidR="00044600" w:rsidRPr="004744CE" w:rsidRDefault="00044600" w:rsidP="00937C37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color w:val="auto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  <w:t>Enriched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  <w:t xml:space="preserve"> in…</w:t>
            </w:r>
          </w:p>
        </w:tc>
      </w:tr>
      <w:tr w:rsidR="00044600" w:rsidRPr="004744CE" w14:paraId="592D1443" w14:textId="77777777" w:rsidTr="006A30B8">
        <w:trPr>
          <w:trHeight w:val="2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31F98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  <w:t>Phylum</w:t>
            </w: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EFEEFF" w14:textId="12464014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B0923D" w14:textId="4F8090F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713B1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</w:p>
        </w:tc>
        <w:tc>
          <w:tcPr>
            <w:tcW w:w="2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B2580" w14:textId="27536DE2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0A5BD1" w14:textId="19D8A58A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71433C" w14:textId="7DD2C4E6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</w:p>
        </w:tc>
      </w:tr>
      <w:tr w:rsidR="00044600" w:rsidRPr="004744CE" w14:paraId="08506259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16F2269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  <w:t>Actinobacteria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F87E858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E93568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Wint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B2D4E2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39DD6EB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  <w:t>Actinobacteria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94AAFBD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97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4144D29B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Winter</w:t>
            </w:r>
          </w:p>
        </w:tc>
      </w:tr>
      <w:tr w:rsidR="00044600" w:rsidRPr="004744CE" w14:paraId="218E4F01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ED9A23D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Bacteroidetes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E31B096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3.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504DB2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C19263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0F19A8F3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Bacteroidetes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673229B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3.21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6A037437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pring</w:t>
            </w:r>
          </w:p>
        </w:tc>
      </w:tr>
      <w:tr w:rsidR="00044600" w:rsidRPr="004744CE" w14:paraId="588C0C89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B7997DA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Cyanobacteria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2C372C4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16AAB0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umm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9EE179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13CE05C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Chloroflexi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777F793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02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20618730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Winter</w:t>
            </w:r>
          </w:p>
        </w:tc>
      </w:tr>
      <w:tr w:rsidR="00044600" w:rsidRPr="004744CE" w14:paraId="4972FD5C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FC9C448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Fusobacteria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A7BAFD5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3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1568A2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Wint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5BB1B1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EBCBEE6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Firmicutes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9F45119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3.45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3CD81A3A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ummer</w:t>
            </w:r>
          </w:p>
        </w:tc>
      </w:tr>
      <w:tr w:rsidR="00044600" w:rsidRPr="004744CE" w14:paraId="5AEECDBF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B6E878A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Planctomycetes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A52A029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5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D7155F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5B9422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04EC627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Planctomycetes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9148BED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59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6448E10E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Winter</w:t>
            </w:r>
          </w:p>
        </w:tc>
      </w:tr>
      <w:tr w:rsidR="00044600" w:rsidRPr="004744CE" w14:paraId="3F69A403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657F54D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Proteobacteria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76A4771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3.4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4383EE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Wint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291F0B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498E42E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  <w:t>Verrucomicrobia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187683DE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68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15AD963F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</w:tr>
      <w:tr w:rsidR="00044600" w:rsidRPr="004744CE" w14:paraId="3DC91877" w14:textId="77777777" w:rsidTr="00747416">
        <w:trPr>
          <w:trHeight w:val="2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5D89C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  <w:t>Verrucomicrobia</w:t>
            </w:r>
            <w:proofErr w:type="spellEnd"/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3CA7E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7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BF3E1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7C9BE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3510B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color w:val="auto"/>
                <w:sz w:val="22"/>
                <w:lang w:val="fr-BE" w:eastAsia="fr-BE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8F6BA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color w:val="auto"/>
                <w:sz w:val="22"/>
                <w:lang w:val="fr-BE" w:eastAsia="fr-BE"/>
              </w:rPr>
            </w:pP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E0E58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color w:val="auto"/>
                <w:sz w:val="22"/>
                <w:lang w:val="fr-BE" w:eastAsia="fr-BE"/>
              </w:rPr>
            </w:pPr>
          </w:p>
        </w:tc>
      </w:tr>
      <w:tr w:rsidR="00044600" w:rsidRPr="004744CE" w14:paraId="3B82C2CA" w14:textId="77777777" w:rsidTr="00747416">
        <w:trPr>
          <w:trHeight w:val="2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3DE6" w14:textId="77777777" w:rsidR="00044600" w:rsidRPr="004744CE" w:rsidRDefault="00044600" w:rsidP="00B56C19">
            <w:pPr>
              <w:spacing w:before="120"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  <w:t>Class</w:t>
            </w: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F94EB" w14:textId="77777777" w:rsidR="00044600" w:rsidRPr="004744CE" w:rsidRDefault="00044600" w:rsidP="00B56C19">
            <w:pPr>
              <w:spacing w:before="120"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0D895" w14:textId="77777777" w:rsidR="00044600" w:rsidRPr="004744CE" w:rsidRDefault="00044600" w:rsidP="00B56C19">
            <w:pPr>
              <w:spacing w:before="120"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color w:val="auto"/>
                <w:sz w:val="22"/>
                <w:lang w:val="fr-BE" w:eastAsia="fr-B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1A478" w14:textId="77777777" w:rsidR="00044600" w:rsidRPr="004744CE" w:rsidRDefault="00044600" w:rsidP="00B56C19">
            <w:pPr>
              <w:spacing w:before="120"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color w:val="auto"/>
                <w:sz w:val="22"/>
                <w:lang w:val="fr-BE" w:eastAsia="fr-BE"/>
              </w:rPr>
            </w:pPr>
          </w:p>
        </w:tc>
        <w:tc>
          <w:tcPr>
            <w:tcW w:w="2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F6F5A" w14:textId="34C02590" w:rsidR="00044600" w:rsidRPr="004744CE" w:rsidRDefault="00044600" w:rsidP="00B56C19">
            <w:pPr>
              <w:spacing w:before="120"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FAEC8" w14:textId="77777777" w:rsidR="00044600" w:rsidRPr="004744CE" w:rsidRDefault="00044600" w:rsidP="00B56C19">
            <w:pPr>
              <w:spacing w:before="120"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0F563" w14:textId="77777777" w:rsidR="00044600" w:rsidRPr="004744CE" w:rsidRDefault="00044600" w:rsidP="00B56C19">
            <w:pPr>
              <w:spacing w:before="120"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color w:val="auto"/>
                <w:sz w:val="22"/>
                <w:lang w:val="fr-BE" w:eastAsia="fr-BE"/>
              </w:rPr>
            </w:pPr>
          </w:p>
        </w:tc>
      </w:tr>
      <w:tr w:rsidR="00044600" w:rsidRPr="004744CE" w14:paraId="611F3575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2778179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cidimicrobiia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5DAEBA60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30D04A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B37170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4913A543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cidimicrobiia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11B7D170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84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53EA5DD9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Winter</w:t>
            </w:r>
          </w:p>
        </w:tc>
      </w:tr>
      <w:tr w:rsidR="00044600" w:rsidRPr="004744CE" w14:paraId="6DAD0265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552AB5D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ctinobacteria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F84CACD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650745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prin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D4B204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4BE1606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lphaproteobacteria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1B5FC477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3.31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4400CC5E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pring</w:t>
            </w:r>
          </w:p>
        </w:tc>
      </w:tr>
      <w:tr w:rsidR="00044600" w:rsidRPr="004744CE" w14:paraId="0CEA0F77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141CB23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lphaproteobacteria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41ACDA9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3.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50C554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AF07F4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1D0C65A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Bacilli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15632B4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3.47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52E3EC38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ummer</w:t>
            </w:r>
          </w:p>
        </w:tc>
      </w:tr>
      <w:tr w:rsidR="00044600" w:rsidRPr="004744CE" w14:paraId="1C444C88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A600A05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Bacilli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216D27BA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3.4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99D01A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umm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D164DC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2175005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Bacteroidia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365B2A7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3.2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6F835442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pring</w:t>
            </w:r>
          </w:p>
        </w:tc>
      </w:tr>
      <w:tr w:rsidR="00044600" w:rsidRPr="004744CE" w14:paraId="25618E07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338CE42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Bacteroidia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54D6D14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3.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5E6D75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9A2681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7C3E639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Clostridia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163FDDD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41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640EC327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Winter</w:t>
            </w:r>
          </w:p>
        </w:tc>
      </w:tr>
      <w:tr w:rsidR="00044600" w:rsidRPr="004744CE" w14:paraId="6A442D06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A927ABC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  <w:t>Deltaproteobacteria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507B501E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BD763A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6D550D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D64C697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  <w:t>Deltaproteobacteria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E2353DE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42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7C552A49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</w:tr>
      <w:tr w:rsidR="00044600" w:rsidRPr="004744CE" w14:paraId="66873722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4803EC8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Fusobacteriia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56F5654F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3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3C5BB2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Wint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9686E4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4EC1C0C1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Gammaproteobacteria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A0C837A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3.4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4D1CD794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ummer</w:t>
            </w:r>
          </w:p>
        </w:tc>
      </w:tr>
      <w:tr w:rsidR="00044600" w:rsidRPr="004744CE" w14:paraId="7A1F3290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C5B028B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Gammaproteobacteria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A7D7D9D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3.6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48D843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Wint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9D4F4A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1F7B8A0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Planctomycetacia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2772BDF3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58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77EDD55C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Winter</w:t>
            </w:r>
          </w:p>
        </w:tc>
      </w:tr>
      <w:tr w:rsidR="00044600" w:rsidRPr="004744CE" w14:paraId="192936A5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9E3C02A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xyphotobacteria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514FDCDB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D88FFA" w14:textId="2543EDEB" w:rsidR="00044600" w:rsidRPr="004744CE" w:rsidRDefault="002C5487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r w:rsidR="00044600"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Summ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186288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C88C6DB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  <w:t>Verrucomicrobiae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5641BC63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68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32E5137B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</w:tr>
      <w:tr w:rsidR="00044600" w:rsidRPr="004744CE" w14:paraId="2E47A9A5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D220D10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Planctomycetacia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E5C16B2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5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DF9C7B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82F139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86D100B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color w:val="auto"/>
                <w:sz w:val="22"/>
                <w:lang w:val="fr-BE" w:eastAsia="fr-BE"/>
              </w:rPr>
            </w:pP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2B0D450C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color w:val="auto"/>
                <w:sz w:val="22"/>
                <w:lang w:val="fr-BE" w:eastAsia="fr-BE"/>
              </w:rPr>
            </w:pP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371EA90A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color w:val="auto"/>
                <w:sz w:val="22"/>
                <w:lang w:val="fr-BE" w:eastAsia="fr-BE"/>
              </w:rPr>
            </w:pPr>
          </w:p>
        </w:tc>
      </w:tr>
      <w:tr w:rsidR="00044600" w:rsidRPr="004744CE" w14:paraId="7C11FA98" w14:textId="77777777" w:rsidTr="00747416">
        <w:trPr>
          <w:trHeight w:val="2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3DD96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  <w:t>Verrucomicrobiae</w:t>
            </w:r>
            <w:proofErr w:type="spellEnd"/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87146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7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E6398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F9DE6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97F08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color w:val="auto"/>
                <w:sz w:val="22"/>
                <w:lang w:val="fr-BE" w:eastAsia="fr-BE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4720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color w:val="auto"/>
                <w:sz w:val="22"/>
                <w:lang w:val="fr-BE" w:eastAsia="fr-BE"/>
              </w:rPr>
            </w:pP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45BC8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color w:val="auto"/>
                <w:sz w:val="22"/>
                <w:lang w:val="fr-BE" w:eastAsia="fr-BE"/>
              </w:rPr>
            </w:pPr>
          </w:p>
        </w:tc>
      </w:tr>
      <w:tr w:rsidR="00044600" w:rsidRPr="004744CE" w14:paraId="2F024D7E" w14:textId="77777777" w:rsidTr="00747416">
        <w:trPr>
          <w:trHeight w:val="2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217E0" w14:textId="77777777" w:rsidR="00044600" w:rsidRPr="004744CE" w:rsidRDefault="00044600" w:rsidP="00B56C19">
            <w:pPr>
              <w:spacing w:before="120"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  <w:t>Order</w:t>
            </w:r>
            <w:proofErr w:type="spellEnd"/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AB3C8" w14:textId="77777777" w:rsidR="00044600" w:rsidRPr="004744CE" w:rsidRDefault="00044600" w:rsidP="00B56C19">
            <w:pPr>
              <w:spacing w:before="120"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FDD78" w14:textId="77777777" w:rsidR="00044600" w:rsidRPr="004744CE" w:rsidRDefault="00044600" w:rsidP="00B56C19">
            <w:pPr>
              <w:spacing w:before="120"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color w:val="auto"/>
                <w:sz w:val="22"/>
                <w:lang w:val="fr-BE" w:eastAsia="fr-B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007F5" w14:textId="77777777" w:rsidR="00044600" w:rsidRPr="004744CE" w:rsidRDefault="00044600" w:rsidP="00B56C19">
            <w:pPr>
              <w:spacing w:before="120"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color w:val="auto"/>
                <w:sz w:val="22"/>
                <w:lang w:val="fr-BE" w:eastAsia="fr-BE"/>
              </w:rPr>
            </w:pPr>
          </w:p>
        </w:tc>
        <w:tc>
          <w:tcPr>
            <w:tcW w:w="2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E00CA" w14:textId="4E93B7F4" w:rsidR="00044600" w:rsidRPr="004744CE" w:rsidRDefault="00044600" w:rsidP="00B56C19">
            <w:pPr>
              <w:spacing w:before="120"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14DD4" w14:textId="77777777" w:rsidR="00044600" w:rsidRPr="004744CE" w:rsidRDefault="00044600" w:rsidP="00B56C19">
            <w:pPr>
              <w:spacing w:before="120"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38F04" w14:textId="77777777" w:rsidR="00044600" w:rsidRPr="004744CE" w:rsidRDefault="00044600" w:rsidP="00B56C19">
            <w:pPr>
              <w:spacing w:before="120"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color w:val="auto"/>
                <w:sz w:val="22"/>
                <w:lang w:val="fr-BE" w:eastAsia="fr-BE"/>
              </w:rPr>
            </w:pPr>
          </w:p>
        </w:tc>
      </w:tr>
      <w:tr w:rsidR="00044600" w:rsidRPr="004744CE" w14:paraId="29D24296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663A7BB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lteromonadales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82652F4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6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491FF3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umm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5B87CA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B753A69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lteromonadales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B4E8271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14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0DEF2104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</w:tr>
      <w:tr w:rsidR="00044600" w:rsidRPr="004744CE" w14:paraId="7CB167F0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2514DD0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Bacillales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422C576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3.4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FDE961" w14:textId="580EDA6B" w:rsidR="00044600" w:rsidRPr="004744CE" w:rsidRDefault="002C5487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r w:rsidR="00044600"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Summ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EF10D5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D65ADCA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Bacillales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0C92C99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3.43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00C0BA22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ummer</w:t>
            </w:r>
          </w:p>
        </w:tc>
      </w:tr>
      <w:tr w:rsidR="00044600" w:rsidRPr="004744CE" w14:paraId="3744DC24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CED6E3B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Betaproteobacteriales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BAA9F2D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8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A98811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prin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D5E4CC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5B719CF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Bradymonadales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C6600C6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12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20389F52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pring</w:t>
            </w:r>
          </w:p>
        </w:tc>
      </w:tr>
      <w:tr w:rsidR="00044600" w:rsidRPr="004744CE" w14:paraId="21A72A3C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7BE1243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Bradymonadales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1CF9598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AAA85C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09977C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C053429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  <w:t>Cellvibrionales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5EAEC0A4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32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712132CF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</w:tr>
      <w:tr w:rsidR="00044600" w:rsidRPr="004744CE" w14:paraId="2112E600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50BFD2A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  <w:t>Cellvibrionales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57FC0508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59D666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8306BB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4A6218E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Clostridiales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4621475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41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21B7BE79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Winter</w:t>
            </w:r>
          </w:p>
        </w:tc>
      </w:tr>
      <w:tr w:rsidR="00044600" w:rsidRPr="004744CE" w14:paraId="48E0EE6E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D0E50C2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  <w:t>Enterobacteriales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593D1C9C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3.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7F6983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umm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FF7C16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6484C5B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  <w:t>Enterobacteriales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EA61C57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3.22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459A3B47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ummer</w:t>
            </w:r>
          </w:p>
        </w:tc>
      </w:tr>
      <w:tr w:rsidR="00044600" w:rsidRPr="004744CE" w14:paraId="7E96145C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827D16B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Flavobacteriales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2A99DF72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3.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1DEFB4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81BDAE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356AEA1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Flavobacteriales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1F7617FA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3.19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1082A239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pring</w:t>
            </w:r>
          </w:p>
        </w:tc>
      </w:tr>
      <w:tr w:rsidR="00044600" w:rsidRPr="004744CE" w14:paraId="68C19A73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E97FB57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Fusobacteriales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792246E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3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8C520D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Wint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347823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DF1D87E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Microtrichales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20B2455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83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007D7A18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Winter</w:t>
            </w:r>
          </w:p>
        </w:tc>
      </w:tr>
      <w:tr w:rsidR="00044600" w:rsidRPr="004744CE" w14:paraId="2DAB6727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64F134C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Microtrichales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2A43C6E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5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AEF810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6F6F2E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E0921BC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Pirellulales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2F6003F6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36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1184C5F8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Winter</w:t>
            </w:r>
          </w:p>
        </w:tc>
      </w:tr>
      <w:tr w:rsidR="00044600" w:rsidRPr="004744CE" w14:paraId="059C77A2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3A11584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Pirellulales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5C33454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4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BB7060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D30871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43F78A4D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Planctomycetales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A818F1B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18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275BBE33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Winter</w:t>
            </w:r>
          </w:p>
        </w:tc>
      </w:tr>
      <w:tr w:rsidR="00044600" w:rsidRPr="004744CE" w14:paraId="3E26B9E9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EA631CE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Propionibacteriales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28D18F44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71FEF8" w14:textId="5C4D4224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prin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4F2CB6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427319EF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Propionibacteriales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54B6BB2B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21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01373632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pring</w:t>
            </w:r>
          </w:p>
        </w:tc>
      </w:tr>
      <w:tr w:rsidR="00044600" w:rsidRPr="004744CE" w14:paraId="4FC16866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EB6FDC1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Rhizobiales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D31BFCF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8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985B36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Wint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F01FEE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205A3F0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Rhizobiales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D6EE3B0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7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3221A4F0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Winter</w:t>
            </w:r>
          </w:p>
        </w:tc>
      </w:tr>
      <w:tr w:rsidR="00044600" w:rsidRPr="004744CE" w14:paraId="04AC9ABC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9CEE965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Rhodobacterales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21DCA774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9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10C5DD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837605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5536346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Rhodobacterales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B145CE1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3.08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673C0585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pring</w:t>
            </w:r>
          </w:p>
        </w:tc>
      </w:tr>
      <w:tr w:rsidR="00044600" w:rsidRPr="004744CE" w14:paraId="27243639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CB8C27C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lastRenderedPageBreak/>
              <w:t>Sphingomonadales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70A04FD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6E0DCB" w14:textId="1766C2D6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prin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13DAD8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FBF6FD9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K70 group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E32E0CC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12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30E6F3D0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</w:tr>
      <w:tr w:rsidR="00044600" w:rsidRPr="004744CE" w14:paraId="7B4DBF49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341035F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Synechococcales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02B251B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3B7597" w14:textId="020096EF" w:rsidR="00044600" w:rsidRPr="004744CE" w:rsidRDefault="002C5487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r w:rsidR="00044600"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Summ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1B1A90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0D6F821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Sphingomonadales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1F9E087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6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1A279361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pring</w:t>
            </w:r>
          </w:p>
        </w:tc>
      </w:tr>
      <w:tr w:rsidR="00044600" w:rsidRPr="004744CE" w14:paraId="53BA3B54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0B0458F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  <w:t>Verrucomicrobiales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5696A79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7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26709C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BAE38A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4DB8214A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  <w:t>Verrucomicrobiales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2BE1ECE6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68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154A054E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</w:tr>
      <w:tr w:rsidR="00044600" w:rsidRPr="004744CE" w14:paraId="0D3B4AE4" w14:textId="77777777" w:rsidTr="00747416">
        <w:trPr>
          <w:trHeight w:val="2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F5FC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  <w:t>Vibrionales</w:t>
            </w:r>
            <w:proofErr w:type="spellEnd"/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390AC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3.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2054D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Winte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24DB1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B364C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  <w:t>Vibrionales</w:t>
            </w:r>
            <w:proofErr w:type="spellEnd"/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EE7E4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3.27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2C70E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Winter</w:t>
            </w:r>
          </w:p>
        </w:tc>
      </w:tr>
      <w:tr w:rsidR="00044600" w:rsidRPr="004744CE" w14:paraId="1E2A6557" w14:textId="77777777" w:rsidTr="00747416">
        <w:trPr>
          <w:trHeight w:val="2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877A4" w14:textId="77777777" w:rsidR="00044600" w:rsidRPr="004744CE" w:rsidRDefault="00044600" w:rsidP="00B56C19">
            <w:pPr>
              <w:spacing w:before="120"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  <w:t>Family</w:t>
            </w: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CE2F" w14:textId="77777777" w:rsidR="00044600" w:rsidRPr="004744CE" w:rsidRDefault="00044600" w:rsidP="00B56C19">
            <w:pPr>
              <w:spacing w:before="120"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CA170" w14:textId="77777777" w:rsidR="00044600" w:rsidRPr="004744CE" w:rsidRDefault="00044600" w:rsidP="00B56C19">
            <w:pPr>
              <w:spacing w:before="120"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color w:val="auto"/>
                <w:sz w:val="22"/>
                <w:lang w:val="fr-BE" w:eastAsia="fr-B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A20A6" w14:textId="77777777" w:rsidR="00044600" w:rsidRPr="004744CE" w:rsidRDefault="00044600" w:rsidP="00B56C19">
            <w:pPr>
              <w:spacing w:before="120"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color w:val="auto"/>
                <w:sz w:val="22"/>
                <w:lang w:val="fr-BE" w:eastAsia="fr-BE"/>
              </w:rPr>
            </w:pPr>
          </w:p>
        </w:tc>
        <w:tc>
          <w:tcPr>
            <w:tcW w:w="2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36DC7" w14:textId="1BB3680C" w:rsidR="00044600" w:rsidRPr="004744CE" w:rsidRDefault="00044600" w:rsidP="00B56C19">
            <w:pPr>
              <w:spacing w:before="120"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72D4E" w14:textId="77777777" w:rsidR="00044600" w:rsidRPr="004744CE" w:rsidRDefault="00044600" w:rsidP="00B56C19">
            <w:pPr>
              <w:spacing w:before="120"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1E426" w14:textId="77777777" w:rsidR="00044600" w:rsidRPr="004744CE" w:rsidRDefault="00044600" w:rsidP="00B56C19">
            <w:pPr>
              <w:spacing w:before="120"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color w:val="auto"/>
                <w:sz w:val="22"/>
                <w:lang w:val="fr-BE" w:eastAsia="fr-BE"/>
              </w:rPr>
            </w:pPr>
          </w:p>
        </w:tc>
      </w:tr>
      <w:tr w:rsidR="00044600" w:rsidRPr="004744CE" w14:paraId="1E555BD5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B7E84C8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Betaproteobacteriales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IS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1FB8E61E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6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60D13C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prin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47B774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4E5589A6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licyclobacillaceae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28E7B19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1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6F154718" w14:textId="1CA91CF3" w:rsidR="00044600" w:rsidRPr="004744CE" w:rsidRDefault="002C5487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="00044600"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</w:tr>
      <w:tr w:rsidR="00044600" w:rsidRPr="004744CE" w14:paraId="62FE3658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BB0B473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Bradymonadaceae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550770D9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812334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304AB9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9AF63F6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Bacillaceae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589ABC84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3.03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433F0060" w14:textId="0529BE22" w:rsidR="00044600" w:rsidRPr="004744CE" w:rsidRDefault="002C5487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r w:rsidR="00044600"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Winter</w:t>
            </w:r>
          </w:p>
        </w:tc>
      </w:tr>
      <w:tr w:rsidR="00044600" w:rsidRPr="004744CE" w14:paraId="6788AF1A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D77B525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Burkholderiaceae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46D2ADB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4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11C1F0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Wint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49FEBD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8BE5786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Bradymonadaceae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93098BA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02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08600ABD" w14:textId="3683BBAC" w:rsidR="00044600" w:rsidRPr="004744CE" w:rsidRDefault="002C5487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r w:rsidR="00044600"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Spring</w:t>
            </w:r>
          </w:p>
        </w:tc>
      </w:tr>
      <w:tr w:rsidR="00044600" w:rsidRPr="004744CE" w14:paraId="56A6CBEA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1B26C5D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Carnobacteriaceae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4F3DF30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C5FF26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D9FC97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0DBC1802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Carnobacteriaceae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3F1AE77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09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69BEC55F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Winter</w:t>
            </w:r>
          </w:p>
        </w:tc>
      </w:tr>
      <w:tr w:rsidR="00044600" w:rsidRPr="004744CE" w14:paraId="0F6E015F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7E9BA41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Cyanobiaceae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C9B3F2F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D3B34F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umm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92B13F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4A685AC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Clostridiaceae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1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5362CB69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27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10225044" w14:textId="43816150" w:rsidR="00044600" w:rsidRPr="004744CE" w:rsidRDefault="002C5487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r w:rsidR="00044600"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Winter</w:t>
            </w:r>
          </w:p>
        </w:tc>
      </w:tr>
      <w:tr w:rsidR="00044600" w:rsidRPr="004744CE" w14:paraId="7AA0F58D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A3743A0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  <w:t>DEV007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52A07C0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781430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AB3B31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10ACB20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  <w:t>DEV007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261F5C13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01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1C1C0964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</w:tr>
      <w:tr w:rsidR="00044600" w:rsidRPr="004744CE" w14:paraId="6A5332B1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BF91338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  <w:t>Enterobacteriaceae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D62FB85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3.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5815A8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umm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4376B8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E2E3C86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  <w:t>Enterobacteriaceae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ED4A5B0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3.22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6EE535F0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ummer</w:t>
            </w:r>
          </w:p>
        </w:tc>
      </w:tr>
      <w:tr w:rsidR="00044600" w:rsidRPr="004744CE" w14:paraId="4A350F9A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4CCAFE8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  <w:t>Family XII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B851793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6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E6100A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umm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01F480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A0D9410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  <w:t>Family XII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5F6012D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3.35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2998139C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ummer</w:t>
            </w:r>
          </w:p>
        </w:tc>
      </w:tr>
      <w:tr w:rsidR="00044600" w:rsidRPr="004744CE" w14:paraId="4D458397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0A46F2B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Flavobacteriaceae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F49B7DC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3.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1F5AD8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ED0E47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4496C5E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Flavobacteriaceae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FCF434A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3.18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7D55525C" w14:textId="3303C578" w:rsidR="00044600" w:rsidRPr="004744CE" w:rsidRDefault="002C5487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</w:t>
            </w:r>
            <w:r w:rsidR="00044600"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Spring</w:t>
            </w:r>
          </w:p>
        </w:tc>
      </w:tr>
      <w:tr w:rsidR="00044600" w:rsidRPr="004744CE" w14:paraId="3E93BB42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ED60E8B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  <w:t>Halieaceae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4F8F0C4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4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397C3A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5F7BA2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716E963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  <w:t>Halieaceae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5047EC4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28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587FEC29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</w:tr>
      <w:tr w:rsidR="00044600" w:rsidRPr="004744CE" w14:paraId="48681D3F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483AF10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  <w:t>Ilumatobacteraceae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ADFDBB9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FCF2B1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F749C4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BD5B965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  <w:t>Ilumatobacteraceae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13645B1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33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1A1C3D4B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</w:tr>
      <w:tr w:rsidR="00044600" w:rsidRPr="004744CE" w14:paraId="1E06CA0C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D36C54D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Moraxellaceae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193C012D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4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05EBE6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prin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379426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33B351E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Nocardioidaceae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2171AC66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21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20EF7922" w14:textId="06DADA37" w:rsidR="00044600" w:rsidRPr="004744CE" w:rsidRDefault="002C5487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r w:rsidR="00044600"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Spring</w:t>
            </w:r>
          </w:p>
        </w:tc>
      </w:tr>
      <w:tr w:rsidR="00044600" w:rsidRPr="004744CE" w14:paraId="5B99BCC6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581E6C9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Nocardioidaceae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37F57E0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5B28AF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prin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348229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4C724EC3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  <w:t>Pirellulaceae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58447005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33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548A6035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</w:tr>
      <w:tr w:rsidR="00044600" w:rsidRPr="004744CE" w14:paraId="0B0776CF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3EBEADF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  <w:t>Pirellulaceae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C9E38E9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4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FA42EC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E63061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4DAA825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Planococcaceae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371620A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97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5FCB083A" w14:textId="28415170" w:rsidR="00044600" w:rsidRPr="004744CE" w:rsidRDefault="002C5487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r w:rsidR="00044600"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Spring</w:t>
            </w:r>
          </w:p>
        </w:tc>
      </w:tr>
      <w:tr w:rsidR="00044600" w:rsidRPr="004744CE" w14:paraId="438E4E72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8659F98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Planococcaceae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2DA84D22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8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A3CCB2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prin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F09D1C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03C809DA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Pseudoalteromonadaceae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2C2E9908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01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12B1A186" w14:textId="1971B47C" w:rsidR="00044600" w:rsidRPr="004744CE" w:rsidRDefault="002C5487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="00044600"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</w:tr>
      <w:tr w:rsidR="00044600" w:rsidRPr="004744CE" w14:paraId="24C55183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564512B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Pseudomonadaceae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48AABB9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3.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EAAE86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prin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362E1C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D93C370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Rhizobiaceae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8BD5C4E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41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238AF427" w14:textId="514FEE40" w:rsidR="00044600" w:rsidRPr="004744CE" w:rsidRDefault="002C5487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r w:rsidR="00044600"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Winter</w:t>
            </w:r>
          </w:p>
        </w:tc>
      </w:tr>
      <w:tr w:rsidR="00044600" w:rsidRPr="004744CE" w14:paraId="6F3669E7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0D4E429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Rhizobiaceae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241BD01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5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FCAD78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Wint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97DA30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29A5E8B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Rhodobacteraceae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729E51F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3.08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6D479BF1" w14:textId="32B77790" w:rsidR="00044600" w:rsidRPr="004744CE" w:rsidRDefault="002C5487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r w:rsidR="00044600"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Spring</w:t>
            </w:r>
          </w:p>
        </w:tc>
      </w:tr>
      <w:tr w:rsidR="00044600" w:rsidRPr="004744CE" w14:paraId="217B5E11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589BEC7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Rhodobacteraceae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0689582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9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3C856D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D78156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018998D0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Rubritaleaceae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16B80B81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59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2D9E0039" w14:textId="214320AC" w:rsidR="00044600" w:rsidRPr="004744CE" w:rsidRDefault="002C5487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r w:rsidR="00044600"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Spring</w:t>
            </w:r>
          </w:p>
        </w:tc>
      </w:tr>
      <w:tr w:rsidR="00044600" w:rsidRPr="004744CE" w14:paraId="43730F46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4D47BB9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Rubritaleaceae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69B1341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6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3E78CB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ACF38A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707CF45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Sphingomonadaceae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1A7779D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6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00A48AF2" w14:textId="3D1385E8" w:rsidR="00044600" w:rsidRPr="004744CE" w:rsidRDefault="002C5487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r w:rsidR="00044600"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Spring</w:t>
            </w:r>
          </w:p>
        </w:tc>
      </w:tr>
      <w:tr w:rsidR="00044600" w:rsidRPr="004744CE" w14:paraId="20541572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01DD476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Shewanellaceae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36C849E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5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285B64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46FBCC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46368D50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  <w:t>Vibrionaceae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5D8057D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3.27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3B575491" w14:textId="2519ECA7" w:rsidR="00044600" w:rsidRPr="004744CE" w:rsidRDefault="002C5487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r w:rsidR="00044600"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Winter</w:t>
            </w:r>
          </w:p>
        </w:tc>
      </w:tr>
      <w:tr w:rsidR="00044600" w:rsidRPr="004744CE" w14:paraId="29EDD207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4C776ED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Sphingomonadaceae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32A4B00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8BFDDE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prin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96F055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28EF70A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color w:val="auto"/>
                <w:sz w:val="22"/>
                <w:lang w:val="fr-BE" w:eastAsia="fr-BE"/>
              </w:rPr>
            </w:pP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1A8033D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color w:val="auto"/>
                <w:sz w:val="22"/>
                <w:lang w:val="fr-BE" w:eastAsia="fr-BE"/>
              </w:rPr>
            </w:pP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05911561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color w:val="auto"/>
                <w:sz w:val="22"/>
                <w:lang w:val="fr-BE" w:eastAsia="fr-BE"/>
              </w:rPr>
            </w:pPr>
          </w:p>
        </w:tc>
      </w:tr>
      <w:tr w:rsidR="00044600" w:rsidRPr="004744CE" w14:paraId="64B8940D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39F1B54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Staphylococcaceae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29E8359E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3.4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5DA88B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umm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17B48A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875D604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color w:val="auto"/>
                <w:sz w:val="22"/>
                <w:lang w:val="fr-BE" w:eastAsia="fr-BE"/>
              </w:rPr>
            </w:pP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BA04706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color w:val="auto"/>
                <w:sz w:val="22"/>
                <w:lang w:val="fr-BE" w:eastAsia="fr-BE"/>
              </w:rPr>
            </w:pP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1ED1766A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color w:val="auto"/>
                <w:sz w:val="22"/>
                <w:lang w:val="fr-BE" w:eastAsia="fr-BE"/>
              </w:rPr>
            </w:pPr>
          </w:p>
        </w:tc>
      </w:tr>
      <w:tr w:rsidR="00044600" w:rsidRPr="004744CE" w14:paraId="79D7673F" w14:textId="77777777" w:rsidTr="00747416">
        <w:trPr>
          <w:trHeight w:val="2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4A4DF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  <w:t>Vibrionaceae</w:t>
            </w:r>
            <w:proofErr w:type="spellEnd"/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B2EF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3.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764E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Winte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D755D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C4141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color w:val="auto"/>
                <w:sz w:val="22"/>
                <w:lang w:val="fr-BE" w:eastAsia="fr-BE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05DF7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color w:val="auto"/>
                <w:sz w:val="22"/>
                <w:lang w:val="fr-BE" w:eastAsia="fr-BE"/>
              </w:rPr>
            </w:pP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1903D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color w:val="auto"/>
                <w:sz w:val="22"/>
                <w:lang w:val="fr-BE" w:eastAsia="fr-BE"/>
              </w:rPr>
            </w:pPr>
          </w:p>
        </w:tc>
      </w:tr>
      <w:tr w:rsidR="00044600" w:rsidRPr="004744CE" w14:paraId="0410B8BF" w14:textId="77777777" w:rsidTr="00747416">
        <w:trPr>
          <w:trHeight w:val="2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743D0" w14:textId="77777777" w:rsidR="00044600" w:rsidRPr="004744CE" w:rsidRDefault="00044600" w:rsidP="00B56C19">
            <w:pPr>
              <w:spacing w:before="120"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  <w:t>Genus</w:t>
            </w:r>
            <w:proofErr w:type="spellEnd"/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159B4" w14:textId="77777777" w:rsidR="00044600" w:rsidRPr="004744CE" w:rsidRDefault="00044600" w:rsidP="00B56C19">
            <w:pPr>
              <w:spacing w:before="120"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B31BF" w14:textId="77777777" w:rsidR="00044600" w:rsidRPr="004744CE" w:rsidRDefault="00044600" w:rsidP="00B56C19">
            <w:pPr>
              <w:spacing w:before="120"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color w:val="auto"/>
                <w:sz w:val="22"/>
                <w:lang w:val="fr-BE" w:eastAsia="fr-B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040AE" w14:textId="77777777" w:rsidR="00044600" w:rsidRPr="004744CE" w:rsidRDefault="00044600" w:rsidP="00B56C19">
            <w:pPr>
              <w:spacing w:before="120"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color w:val="auto"/>
                <w:sz w:val="22"/>
                <w:lang w:val="fr-BE" w:eastAsia="fr-BE"/>
              </w:rPr>
            </w:pPr>
          </w:p>
        </w:tc>
        <w:tc>
          <w:tcPr>
            <w:tcW w:w="2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E3A51" w14:textId="1404EAE1" w:rsidR="00044600" w:rsidRPr="004744CE" w:rsidRDefault="00044600" w:rsidP="00B56C19">
            <w:pPr>
              <w:spacing w:before="120"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FE681" w14:textId="77777777" w:rsidR="00044600" w:rsidRPr="004744CE" w:rsidRDefault="00044600" w:rsidP="00B56C19">
            <w:pPr>
              <w:spacing w:before="120"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sz w:val="22"/>
                <w:lang w:val="fr-BE" w:eastAsia="fr-BE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BBBB" w14:textId="77777777" w:rsidR="00044600" w:rsidRPr="004744CE" w:rsidRDefault="00044600" w:rsidP="00B56C19">
            <w:pPr>
              <w:spacing w:before="120"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color w:val="auto"/>
                <w:sz w:val="22"/>
                <w:lang w:val="fr-BE" w:eastAsia="fr-BE"/>
              </w:rPr>
            </w:pPr>
          </w:p>
        </w:tc>
      </w:tr>
      <w:tr w:rsidR="00044600" w:rsidRPr="004744CE" w14:paraId="1DC7F567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08C39A0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i/>
                <w:i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Cs/>
                <w:i/>
                <w:iCs/>
                <w:sz w:val="22"/>
                <w:lang w:val="fr-BE" w:eastAsia="fr-BE"/>
              </w:rPr>
              <w:t>Aliivibrio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E8B787A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3.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99D9DA" w14:textId="6B608AF2" w:rsidR="00044600" w:rsidRPr="004744CE" w:rsidRDefault="002C5487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r w:rsidR="00044600"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Wint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477202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3EDB3A2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i/>
                <w:i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Cs/>
                <w:i/>
                <w:iCs/>
                <w:sz w:val="22"/>
                <w:lang w:val="fr-BE" w:eastAsia="fr-BE"/>
              </w:rPr>
              <w:t>Aliivibrio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1111FD2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59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38FEB08D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Winter</w:t>
            </w:r>
          </w:p>
        </w:tc>
      </w:tr>
      <w:tr w:rsidR="00044600" w:rsidRPr="004744CE" w14:paraId="2F00A854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B1E44A4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  <w:t>Arenibacte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33C0158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0C8EE5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D2BFD5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C1623A6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  <w:t>Bacillus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186265E8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3.03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11EC3D84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Winter</w:t>
            </w:r>
          </w:p>
        </w:tc>
      </w:tr>
      <w:tr w:rsidR="00044600" w:rsidRPr="004744CE" w14:paraId="774BAB17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7465AE8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i/>
                <w:i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Cs/>
                <w:i/>
                <w:iCs/>
                <w:sz w:val="22"/>
                <w:lang w:val="fr-BE" w:eastAsia="fr-BE"/>
              </w:rPr>
              <w:t>Blastopirellula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11A5F8E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D0AC4C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6E8DB1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F3E8DFA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i/>
                <w:i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Cs/>
                <w:i/>
                <w:iCs/>
                <w:sz w:val="22"/>
                <w:lang w:val="fr-BE" w:eastAsia="fr-BE"/>
              </w:rPr>
              <w:t>Blastopirellula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5DD97F05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04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7BEABC6D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</w:tr>
      <w:tr w:rsidR="00044600" w:rsidRPr="004744CE" w14:paraId="555A9CD3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CEF772F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  <w:t>Bradymonas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9BC1A37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46AF82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C7EE0F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B049B80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  <w:t>Citrobacte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ACE669F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91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5B43DBF8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ummer</w:t>
            </w:r>
          </w:p>
        </w:tc>
      </w:tr>
      <w:tr w:rsidR="00044600" w:rsidRPr="004744CE" w14:paraId="1DF8520C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03F1B6E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  <w:t>Delftia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00BF718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132D09" w14:textId="54397B9D" w:rsidR="00044600" w:rsidRPr="004744CE" w:rsidRDefault="002C5487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r w:rsidR="00044600"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Sprin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B37986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4849FFEB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  <w:t>Clostridium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59EBA5F9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09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404B25DC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Winter</w:t>
            </w:r>
          </w:p>
        </w:tc>
      </w:tr>
      <w:tr w:rsidR="00044600" w:rsidRPr="004744CE" w14:paraId="7C537EE5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A706A21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i/>
                <w:iCs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Cs/>
                <w:i/>
                <w:iCs/>
                <w:sz w:val="22"/>
                <w:lang w:val="fr-BE" w:eastAsia="fr-BE"/>
              </w:rPr>
              <w:t>Enterobacter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25A450AD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3.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B7CAC6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umm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EAE42C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02404873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i/>
                <w:iCs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Cs/>
                <w:i/>
                <w:iCs/>
                <w:sz w:val="22"/>
                <w:lang w:val="fr-BE" w:eastAsia="fr-BE"/>
              </w:rPr>
              <w:t>Enterobacter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7281CCB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77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58E5A0B7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ummer</w:t>
            </w:r>
          </w:p>
        </w:tc>
      </w:tr>
      <w:tr w:rsidR="00044600" w:rsidRPr="004744CE" w14:paraId="2A853BFE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A37FF0B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  <w:t>Erythrobacte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140198B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20CD73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prin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769A75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D1040A3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  <w:t>Erythrobacte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538C87A7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2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513CF4B9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pring</w:t>
            </w:r>
          </w:p>
        </w:tc>
      </w:tr>
      <w:tr w:rsidR="00044600" w:rsidRPr="004744CE" w14:paraId="7163C1C6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45B507F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i/>
                <w:i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Cs/>
                <w:i/>
                <w:iCs/>
                <w:sz w:val="22"/>
                <w:lang w:val="fr-BE" w:eastAsia="fr-BE"/>
              </w:rPr>
              <w:t>Exiguobacterium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E2BEE14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6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595C39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umm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3399DA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FA1FAF1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i/>
                <w:i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Cs/>
                <w:i/>
                <w:iCs/>
                <w:sz w:val="22"/>
                <w:lang w:val="fr-BE" w:eastAsia="fr-BE"/>
              </w:rPr>
              <w:t>Exiguobacterium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424B29C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3.35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3EE4FA51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ummer</w:t>
            </w:r>
          </w:p>
        </w:tc>
      </w:tr>
      <w:tr w:rsidR="00044600" w:rsidRPr="004744CE" w14:paraId="7DFBED68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B0DCCA8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  <w:t>Gramella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B710917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6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76C32C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prin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2A46B9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5E81BF1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  <w:t>Gramella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1484ECC2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85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4A7B79C9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</w:tr>
      <w:tr w:rsidR="00044600" w:rsidRPr="004744CE" w14:paraId="674A1B84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4CFA35F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i/>
                <w:i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Cs/>
                <w:i/>
                <w:iCs/>
                <w:sz w:val="22"/>
                <w:lang w:val="fr-BE" w:eastAsia="fr-BE"/>
              </w:rPr>
              <w:t>Halioglobus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CBB3F43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3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76DFAE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6FF73D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76CE7FA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i/>
                <w:i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Cs/>
                <w:i/>
                <w:iCs/>
                <w:sz w:val="22"/>
                <w:lang w:val="fr-BE" w:eastAsia="fr-BE"/>
              </w:rPr>
              <w:t>Halioglobus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80C55BD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21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5C41E70F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</w:tr>
      <w:tr w:rsidR="00044600" w:rsidRPr="004744CE" w14:paraId="4B6E2C4A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10E7477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i/>
                <w:i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Cs/>
                <w:i/>
                <w:iCs/>
                <w:sz w:val="22"/>
                <w:lang w:val="fr-BE" w:eastAsia="fr-BE"/>
              </w:rPr>
              <w:t>Ilumatobacte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296C715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603FE8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806180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8294A83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i/>
                <w:i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Cs/>
                <w:i/>
                <w:iCs/>
                <w:sz w:val="22"/>
                <w:lang w:val="fr-BE" w:eastAsia="fr-BE"/>
              </w:rPr>
              <w:t>Ilumatobacte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231C435B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33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0E50C3A4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</w:tr>
      <w:tr w:rsidR="00044600" w:rsidRPr="004744CE" w14:paraId="017808D2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CA5F82F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i/>
                <w:i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Cs/>
                <w:i/>
                <w:iCs/>
                <w:sz w:val="22"/>
                <w:lang w:val="fr-BE" w:eastAsia="fr-BE"/>
              </w:rPr>
              <w:t>Lutimonas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62F1317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FC4866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72523E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47C9B830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i/>
                <w:i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Cs/>
                <w:i/>
                <w:iCs/>
                <w:sz w:val="22"/>
                <w:lang w:val="fr-BE" w:eastAsia="fr-BE"/>
              </w:rPr>
              <w:t>Lutimonas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20ABF4F6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04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7FE14DF1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</w:tr>
      <w:tr w:rsidR="00044600" w:rsidRPr="004744CE" w14:paraId="1AF1E1ED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4F713E9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i/>
                <w:i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Cs/>
                <w:i/>
                <w:iCs/>
                <w:sz w:val="22"/>
                <w:lang w:val="fr-BE" w:eastAsia="fr-BE"/>
              </w:rPr>
              <w:t>Mesonia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5C3D79E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33A517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prin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510AEB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51CAF9E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  <w:t>Maribacte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5889F67F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04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3FC24585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pring</w:t>
            </w:r>
          </w:p>
        </w:tc>
      </w:tr>
      <w:tr w:rsidR="00044600" w:rsidRPr="004744CE" w14:paraId="570186D1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C74F612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  <w:t>Nocardioides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E10FA7D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66611B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prin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A81E86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42A7F317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i/>
                <w:i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Cs/>
                <w:i/>
                <w:iCs/>
                <w:sz w:val="22"/>
                <w:lang w:val="fr-BE" w:eastAsia="fr-BE"/>
              </w:rPr>
              <w:t>Mesonia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0258F4C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15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7BF73D8F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pring</w:t>
            </w:r>
          </w:p>
        </w:tc>
      </w:tr>
      <w:tr w:rsidR="00044600" w:rsidRPr="004744CE" w14:paraId="55B79051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09DE11B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  <w:t>Paracoccus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3D1B933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3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BAC50C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prin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265060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7E645C0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  <w:t>Nocardioides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80E862D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18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603E6BB9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pring</w:t>
            </w:r>
          </w:p>
        </w:tc>
      </w:tr>
      <w:tr w:rsidR="00044600" w:rsidRPr="004744CE" w14:paraId="7A715E91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E2853C8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  <w:t>Photobacterium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C23101F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3.4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2E67D4" w14:textId="34EEC687" w:rsidR="00044600" w:rsidRPr="004744CE" w:rsidRDefault="002C5487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="00044600"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51FF84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FC43A14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  <w:t>Notassigned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15F4E3EA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3.23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6ED848E5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</w:tr>
      <w:tr w:rsidR="00044600" w:rsidRPr="004744CE" w14:paraId="5479C4F8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A45D7BC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  <w:t>Planococcus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14723944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8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0BA3BE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prin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959926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00211AA7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  <w:t>Paracoccus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110835F6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38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030AE82D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pring</w:t>
            </w:r>
          </w:p>
        </w:tc>
      </w:tr>
      <w:tr w:rsidR="00044600" w:rsidRPr="004744CE" w14:paraId="7CF28A19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E863A16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i/>
                <w:i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Cs/>
                <w:i/>
                <w:iCs/>
                <w:sz w:val="22"/>
                <w:lang w:val="fr-BE" w:eastAsia="fr-BE"/>
              </w:rPr>
              <w:t>Pseudahrensia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5E6F58CC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AE7F25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50A400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DB0940E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  <w:t>Photobacterium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A2CA0E6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97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5D2559CA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Winter</w:t>
            </w:r>
          </w:p>
        </w:tc>
      </w:tr>
      <w:tr w:rsidR="00044600" w:rsidRPr="004744CE" w14:paraId="728574DB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FA8DA9D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  <w:lastRenderedPageBreak/>
              <w:t>Pseudomonas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BD7AADB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3.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C243BC" w14:textId="7162234E" w:rsidR="00044600" w:rsidRPr="004744CE" w:rsidRDefault="002C5487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r w:rsidR="00044600"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Sprin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AD7BA2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86CC4E7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  <w:t>Planococcus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1FCA9D99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96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3B0CBB97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pring</w:t>
            </w:r>
          </w:p>
        </w:tc>
      </w:tr>
      <w:tr w:rsidR="00044600" w:rsidRPr="004744CE" w14:paraId="7B28ED66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4E0F012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  <w:t>Psychrobacte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466956A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4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7EEA29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prin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E9FAE3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0C4AC80F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i/>
                <w:i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Cs/>
                <w:i/>
                <w:iCs/>
                <w:sz w:val="22"/>
                <w:lang w:val="fr-BE" w:eastAsia="fr-BE"/>
              </w:rPr>
              <w:t>Pseudahrensia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2BE9A903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17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3E05AF75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</w:tr>
      <w:tr w:rsidR="00044600" w:rsidRPr="004744CE" w14:paraId="059CD700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C285059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  <w:t>Rubritalea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19F4E8E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9590E7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E4B64C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04326D49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  <w:t>Pseudoalteromonas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1D973DBF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01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4E289304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</w:tr>
      <w:tr w:rsidR="00044600" w:rsidRPr="004744CE" w14:paraId="6601F0C3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CF0C69B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  <w:t>Shewanella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C001D92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5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7B4E38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748EA4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690EA51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  <w:t>Rubritalea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2079FCDF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43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02E6A984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pring</w:t>
            </w:r>
          </w:p>
        </w:tc>
      </w:tr>
      <w:tr w:rsidR="00044600" w:rsidRPr="004744CE" w14:paraId="6C9E5EC2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37E5170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  <w:t>Staphylococcus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50073C68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3.4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A55266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umm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56ED1F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ED37E7A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  <w:t>Ruegeria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2A7DB59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06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6C96B4AE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</w:tr>
      <w:tr w:rsidR="00044600" w:rsidRPr="004744CE" w14:paraId="0E2014C2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2A639E1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  <w:t>Sulfitobacte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E073AE4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6B019D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29B423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4F05CDB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  <w:t>Sulfitobacte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4273BF6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64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2034369E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pring</w:t>
            </w:r>
          </w:p>
        </w:tc>
      </w:tr>
      <w:tr w:rsidR="00044600" w:rsidRPr="004744CE" w14:paraId="1D736F2D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FC90348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  <w:t>Synechococcus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5D8FD2D2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97B141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prin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780B30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0F5224F4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  <w:t>Trichococcus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5D60696C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09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56B94AB2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Winter</w:t>
            </w:r>
          </w:p>
        </w:tc>
      </w:tr>
      <w:tr w:rsidR="00044600" w:rsidRPr="004744CE" w14:paraId="575E96BE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07CC306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i/>
                <w:iCs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Cs/>
                <w:i/>
                <w:iCs/>
                <w:sz w:val="22"/>
                <w:lang w:val="fr-BE" w:eastAsia="fr-BE"/>
              </w:rPr>
              <w:t>Vibrio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D52A76D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3.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EDF050" w14:textId="31EA843B" w:rsidR="00044600" w:rsidRPr="004744CE" w:rsidRDefault="002C5487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r w:rsidR="00044600"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Wint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2926AC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2BD66C2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  <w:t>Tumebacillus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271BE4E3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1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7428AC15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Autumn</w:t>
            </w:r>
            <w:proofErr w:type="spellEnd"/>
          </w:p>
        </w:tc>
      </w:tr>
      <w:tr w:rsidR="00044600" w:rsidRPr="004744CE" w14:paraId="0325CD8B" w14:textId="77777777" w:rsidTr="00237EBC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2C9CD44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2D48629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color w:val="auto"/>
                <w:sz w:val="22"/>
                <w:lang w:val="fr-BE" w:eastAsia="fr-B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2BD8A4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color w:val="auto"/>
                <w:sz w:val="22"/>
                <w:lang w:val="fr-BE" w:eastAsia="fr-B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22EE42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color w:val="auto"/>
                <w:sz w:val="22"/>
                <w:lang w:val="fr-BE" w:eastAsia="fr-BE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E1B3C47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Cs/>
                <w:i/>
                <w:iCs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Cs/>
                <w:i/>
                <w:iCs/>
                <w:sz w:val="22"/>
                <w:lang w:val="fr-BE" w:eastAsia="fr-BE"/>
              </w:rPr>
              <w:t>Vibrio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5E47BFB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75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597546B1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Omel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Winter</w:t>
            </w:r>
          </w:p>
        </w:tc>
      </w:tr>
      <w:tr w:rsidR="00044600" w:rsidRPr="004744CE" w14:paraId="59DDE141" w14:textId="77777777" w:rsidTr="006A30B8">
        <w:trPr>
          <w:trHeight w:val="2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B0DC8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CAC04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color w:val="auto"/>
                <w:sz w:val="22"/>
                <w:lang w:val="fr-BE" w:eastAsia="fr-B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FF7AF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color w:val="auto"/>
                <w:sz w:val="22"/>
                <w:lang w:val="fr-BE" w:eastAsia="fr-B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DD36E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color w:val="auto"/>
                <w:sz w:val="22"/>
                <w:lang w:val="fr-BE" w:eastAsia="fr-BE"/>
              </w:rPr>
            </w:pPr>
          </w:p>
        </w:tc>
        <w:tc>
          <w:tcPr>
            <w:tcW w:w="24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521AA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i/>
                <w:iCs/>
                <w:sz w:val="22"/>
                <w:lang w:val="fr-BE" w:eastAsia="fr-BE"/>
              </w:rPr>
              <w:t>Winogradskyella</w:t>
            </w:r>
            <w:proofErr w:type="spellEnd"/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95698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2.13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BC4E9" w14:textId="77777777" w:rsidR="00044600" w:rsidRPr="004744CE" w:rsidRDefault="00044600" w:rsidP="00044600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>Dann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sz w:val="22"/>
                <w:lang w:val="fr-BE" w:eastAsia="fr-BE"/>
              </w:rPr>
              <w:t xml:space="preserve"> - Spring</w:t>
            </w:r>
          </w:p>
        </w:tc>
      </w:tr>
    </w:tbl>
    <w:p w14:paraId="514F2B8F" w14:textId="77777777" w:rsidR="003E4450" w:rsidRPr="004744CE" w:rsidRDefault="00210193" w:rsidP="00AD7025">
      <w:pPr>
        <w:ind w:left="0" w:firstLine="0"/>
        <w:rPr>
          <w:rFonts w:asciiTheme="minorHAnsi" w:hAnsiTheme="minorHAnsi" w:cstheme="minorHAnsi"/>
          <w:szCs w:val="24"/>
        </w:rPr>
        <w:sectPr w:rsidR="003E4450" w:rsidRPr="004744CE" w:rsidSect="00210193">
          <w:pgSz w:w="11906" w:h="16838"/>
          <w:pgMar w:top="1405" w:right="1415" w:bottom="1520" w:left="1416" w:header="720" w:footer="720" w:gutter="0"/>
          <w:cols w:space="720"/>
          <w:docGrid w:linePitch="328"/>
        </w:sectPr>
      </w:pPr>
      <w:r w:rsidRPr="004744CE">
        <w:rPr>
          <w:rFonts w:asciiTheme="minorHAnsi" w:hAnsiTheme="minorHAnsi" w:cstheme="minorHAnsi"/>
          <w:szCs w:val="24"/>
        </w:rPr>
        <w:fldChar w:fldCharType="end"/>
      </w:r>
    </w:p>
    <w:p w14:paraId="7ED9B7E3" w14:textId="66E047C2" w:rsidR="00F70EF4" w:rsidRPr="004744CE" w:rsidRDefault="004669F7" w:rsidP="00747416">
      <w:pPr>
        <w:spacing w:line="480" w:lineRule="auto"/>
        <w:ind w:left="0" w:firstLine="0"/>
        <w:rPr>
          <w:rFonts w:asciiTheme="minorHAnsi" w:eastAsia="Times New Roman" w:hAnsiTheme="minorHAnsi" w:cstheme="minorHAnsi"/>
          <w:bCs/>
          <w:szCs w:val="24"/>
          <w:lang w:val="en-US"/>
        </w:rPr>
      </w:pPr>
      <w:r w:rsidRPr="004744CE">
        <w:rPr>
          <w:rFonts w:asciiTheme="minorHAnsi" w:eastAsia="Times New Roman" w:hAnsiTheme="minorHAnsi" w:cstheme="minorHAnsi"/>
          <w:bCs/>
          <w:szCs w:val="24"/>
          <w:lang w:val="en-US"/>
        </w:rPr>
        <w:lastRenderedPageBreak/>
        <w:t>Table S</w:t>
      </w:r>
      <w:r w:rsidR="008A08EA">
        <w:rPr>
          <w:rFonts w:asciiTheme="minorHAnsi" w:eastAsia="Times New Roman" w:hAnsiTheme="minorHAnsi" w:cstheme="minorHAnsi"/>
          <w:bCs/>
          <w:szCs w:val="24"/>
          <w:lang w:val="en-US"/>
        </w:rPr>
        <w:t>5</w:t>
      </w:r>
      <w:r w:rsidRPr="004744CE">
        <w:rPr>
          <w:rFonts w:asciiTheme="minorHAnsi" w:eastAsia="Times New Roman" w:hAnsiTheme="minorHAnsi" w:cstheme="minorHAnsi"/>
          <w:bCs/>
          <w:szCs w:val="24"/>
          <w:lang w:val="en-US"/>
        </w:rPr>
        <w:t xml:space="preserve">. Abundance of each </w:t>
      </w:r>
      <w:proofErr w:type="spellStart"/>
      <w:r w:rsidRPr="004744CE">
        <w:rPr>
          <w:rFonts w:asciiTheme="minorHAnsi" w:eastAsia="Times New Roman" w:hAnsiTheme="minorHAnsi" w:cstheme="minorHAnsi"/>
          <w:bCs/>
          <w:i/>
          <w:iCs/>
          <w:szCs w:val="24"/>
          <w:lang w:val="en-US"/>
        </w:rPr>
        <w:t>Lamellodiscus</w:t>
      </w:r>
      <w:proofErr w:type="spellEnd"/>
      <w:r w:rsidRPr="004744CE">
        <w:rPr>
          <w:rFonts w:asciiTheme="minorHAnsi" w:eastAsia="Times New Roman" w:hAnsiTheme="minorHAnsi" w:cstheme="minorHAnsi"/>
          <w:bCs/>
          <w:szCs w:val="24"/>
          <w:lang w:val="en-US"/>
        </w:rPr>
        <w:t xml:space="preserve"> species within the gills of each fish individual for each season.</w:t>
      </w:r>
      <w:r w:rsidR="00F70EF4" w:rsidRPr="004744CE">
        <w:rPr>
          <w:rFonts w:asciiTheme="minorHAnsi" w:eastAsia="Times New Roman" w:hAnsiTheme="minorHAnsi" w:cstheme="minorHAnsi"/>
          <w:bCs/>
          <w:szCs w:val="24"/>
          <w:lang w:val="en-US"/>
        </w:rPr>
        <w:t xml:space="preserve"> </w:t>
      </w:r>
      <w:r w:rsidR="00F70EF4" w:rsidRPr="004744CE">
        <w:rPr>
          <w:rFonts w:asciiTheme="minorHAnsi" w:eastAsia="Times New Roman" w:hAnsiTheme="minorHAnsi" w:cstheme="minorHAnsi"/>
          <w:b w:val="0"/>
          <w:szCs w:val="24"/>
          <w:lang w:val="en-US"/>
        </w:rPr>
        <w:t>A: Autumn</w:t>
      </w:r>
      <w:r w:rsidR="00072253" w:rsidRPr="004744CE">
        <w:rPr>
          <w:rFonts w:asciiTheme="minorHAnsi" w:eastAsia="Times New Roman" w:hAnsiTheme="minorHAnsi" w:cstheme="minorHAnsi"/>
          <w:b w:val="0"/>
          <w:szCs w:val="24"/>
          <w:lang w:val="en-US"/>
        </w:rPr>
        <w:t xml:space="preserve">; </w:t>
      </w:r>
      <w:proofErr w:type="spellStart"/>
      <w:r w:rsidR="00072253" w:rsidRPr="004744CE">
        <w:rPr>
          <w:rFonts w:asciiTheme="minorHAnsi" w:eastAsia="Times New Roman" w:hAnsiTheme="minorHAnsi" w:cstheme="minorHAnsi"/>
          <w:b w:val="0"/>
          <w:szCs w:val="24"/>
          <w:lang w:val="en-US"/>
        </w:rPr>
        <w:t>Sp</w:t>
      </w:r>
      <w:proofErr w:type="spellEnd"/>
      <w:r w:rsidR="00072253" w:rsidRPr="004744CE">
        <w:rPr>
          <w:rFonts w:asciiTheme="minorHAnsi" w:eastAsia="Times New Roman" w:hAnsiTheme="minorHAnsi" w:cstheme="minorHAnsi"/>
          <w:b w:val="0"/>
          <w:szCs w:val="24"/>
          <w:lang w:val="en-US"/>
        </w:rPr>
        <w:t>: Spring; Su: Summer; W: Winter</w:t>
      </w:r>
    </w:p>
    <w:tbl>
      <w:tblPr>
        <w:tblW w:w="849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7"/>
        <w:gridCol w:w="847"/>
        <w:gridCol w:w="995"/>
        <w:gridCol w:w="526"/>
        <w:gridCol w:w="527"/>
        <w:gridCol w:w="526"/>
        <w:gridCol w:w="527"/>
        <w:gridCol w:w="526"/>
        <w:gridCol w:w="527"/>
        <w:gridCol w:w="527"/>
        <w:gridCol w:w="850"/>
      </w:tblGrid>
      <w:tr w:rsidR="00A81D6C" w:rsidRPr="004744CE" w14:paraId="74115EB1" w14:textId="77777777" w:rsidTr="00A81D6C">
        <w:trPr>
          <w:trHeight w:val="1395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08CC9" w14:textId="77777777" w:rsidR="00F70EF4" w:rsidRPr="004744CE" w:rsidRDefault="00F70EF4" w:rsidP="00450D7D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 xml:space="preserve">Fish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species</w:t>
            </w:r>
            <w:proofErr w:type="spellEnd"/>
          </w:p>
        </w:tc>
        <w:tc>
          <w:tcPr>
            <w:tcW w:w="8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59E4F" w14:textId="77777777" w:rsidR="00F70EF4" w:rsidRPr="004744CE" w:rsidRDefault="00F70EF4" w:rsidP="00450D7D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Season</w:t>
            </w:r>
            <w:proofErr w:type="spellEnd"/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72BBE" w14:textId="77777777" w:rsidR="00F70EF4" w:rsidRPr="004744CE" w:rsidRDefault="00F70EF4" w:rsidP="00450D7D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Total</w:t>
            </w:r>
          </w:p>
        </w:tc>
        <w:tc>
          <w:tcPr>
            <w:tcW w:w="5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CC604AC" w14:textId="77777777" w:rsidR="00F70EF4" w:rsidRPr="004744CE" w:rsidRDefault="00F70EF4" w:rsidP="00450D7D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i/>
                <w:i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i/>
                <w:iCs/>
                <w:szCs w:val="24"/>
              </w:rPr>
              <w:t xml:space="preserve">L.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bCs/>
                <w:i/>
                <w:iCs/>
                <w:szCs w:val="24"/>
              </w:rPr>
              <w:t>coronatus</w:t>
            </w:r>
            <w:proofErr w:type="spellEnd"/>
          </w:p>
        </w:tc>
        <w:tc>
          <w:tcPr>
            <w:tcW w:w="5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3ADFCA5" w14:textId="77777777" w:rsidR="00F70EF4" w:rsidRPr="004744CE" w:rsidRDefault="00F70EF4" w:rsidP="00450D7D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i/>
                <w:i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i/>
                <w:iCs/>
                <w:szCs w:val="24"/>
              </w:rPr>
              <w:t>L. elegans</w:t>
            </w:r>
          </w:p>
        </w:tc>
        <w:tc>
          <w:tcPr>
            <w:tcW w:w="5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4C22EB0" w14:textId="77777777" w:rsidR="00F70EF4" w:rsidRPr="004744CE" w:rsidRDefault="00F70EF4" w:rsidP="00450D7D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i/>
                <w:i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i/>
                <w:iCs/>
                <w:szCs w:val="24"/>
              </w:rPr>
              <w:t xml:space="preserve">L.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bCs/>
                <w:i/>
                <w:iCs/>
                <w:szCs w:val="24"/>
              </w:rPr>
              <w:t>ergensi</w:t>
            </w:r>
            <w:proofErr w:type="spellEnd"/>
          </w:p>
        </w:tc>
        <w:tc>
          <w:tcPr>
            <w:tcW w:w="5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88613BE" w14:textId="77777777" w:rsidR="00F70EF4" w:rsidRPr="004744CE" w:rsidRDefault="00F70EF4" w:rsidP="00450D7D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i/>
                <w:i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i/>
                <w:iCs/>
                <w:szCs w:val="24"/>
              </w:rPr>
              <w:t xml:space="preserve">L.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bCs/>
                <w:i/>
                <w:iCs/>
                <w:szCs w:val="24"/>
              </w:rPr>
              <w:t>fraternus</w:t>
            </w:r>
            <w:proofErr w:type="spellEnd"/>
          </w:p>
        </w:tc>
        <w:tc>
          <w:tcPr>
            <w:tcW w:w="5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AB038F7" w14:textId="77777777" w:rsidR="00F70EF4" w:rsidRPr="004744CE" w:rsidRDefault="00F70EF4" w:rsidP="00450D7D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i/>
                <w:i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i/>
                <w:iCs/>
                <w:szCs w:val="24"/>
              </w:rPr>
              <w:t xml:space="preserve">L.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bCs/>
                <w:i/>
                <w:iCs/>
                <w:szCs w:val="24"/>
              </w:rPr>
              <w:t>furcosus</w:t>
            </w:r>
            <w:proofErr w:type="spellEnd"/>
          </w:p>
        </w:tc>
        <w:tc>
          <w:tcPr>
            <w:tcW w:w="5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5862682" w14:textId="77777777" w:rsidR="00F70EF4" w:rsidRPr="004744CE" w:rsidRDefault="00F70EF4" w:rsidP="00450D7D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i/>
                <w:i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i/>
                <w:iCs/>
                <w:szCs w:val="24"/>
              </w:rPr>
              <w:t>L. gracilis</w:t>
            </w:r>
          </w:p>
        </w:tc>
        <w:tc>
          <w:tcPr>
            <w:tcW w:w="5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6802DB5" w14:textId="77777777" w:rsidR="00F70EF4" w:rsidRPr="004744CE" w:rsidRDefault="00F70EF4" w:rsidP="00450D7D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i/>
                <w:i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i/>
                <w:iCs/>
                <w:szCs w:val="24"/>
              </w:rPr>
              <w:t xml:space="preserve">L.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bCs/>
                <w:i/>
                <w:iCs/>
                <w:szCs w:val="24"/>
              </w:rPr>
              <w:t>ignoratus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3E66427C" w14:textId="77777777" w:rsidR="00F70EF4" w:rsidRPr="004744CE" w:rsidRDefault="00F70EF4" w:rsidP="00450D7D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Specific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 xml:space="preserve">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richness</w:t>
            </w:r>
            <w:proofErr w:type="spellEnd"/>
          </w:p>
        </w:tc>
      </w:tr>
      <w:tr w:rsidR="00A81D6C" w:rsidRPr="004744CE" w14:paraId="1BF54240" w14:textId="77777777" w:rsidTr="00A81D6C">
        <w:trPr>
          <w:trHeight w:val="33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AAFB9" w14:textId="77777777" w:rsidR="00F70EF4" w:rsidRPr="004744CE" w:rsidRDefault="00F70EF4" w:rsidP="00450D7D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i/>
                <w:iCs/>
                <w:szCs w:val="24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bCs/>
                <w:i/>
                <w:iCs/>
                <w:szCs w:val="24"/>
              </w:rPr>
              <w:t>Oblada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bCs/>
                <w:i/>
                <w:iCs/>
                <w:szCs w:val="24"/>
              </w:rPr>
              <w:t xml:space="preserve">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bCs/>
                <w:i/>
                <w:iCs/>
                <w:szCs w:val="24"/>
              </w:rPr>
              <w:t>melanura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43D1F" w14:textId="0B60FC02" w:rsidR="00F70EF4" w:rsidRPr="004744CE" w:rsidRDefault="00DE7B2C" w:rsidP="00450D7D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A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9C434" w14:textId="77777777" w:rsidR="00F70EF4" w:rsidRPr="004744CE" w:rsidRDefault="00F70EF4" w:rsidP="00450D7D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39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8AEC6" w14:textId="77777777" w:rsidR="00F70EF4" w:rsidRPr="004744CE" w:rsidRDefault="00F70EF4" w:rsidP="00450D7D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59808" w14:textId="77777777" w:rsidR="00F70EF4" w:rsidRPr="004744CE" w:rsidRDefault="00F70EF4" w:rsidP="00450D7D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1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623EE" w14:textId="77777777" w:rsidR="00F70EF4" w:rsidRPr="004744CE" w:rsidRDefault="00F70EF4" w:rsidP="00450D7D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D1DB4" w14:textId="77777777" w:rsidR="00F70EF4" w:rsidRPr="004744CE" w:rsidRDefault="00F70EF4" w:rsidP="00450D7D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95DBB" w14:textId="77777777" w:rsidR="00F70EF4" w:rsidRPr="004744CE" w:rsidRDefault="00F70EF4" w:rsidP="00450D7D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D9286" w14:textId="77777777" w:rsidR="00F70EF4" w:rsidRPr="004744CE" w:rsidRDefault="00F70EF4" w:rsidP="00450D7D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ACC03" w14:textId="77777777" w:rsidR="00F70EF4" w:rsidRPr="004744CE" w:rsidRDefault="00F70EF4" w:rsidP="00450D7D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164CF" w14:textId="77777777" w:rsidR="00F70EF4" w:rsidRPr="004744CE" w:rsidRDefault="00F70EF4" w:rsidP="00450D7D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</w:t>
            </w:r>
          </w:p>
        </w:tc>
      </w:tr>
      <w:tr w:rsidR="00A81D6C" w:rsidRPr="004744CE" w14:paraId="30106DE1" w14:textId="77777777" w:rsidTr="00A81D6C">
        <w:trPr>
          <w:trHeight w:val="33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B5E0E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853F989" w14:textId="5BEEDFC9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A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8A3F6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46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6C7C5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A9B44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2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38394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B929D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486AD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F5538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50BEE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760FB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</w:t>
            </w:r>
          </w:p>
        </w:tc>
      </w:tr>
      <w:tr w:rsidR="00A81D6C" w:rsidRPr="004744CE" w14:paraId="593C332F" w14:textId="77777777" w:rsidTr="00A81D6C">
        <w:trPr>
          <w:trHeight w:val="33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40B69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46773E" w14:textId="49282649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A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92C8F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6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F67A4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7E036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15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14517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47C84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9A2C7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6896E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4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31256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32AC3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</w:t>
            </w:r>
          </w:p>
        </w:tc>
      </w:tr>
      <w:tr w:rsidR="00A81D6C" w:rsidRPr="004744CE" w14:paraId="3D2D7C47" w14:textId="77777777" w:rsidTr="00A81D6C">
        <w:trPr>
          <w:trHeight w:val="33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482B0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7969A5D" w14:textId="6A79C5A4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A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CC882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47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524A0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B0290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0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E327F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3E010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7D348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1223D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44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B30AA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6AD92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</w:t>
            </w:r>
          </w:p>
        </w:tc>
      </w:tr>
      <w:tr w:rsidR="00A81D6C" w:rsidRPr="004744CE" w14:paraId="24022B63" w14:textId="77777777" w:rsidTr="00A81D6C">
        <w:trPr>
          <w:trHeight w:val="33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57927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E0579FA" w14:textId="05A1AA7D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A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53721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2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08F28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0C4C8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0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9EF91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86F63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5D70C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7B609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0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F4679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F4335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</w:t>
            </w:r>
          </w:p>
        </w:tc>
      </w:tr>
      <w:tr w:rsidR="00A81D6C" w:rsidRPr="004744CE" w14:paraId="69246ABD" w14:textId="77777777" w:rsidTr="00A81D6C">
        <w:trPr>
          <w:trHeight w:val="33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7345C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0B0542A" w14:textId="3CDCC072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A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97F38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48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2350C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9CC6F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96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4776C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62D72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A45A1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E1BD0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5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DCAD0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A55A4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</w:t>
            </w:r>
          </w:p>
        </w:tc>
      </w:tr>
      <w:tr w:rsidR="00A81D6C" w:rsidRPr="004744CE" w14:paraId="56CBF231" w14:textId="77777777" w:rsidTr="00A81D6C">
        <w:trPr>
          <w:trHeight w:val="33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FBFBC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0B586E" w14:textId="6B0450F4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A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C323A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7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FB2BC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8C411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7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69DFC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7B645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85A4C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CD84C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99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2A868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3A4F5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</w:t>
            </w:r>
          </w:p>
        </w:tc>
      </w:tr>
      <w:tr w:rsidR="00A81D6C" w:rsidRPr="004744CE" w14:paraId="284F2CBE" w14:textId="77777777" w:rsidTr="00A81D6C">
        <w:trPr>
          <w:trHeight w:val="33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71B90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895461" w14:textId="3AAB6B1E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A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6EAC0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8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89599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00438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3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EB8ED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93B1B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D60EF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CA0C4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49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06748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6F418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</w:t>
            </w:r>
          </w:p>
        </w:tc>
      </w:tr>
      <w:tr w:rsidR="00A81D6C" w:rsidRPr="004744CE" w14:paraId="55F81665" w14:textId="77777777" w:rsidTr="00A81D6C">
        <w:trPr>
          <w:trHeight w:val="33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42E59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422BE17" w14:textId="74505F88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A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31CD9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05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68169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F8C2A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47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0D3D7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BBBDF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3088B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B8E9E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58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B203C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7079A8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</w:t>
            </w:r>
          </w:p>
        </w:tc>
      </w:tr>
      <w:tr w:rsidR="00A81D6C" w:rsidRPr="004744CE" w14:paraId="6B18D914" w14:textId="77777777" w:rsidTr="00A81D6C">
        <w:trPr>
          <w:trHeight w:val="33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FFDE7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3C5F43" w14:textId="7363F7CD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A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F46BC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4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97962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26B55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98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C87B3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EC68D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3F7F8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CE2C0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45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3AAC1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A8122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</w:t>
            </w:r>
          </w:p>
        </w:tc>
      </w:tr>
      <w:tr w:rsidR="00A81D6C" w:rsidRPr="004744CE" w14:paraId="71AE7013" w14:textId="77777777" w:rsidTr="00A81D6C">
        <w:trPr>
          <w:trHeight w:val="33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CCB67" w14:textId="77777777" w:rsidR="00F70EF4" w:rsidRPr="004744CE" w:rsidRDefault="00F70EF4" w:rsidP="00450D7D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40111" w14:textId="199A07F2" w:rsidR="00F70EF4" w:rsidRPr="004744CE" w:rsidRDefault="00DE7B2C" w:rsidP="00450D7D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W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9AA11" w14:textId="77777777" w:rsidR="00F70EF4" w:rsidRPr="004744CE" w:rsidRDefault="00F70EF4" w:rsidP="00450D7D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3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E0D30" w14:textId="77777777" w:rsidR="00F70EF4" w:rsidRPr="004744CE" w:rsidRDefault="00F70EF4" w:rsidP="00450D7D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CE16C" w14:textId="77777777" w:rsidR="00F70EF4" w:rsidRPr="004744CE" w:rsidRDefault="00F70EF4" w:rsidP="00450D7D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9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0D727" w14:textId="77777777" w:rsidR="00F70EF4" w:rsidRPr="004744CE" w:rsidRDefault="00F70EF4" w:rsidP="00450D7D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AFB18" w14:textId="77777777" w:rsidR="00F70EF4" w:rsidRPr="004744CE" w:rsidRDefault="00F70EF4" w:rsidP="00450D7D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F6804" w14:textId="77777777" w:rsidR="00F70EF4" w:rsidRPr="004744CE" w:rsidRDefault="00F70EF4" w:rsidP="00450D7D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61FF1" w14:textId="77777777" w:rsidR="00F70EF4" w:rsidRPr="004744CE" w:rsidRDefault="00F70EF4" w:rsidP="00450D7D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38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458A0" w14:textId="77777777" w:rsidR="00F70EF4" w:rsidRPr="004744CE" w:rsidRDefault="00F70EF4" w:rsidP="00450D7D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8BBEF" w14:textId="77777777" w:rsidR="00F70EF4" w:rsidRPr="004744CE" w:rsidRDefault="00F70EF4" w:rsidP="00450D7D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</w:t>
            </w:r>
          </w:p>
        </w:tc>
      </w:tr>
      <w:tr w:rsidR="00A81D6C" w:rsidRPr="004744CE" w14:paraId="461C9544" w14:textId="77777777" w:rsidTr="00A81D6C">
        <w:trPr>
          <w:trHeight w:val="33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E8835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8C241B" w14:textId="39C58B53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W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20B41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0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6A896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E5296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7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34B5E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F06D4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5B6E6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68520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33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DE1EF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16856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</w:t>
            </w:r>
          </w:p>
        </w:tc>
      </w:tr>
      <w:tr w:rsidR="00A81D6C" w:rsidRPr="004744CE" w14:paraId="6F5814BE" w14:textId="77777777" w:rsidTr="00A81D6C">
        <w:trPr>
          <w:trHeight w:val="33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72C5E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F8DE3BF" w14:textId="1C9B4DD4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W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6E8CE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8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E1F8C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D0951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6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B1887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8E46A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F6329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C25FD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A2BC3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CD8AF1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</w:t>
            </w:r>
          </w:p>
        </w:tc>
      </w:tr>
      <w:tr w:rsidR="00A81D6C" w:rsidRPr="004744CE" w14:paraId="642AB63B" w14:textId="77777777" w:rsidTr="00A81D6C">
        <w:trPr>
          <w:trHeight w:val="33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0AB05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D4DAB2A" w14:textId="2616327B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W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C6DFC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26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41C9D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A7220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49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90D38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CDDC8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52396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31AD8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7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992C8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0D2FB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</w:t>
            </w:r>
          </w:p>
        </w:tc>
      </w:tr>
      <w:tr w:rsidR="00A81D6C" w:rsidRPr="004744CE" w14:paraId="6DC93348" w14:textId="77777777" w:rsidTr="00A81D6C">
        <w:trPr>
          <w:trHeight w:val="33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DE779" w14:textId="77777777" w:rsidR="00F70EF4" w:rsidRPr="004744CE" w:rsidRDefault="00F70EF4" w:rsidP="00450D7D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5F855" w14:textId="5BC8C65D" w:rsidR="00F70EF4" w:rsidRPr="004744CE" w:rsidRDefault="00F70EF4" w:rsidP="00450D7D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Sp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49385" w14:textId="77777777" w:rsidR="00F70EF4" w:rsidRPr="004744CE" w:rsidRDefault="00F70EF4" w:rsidP="00450D7D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57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C2977" w14:textId="77777777" w:rsidR="00F70EF4" w:rsidRPr="004744CE" w:rsidRDefault="00F70EF4" w:rsidP="00450D7D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F6D07" w14:textId="77777777" w:rsidR="00F70EF4" w:rsidRPr="004744CE" w:rsidRDefault="00F70EF4" w:rsidP="00450D7D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47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6AB98" w14:textId="77777777" w:rsidR="00F70EF4" w:rsidRPr="004744CE" w:rsidRDefault="00F70EF4" w:rsidP="00450D7D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1980D" w14:textId="77777777" w:rsidR="00F70EF4" w:rsidRPr="004744CE" w:rsidRDefault="00F70EF4" w:rsidP="00450D7D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2D62F" w14:textId="77777777" w:rsidR="00F70EF4" w:rsidRPr="004744CE" w:rsidRDefault="00F70EF4" w:rsidP="00450D7D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F8A0B" w14:textId="77777777" w:rsidR="00F70EF4" w:rsidRPr="004744CE" w:rsidRDefault="00F70EF4" w:rsidP="00450D7D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0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F7E9E" w14:textId="77777777" w:rsidR="00F70EF4" w:rsidRPr="004744CE" w:rsidRDefault="00F70EF4" w:rsidP="00450D7D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95D32" w14:textId="77777777" w:rsidR="00F70EF4" w:rsidRPr="004744CE" w:rsidRDefault="00F70EF4" w:rsidP="00450D7D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</w:t>
            </w:r>
          </w:p>
        </w:tc>
      </w:tr>
      <w:tr w:rsidR="00A81D6C" w:rsidRPr="004744CE" w14:paraId="16E3302E" w14:textId="77777777" w:rsidTr="00A81D6C">
        <w:trPr>
          <w:trHeight w:val="33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1557A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5F92121" w14:textId="6CF4F8B8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Sp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8D9D7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8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9C155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AA482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55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5F146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5C4CD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BB30F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0FDF9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5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C03C9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CA170D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</w:t>
            </w:r>
          </w:p>
        </w:tc>
      </w:tr>
      <w:tr w:rsidR="00A81D6C" w:rsidRPr="004744CE" w14:paraId="5796FA10" w14:textId="77777777" w:rsidTr="00A81D6C">
        <w:trPr>
          <w:trHeight w:val="33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C221D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0757E5C" w14:textId="6EA0C67B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Sp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D88BC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07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34AB1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5638F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66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93713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28A60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360BD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300A9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4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D309A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E82A7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</w:t>
            </w:r>
          </w:p>
        </w:tc>
      </w:tr>
      <w:tr w:rsidR="00A81D6C" w:rsidRPr="004744CE" w14:paraId="55E1A77A" w14:textId="77777777" w:rsidTr="00A81D6C">
        <w:trPr>
          <w:trHeight w:val="33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416E5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EF3C49" w14:textId="66C7B41C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Sp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8A857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0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EFA21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EACCF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7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885E6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59668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7E30E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E70AB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3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52F21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DEB1E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</w:t>
            </w:r>
          </w:p>
        </w:tc>
      </w:tr>
      <w:tr w:rsidR="00A81D6C" w:rsidRPr="004744CE" w14:paraId="053F637F" w14:textId="77777777" w:rsidTr="00A81D6C">
        <w:trPr>
          <w:trHeight w:val="33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2DB65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0796FF" w14:textId="6C00D7D9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Sp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87E4A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7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1CBEC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92448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46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1A843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0DE78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36A0C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84101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2738B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76D78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</w:t>
            </w:r>
          </w:p>
        </w:tc>
      </w:tr>
      <w:tr w:rsidR="00A81D6C" w:rsidRPr="004744CE" w14:paraId="2A66D111" w14:textId="77777777" w:rsidTr="00A81D6C">
        <w:trPr>
          <w:trHeight w:val="33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8BCE0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4D2D0FD" w14:textId="0D3B532A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Sp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85E3D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0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42C65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7D730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3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724A1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50650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FEC06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E8E88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68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E9DB3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48889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</w:t>
            </w:r>
          </w:p>
        </w:tc>
      </w:tr>
      <w:tr w:rsidR="00A81D6C" w:rsidRPr="004744CE" w14:paraId="5A0ADBCB" w14:textId="77777777" w:rsidTr="00A81D6C">
        <w:trPr>
          <w:trHeight w:val="33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F3A97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7277C49" w14:textId="61E8D496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Sp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7D6A9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9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2D894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B6EAB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65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18C36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CB148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A03CD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0B7FF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F9A76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57F21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</w:t>
            </w:r>
          </w:p>
        </w:tc>
      </w:tr>
      <w:tr w:rsidR="00A81D6C" w:rsidRPr="004744CE" w14:paraId="2B2D6870" w14:textId="77777777" w:rsidTr="00A81D6C">
        <w:trPr>
          <w:trHeight w:val="33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EED89" w14:textId="77777777" w:rsidR="00F70EF4" w:rsidRPr="004744CE" w:rsidRDefault="00F70EF4" w:rsidP="00450D7D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B851A" w14:textId="696F4F12" w:rsidR="00F70EF4" w:rsidRPr="004744CE" w:rsidRDefault="00F70EF4" w:rsidP="00450D7D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Su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DF251" w14:textId="77777777" w:rsidR="00F70EF4" w:rsidRPr="004744CE" w:rsidRDefault="00F70EF4" w:rsidP="00450D7D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58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5C5ED" w14:textId="77777777" w:rsidR="00F70EF4" w:rsidRPr="004744CE" w:rsidRDefault="00F70EF4" w:rsidP="00450D7D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6C6EE" w14:textId="77777777" w:rsidR="00F70EF4" w:rsidRPr="004744CE" w:rsidRDefault="00F70EF4" w:rsidP="00450D7D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4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A43EB" w14:textId="77777777" w:rsidR="00F70EF4" w:rsidRPr="004744CE" w:rsidRDefault="00F70EF4" w:rsidP="00450D7D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C75B4" w14:textId="77777777" w:rsidR="00F70EF4" w:rsidRPr="004744CE" w:rsidRDefault="00F70EF4" w:rsidP="00450D7D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C3104" w14:textId="77777777" w:rsidR="00F70EF4" w:rsidRPr="004744CE" w:rsidRDefault="00F70EF4" w:rsidP="00450D7D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129E4" w14:textId="77777777" w:rsidR="00F70EF4" w:rsidRPr="004744CE" w:rsidRDefault="00F70EF4" w:rsidP="00450D7D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0D597" w14:textId="77777777" w:rsidR="00F70EF4" w:rsidRPr="004744CE" w:rsidRDefault="00F70EF4" w:rsidP="00450D7D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EB975" w14:textId="77777777" w:rsidR="00F70EF4" w:rsidRPr="004744CE" w:rsidRDefault="00F70EF4" w:rsidP="00450D7D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</w:t>
            </w:r>
          </w:p>
        </w:tc>
      </w:tr>
      <w:tr w:rsidR="00A81D6C" w:rsidRPr="004744CE" w14:paraId="524656C7" w14:textId="77777777" w:rsidTr="00A81D6C">
        <w:trPr>
          <w:trHeight w:val="33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C6D9A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FD56969" w14:textId="3C2893AA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Su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9D164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6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2A08D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6160A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3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86F26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CE5D7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A2533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1E2EE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30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B904A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B39D5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</w:t>
            </w:r>
          </w:p>
        </w:tc>
      </w:tr>
      <w:tr w:rsidR="00A81D6C" w:rsidRPr="004744CE" w14:paraId="3573087C" w14:textId="77777777" w:rsidTr="00A81D6C">
        <w:trPr>
          <w:trHeight w:val="33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BE530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F144B8F" w14:textId="045A218E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Su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3A728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49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08D43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8141D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86F09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85F39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9D4F7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BD79B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9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B20EA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AA6F0C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</w:t>
            </w:r>
          </w:p>
        </w:tc>
      </w:tr>
      <w:tr w:rsidR="00A81D6C" w:rsidRPr="004744CE" w14:paraId="48263AEA" w14:textId="77777777" w:rsidTr="00A81D6C">
        <w:trPr>
          <w:trHeight w:val="33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854BB" w14:textId="77777777" w:rsidR="00F70EF4" w:rsidRPr="004744CE" w:rsidRDefault="00F70EF4" w:rsidP="00450D7D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i/>
                <w:iCs/>
                <w:szCs w:val="24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bCs/>
                <w:i/>
                <w:iCs/>
                <w:szCs w:val="24"/>
              </w:rPr>
              <w:t>Diplodus</w:t>
            </w:r>
            <w:proofErr w:type="spellEnd"/>
            <w:r w:rsidRPr="004744CE">
              <w:rPr>
                <w:rFonts w:asciiTheme="minorHAnsi" w:eastAsia="Times New Roman" w:hAnsiTheme="minorHAnsi" w:cstheme="minorHAnsi"/>
                <w:b w:val="0"/>
                <w:bCs/>
                <w:i/>
                <w:iCs/>
                <w:szCs w:val="24"/>
              </w:rPr>
              <w:t xml:space="preserve"> </w:t>
            </w: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bCs/>
                <w:i/>
                <w:iCs/>
                <w:szCs w:val="24"/>
              </w:rPr>
              <w:t>annularis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79048" w14:textId="05E8C88F" w:rsidR="00F70EF4" w:rsidRPr="004744CE" w:rsidRDefault="00DE7B2C" w:rsidP="00450D7D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A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6E7DC" w14:textId="77777777" w:rsidR="00F70EF4" w:rsidRPr="004744CE" w:rsidRDefault="00F70EF4" w:rsidP="00450D7D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6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9A443" w14:textId="77777777" w:rsidR="00F70EF4" w:rsidRPr="004744CE" w:rsidRDefault="00F70EF4" w:rsidP="00450D7D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9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F60CD" w14:textId="77777777" w:rsidR="00F70EF4" w:rsidRPr="004744CE" w:rsidRDefault="00F70EF4" w:rsidP="00450D7D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3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176BB" w14:textId="77777777" w:rsidR="00F70EF4" w:rsidRPr="004744CE" w:rsidRDefault="00F70EF4" w:rsidP="00450D7D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4D11B" w14:textId="77777777" w:rsidR="00F70EF4" w:rsidRPr="004744CE" w:rsidRDefault="00F70EF4" w:rsidP="00450D7D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6C53D" w14:textId="77777777" w:rsidR="00F70EF4" w:rsidRPr="004744CE" w:rsidRDefault="00F70EF4" w:rsidP="00450D7D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9731F" w14:textId="77777777" w:rsidR="00F70EF4" w:rsidRPr="004744CE" w:rsidRDefault="00F70EF4" w:rsidP="00450D7D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274C7" w14:textId="77777777" w:rsidR="00F70EF4" w:rsidRPr="004744CE" w:rsidRDefault="00F70EF4" w:rsidP="00450D7D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6F4B3" w14:textId="77777777" w:rsidR="00F70EF4" w:rsidRPr="004744CE" w:rsidRDefault="00F70EF4" w:rsidP="00450D7D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6</w:t>
            </w:r>
          </w:p>
        </w:tc>
      </w:tr>
      <w:tr w:rsidR="00A81D6C" w:rsidRPr="004744CE" w14:paraId="09993F21" w14:textId="77777777" w:rsidTr="00A81D6C">
        <w:trPr>
          <w:trHeight w:val="33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EEC36" w14:textId="77777777" w:rsidR="00F70EF4" w:rsidRPr="004744CE" w:rsidRDefault="00F70EF4" w:rsidP="00450D7D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8BF37" w14:textId="3F9F6338" w:rsidR="00F70EF4" w:rsidRPr="004744CE" w:rsidRDefault="00DE7B2C" w:rsidP="00450D7D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A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C7486" w14:textId="77777777" w:rsidR="00F70EF4" w:rsidRPr="004744CE" w:rsidRDefault="00F70EF4" w:rsidP="00450D7D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68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F26D3" w14:textId="77777777" w:rsidR="00F70EF4" w:rsidRPr="004744CE" w:rsidRDefault="00F70EF4" w:rsidP="00450D7D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14717" w14:textId="77777777" w:rsidR="00F70EF4" w:rsidRPr="004744CE" w:rsidRDefault="00F70EF4" w:rsidP="00450D7D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6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12069" w14:textId="77777777" w:rsidR="00F70EF4" w:rsidRPr="004744CE" w:rsidRDefault="00F70EF4" w:rsidP="00450D7D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9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53AEF" w14:textId="77777777" w:rsidR="00F70EF4" w:rsidRPr="004744CE" w:rsidRDefault="00F70EF4" w:rsidP="00450D7D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7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28DAF" w14:textId="77777777" w:rsidR="00F70EF4" w:rsidRPr="004744CE" w:rsidRDefault="00F70EF4" w:rsidP="00450D7D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24885" w14:textId="77777777" w:rsidR="00F70EF4" w:rsidRPr="004744CE" w:rsidRDefault="00F70EF4" w:rsidP="00450D7D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5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4D6E8" w14:textId="77777777" w:rsidR="00F70EF4" w:rsidRPr="004744CE" w:rsidRDefault="00F70EF4" w:rsidP="00450D7D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54BC9" w14:textId="77777777" w:rsidR="00F70EF4" w:rsidRPr="004744CE" w:rsidRDefault="00F70EF4" w:rsidP="00450D7D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6</w:t>
            </w:r>
          </w:p>
        </w:tc>
      </w:tr>
      <w:tr w:rsidR="00A81D6C" w:rsidRPr="004744CE" w14:paraId="1D3F038B" w14:textId="77777777" w:rsidTr="00A81D6C">
        <w:trPr>
          <w:trHeight w:val="33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7980C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F30F401" w14:textId="09B9C569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W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D9691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59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6081A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3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1959B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50BB7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F2BFF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5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7982D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5B537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5C1AC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389EC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5</w:t>
            </w:r>
          </w:p>
        </w:tc>
      </w:tr>
      <w:tr w:rsidR="00A81D6C" w:rsidRPr="004744CE" w14:paraId="7C083273" w14:textId="77777777" w:rsidTr="00A81D6C">
        <w:trPr>
          <w:trHeight w:val="33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7B90D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D02DB20" w14:textId="72311A91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W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D2554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5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DE506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80B64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9F0F7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E1476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3DFCF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E0C73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9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0622E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366B5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5</w:t>
            </w:r>
          </w:p>
        </w:tc>
      </w:tr>
      <w:tr w:rsidR="00A81D6C" w:rsidRPr="004744CE" w14:paraId="2C0E07DF" w14:textId="77777777" w:rsidTr="00A81D6C">
        <w:trPr>
          <w:trHeight w:val="33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459FD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D7D34A0" w14:textId="6CF3C7CF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W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89F50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6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49AF3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5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942C8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5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3B8B7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217F4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9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DAC73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DBC8C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8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741F7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A8B48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6</w:t>
            </w:r>
          </w:p>
        </w:tc>
      </w:tr>
      <w:tr w:rsidR="00A81D6C" w:rsidRPr="004744CE" w14:paraId="1EE31267" w14:textId="77777777" w:rsidTr="00A81D6C">
        <w:trPr>
          <w:trHeight w:val="33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0D120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4738DAC" w14:textId="01C2AA3D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W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EB92D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6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2EE4E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D02F3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9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6EB3C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3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B372A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FFBFC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2AF16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4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3D633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D625B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5</w:t>
            </w:r>
          </w:p>
        </w:tc>
      </w:tr>
      <w:tr w:rsidR="00A81D6C" w:rsidRPr="004744CE" w14:paraId="059AC6CF" w14:textId="77777777" w:rsidTr="00A81D6C">
        <w:trPr>
          <w:trHeight w:val="33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5CEFD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9228404" w14:textId="2109E05D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W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F91ED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49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E1056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9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5618C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C1B71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5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580E3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6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E5F35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72676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B24CD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FC58E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6</w:t>
            </w:r>
          </w:p>
        </w:tc>
      </w:tr>
      <w:tr w:rsidR="00A81D6C" w:rsidRPr="004744CE" w14:paraId="436AB515" w14:textId="77777777" w:rsidTr="00A81D6C">
        <w:trPr>
          <w:trHeight w:val="33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9AE2C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D2B7F96" w14:textId="1358FC0C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Sp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A80C5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47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AF942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91DD7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5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A71D0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4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CEE95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9C8E8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D5302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0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64EB1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5A368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4</w:t>
            </w:r>
          </w:p>
        </w:tc>
      </w:tr>
      <w:tr w:rsidR="00A81D6C" w:rsidRPr="004744CE" w14:paraId="0287C74A" w14:textId="77777777" w:rsidTr="00A81D6C">
        <w:trPr>
          <w:trHeight w:val="33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1BA79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lastRenderedPageBreak/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4B979D" w14:textId="7F9EE69B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Sp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42BFD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4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86D77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C3EEE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6FBFC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8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DF659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07B49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6A03E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E6D1F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D2F2D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4</w:t>
            </w:r>
          </w:p>
        </w:tc>
      </w:tr>
      <w:tr w:rsidR="00A81D6C" w:rsidRPr="004744CE" w14:paraId="626ED1BC" w14:textId="77777777" w:rsidTr="00A81D6C">
        <w:trPr>
          <w:trHeight w:val="33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5119D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DB18290" w14:textId="74D8025F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Sp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AA695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39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5548D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9AECB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7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3681B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D9CCB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4C813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C60D0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5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AD239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F9332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4</w:t>
            </w:r>
          </w:p>
        </w:tc>
      </w:tr>
      <w:tr w:rsidR="00A81D6C" w:rsidRPr="004744CE" w14:paraId="5FD872BB" w14:textId="77777777" w:rsidTr="00A81D6C">
        <w:trPr>
          <w:trHeight w:val="33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0FAB4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94EAA54" w14:textId="33704328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proofErr w:type="spellStart"/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Sp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9114F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3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9F7C2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2DB9E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005E6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3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F5006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DDF9C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806AA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47AEE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CC7C4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3</w:t>
            </w:r>
          </w:p>
        </w:tc>
      </w:tr>
      <w:tr w:rsidR="00A81D6C" w:rsidRPr="004744CE" w14:paraId="1C557D7E" w14:textId="77777777" w:rsidTr="00A81D6C">
        <w:trPr>
          <w:trHeight w:val="33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6698C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FBCBC5" w14:textId="41F17842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Su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508FA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3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63272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9E7CD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5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E79A4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D5E13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EBC0C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0D43A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A93EF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09E9A7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4</w:t>
            </w:r>
          </w:p>
        </w:tc>
      </w:tr>
      <w:tr w:rsidR="00A81D6C" w:rsidRPr="004744CE" w14:paraId="178C5715" w14:textId="77777777" w:rsidTr="00A81D6C">
        <w:trPr>
          <w:trHeight w:val="33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C0BBD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71B17A5" w14:textId="6866B0AE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Su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6E171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8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3975A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20F5D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9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46169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4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9F84C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75EE3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01E28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1A963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7C3864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3</w:t>
            </w:r>
          </w:p>
        </w:tc>
      </w:tr>
      <w:tr w:rsidR="00A81D6C" w:rsidRPr="004744CE" w14:paraId="0982B49F" w14:textId="77777777" w:rsidTr="00A81D6C">
        <w:trPr>
          <w:trHeight w:val="33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572C1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C4043CF" w14:textId="5A806FE8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Su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6330A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7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0F47A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FD119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6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591AF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0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2CC1B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CE002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A690C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CAD4C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F148CC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4</w:t>
            </w:r>
          </w:p>
        </w:tc>
      </w:tr>
      <w:tr w:rsidR="00A81D6C" w:rsidRPr="004744CE" w14:paraId="725D9273" w14:textId="77777777" w:rsidTr="00A81D6C">
        <w:trPr>
          <w:trHeight w:val="33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7EAA3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5D155DE" w14:textId="41762316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Su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7F9CA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3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6B9E8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6FF7B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5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3D173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6F25C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C7522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67EA7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5BCAF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E474B1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3</w:t>
            </w:r>
          </w:p>
        </w:tc>
      </w:tr>
      <w:tr w:rsidR="00A81D6C" w:rsidRPr="004744CE" w14:paraId="30EB9C6C" w14:textId="77777777" w:rsidTr="00A81D6C">
        <w:trPr>
          <w:trHeight w:val="33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8320D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34E255" w14:textId="0E6BBCB6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Su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BA6E7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EC574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9F5AA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264C9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12752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E4664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F1662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4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AA650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B1684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3</w:t>
            </w:r>
          </w:p>
        </w:tc>
      </w:tr>
      <w:tr w:rsidR="00A81D6C" w:rsidRPr="004744CE" w14:paraId="3757E4E7" w14:textId="77777777" w:rsidTr="00A81D6C">
        <w:trPr>
          <w:trHeight w:val="33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CA63D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0E2452F" w14:textId="09D914AF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Su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4D972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35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694D4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840A6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4DA49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5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6CE20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E96E4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F6691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EBC4B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0A4723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3</w:t>
            </w:r>
          </w:p>
        </w:tc>
      </w:tr>
      <w:tr w:rsidR="00A81D6C" w:rsidRPr="004744CE" w14:paraId="4D38DADA" w14:textId="77777777" w:rsidTr="00A81D6C">
        <w:trPr>
          <w:trHeight w:val="33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54DEE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ABB7F65" w14:textId="2CB7B8D3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Su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34107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25C6C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05B85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3F7AC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4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17326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B67B2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61145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17CC6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CA9BE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3</w:t>
            </w:r>
          </w:p>
        </w:tc>
      </w:tr>
      <w:tr w:rsidR="00A81D6C" w:rsidRPr="004744CE" w14:paraId="58D9C911" w14:textId="77777777" w:rsidTr="00A81D6C">
        <w:trPr>
          <w:trHeight w:val="33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0CEB7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076FD14" w14:textId="18C1DF62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Su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79D63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39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DD6DA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84030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346DC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3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21C18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CAB13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BB006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4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CB1E4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15E40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4</w:t>
            </w:r>
          </w:p>
        </w:tc>
      </w:tr>
      <w:tr w:rsidR="00A81D6C" w:rsidRPr="004744CE" w14:paraId="30C6720C" w14:textId="77777777" w:rsidTr="00A81D6C">
        <w:trPr>
          <w:trHeight w:val="33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368EB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BDCCDBF" w14:textId="78A99243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Su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DF214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9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CAD01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5BAA2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5A654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3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AB751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746E3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74F9A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59851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13F4E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3</w:t>
            </w:r>
          </w:p>
        </w:tc>
      </w:tr>
      <w:tr w:rsidR="00A81D6C" w:rsidRPr="004744CE" w14:paraId="6AA29678" w14:textId="77777777" w:rsidTr="00A81D6C">
        <w:trPr>
          <w:trHeight w:val="33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2009D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AE6119" w14:textId="36D08DF0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Su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FE2A9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4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73A7E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BF074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7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47591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F3D4D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F961B" w14:textId="77777777" w:rsidR="00DE7B2C" w:rsidRPr="004744CE" w:rsidRDefault="00DE7B2C" w:rsidP="00DE7B2C">
            <w:pPr>
              <w:spacing w:after="0" w:line="240" w:lineRule="auto"/>
              <w:ind w:left="0" w:firstLine="0"/>
              <w:jc w:val="left"/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 w:val="22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E4946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1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DD681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ABEB3" w14:textId="77777777" w:rsidR="00DE7B2C" w:rsidRPr="004744CE" w:rsidRDefault="00DE7B2C" w:rsidP="00DE7B2C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</w:pPr>
            <w:r w:rsidRPr="004744CE">
              <w:rPr>
                <w:rFonts w:asciiTheme="minorHAnsi" w:eastAsia="Times New Roman" w:hAnsiTheme="minorHAnsi" w:cstheme="minorHAnsi"/>
                <w:b w:val="0"/>
                <w:bCs/>
                <w:szCs w:val="24"/>
              </w:rPr>
              <w:t>4</w:t>
            </w:r>
          </w:p>
        </w:tc>
      </w:tr>
    </w:tbl>
    <w:p w14:paraId="35B8FC22" w14:textId="41B6048F" w:rsidR="00F70EF4" w:rsidRPr="004744CE" w:rsidRDefault="00F70EF4" w:rsidP="004669F7">
      <w:pPr>
        <w:spacing w:line="360" w:lineRule="auto"/>
        <w:ind w:left="0" w:firstLine="0"/>
        <w:rPr>
          <w:rFonts w:asciiTheme="minorHAnsi" w:hAnsiTheme="minorHAnsi" w:cstheme="minorHAnsi"/>
          <w:szCs w:val="24"/>
        </w:rPr>
        <w:sectPr w:rsidR="00F70EF4" w:rsidRPr="004744CE" w:rsidSect="00210193">
          <w:pgSz w:w="11906" w:h="16838"/>
          <w:pgMar w:top="1405" w:right="1415" w:bottom="1520" w:left="1416" w:header="720" w:footer="720" w:gutter="0"/>
          <w:cols w:space="720"/>
          <w:docGrid w:linePitch="328"/>
        </w:sectPr>
      </w:pPr>
    </w:p>
    <w:p w14:paraId="6843ECB8" w14:textId="1D9275FE" w:rsidR="00495083" w:rsidRPr="004744CE" w:rsidRDefault="00FC0031" w:rsidP="00DD1373">
      <w:pPr>
        <w:rPr>
          <w:rFonts w:asciiTheme="minorHAnsi" w:hAnsiTheme="minorHAnsi" w:cstheme="minorHAnsi"/>
          <w:szCs w:val="24"/>
        </w:rPr>
      </w:pPr>
      <w:r w:rsidRPr="004744CE">
        <w:rPr>
          <w:rFonts w:asciiTheme="minorHAnsi" w:hAnsiTheme="minorHAnsi" w:cstheme="minorHAnsi"/>
          <w:noProof/>
          <w:szCs w:val="24"/>
        </w:rPr>
        <w:lastRenderedPageBreak/>
        <w:drawing>
          <wp:inline distT="0" distB="0" distL="0" distR="0" wp14:anchorId="15F27EF1" wp14:editId="154B3B0E">
            <wp:extent cx="6117900" cy="7820118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2393" cy="78258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18B3F1" w14:textId="77777777" w:rsidR="00102B55" w:rsidRPr="004744CE" w:rsidRDefault="00102B55" w:rsidP="00102B55">
      <w:pPr>
        <w:ind w:left="-5"/>
        <w:rPr>
          <w:rFonts w:asciiTheme="minorHAnsi" w:hAnsiTheme="minorHAnsi" w:cstheme="minorHAnsi"/>
          <w:szCs w:val="24"/>
          <w:lang w:val="en-US"/>
        </w:rPr>
      </w:pPr>
    </w:p>
    <w:p w14:paraId="03586588" w14:textId="6C69FA0D" w:rsidR="00102B55" w:rsidRPr="004744CE" w:rsidRDefault="00102B55" w:rsidP="00702A8B">
      <w:pPr>
        <w:spacing w:line="480" w:lineRule="auto"/>
        <w:ind w:left="-6" w:hanging="11"/>
        <w:rPr>
          <w:rFonts w:asciiTheme="minorHAnsi" w:hAnsiTheme="minorHAnsi" w:cstheme="minorHAnsi"/>
          <w:szCs w:val="24"/>
          <w:lang w:val="en-US"/>
        </w:rPr>
      </w:pPr>
      <w:r w:rsidRPr="004744CE">
        <w:rPr>
          <w:rFonts w:asciiTheme="minorHAnsi" w:hAnsiTheme="minorHAnsi" w:cstheme="minorHAnsi"/>
          <w:szCs w:val="24"/>
          <w:lang w:val="en-US"/>
        </w:rPr>
        <w:t>Fig</w:t>
      </w:r>
      <w:r w:rsidR="00D9593C">
        <w:rPr>
          <w:rFonts w:asciiTheme="minorHAnsi" w:hAnsiTheme="minorHAnsi" w:cstheme="minorHAnsi"/>
          <w:szCs w:val="24"/>
          <w:lang w:val="en-US"/>
        </w:rPr>
        <w:t>ure</w:t>
      </w:r>
      <w:r w:rsidRPr="004744CE">
        <w:rPr>
          <w:rFonts w:asciiTheme="minorHAnsi" w:hAnsiTheme="minorHAnsi" w:cstheme="minorHAnsi"/>
          <w:szCs w:val="24"/>
          <w:lang w:val="en-US"/>
        </w:rPr>
        <w:t xml:space="preserve"> S1. Relative abundances of bacterial phyla within gill and skin mucus</w:t>
      </w:r>
      <w:r w:rsidR="00274E6A">
        <w:rPr>
          <w:rFonts w:asciiTheme="minorHAnsi" w:hAnsiTheme="minorHAnsi" w:cstheme="minorHAnsi"/>
          <w:szCs w:val="24"/>
          <w:lang w:val="en-US"/>
        </w:rPr>
        <w:t xml:space="preserve"> </w:t>
      </w:r>
      <w:r w:rsidRPr="004744CE">
        <w:rPr>
          <w:rFonts w:asciiTheme="minorHAnsi" w:hAnsiTheme="minorHAnsi" w:cstheme="minorHAnsi"/>
          <w:szCs w:val="24"/>
          <w:lang w:val="en-US"/>
        </w:rPr>
        <w:t>during each season</w:t>
      </w:r>
      <w:r w:rsidR="00B27D6E">
        <w:rPr>
          <w:rFonts w:asciiTheme="minorHAnsi" w:hAnsiTheme="minorHAnsi" w:cstheme="minorHAnsi"/>
          <w:szCs w:val="24"/>
          <w:lang w:val="en-US"/>
        </w:rPr>
        <w:t xml:space="preserve">. </w:t>
      </w:r>
      <w:r w:rsidRPr="004744CE">
        <w:rPr>
          <w:rFonts w:asciiTheme="minorHAnsi" w:hAnsiTheme="minorHAnsi" w:cstheme="minorHAnsi"/>
          <w:b w:val="0"/>
          <w:szCs w:val="24"/>
          <w:lang w:val="en-US"/>
        </w:rPr>
        <w:t xml:space="preserve">A, Autumn; W, Winter; </w:t>
      </w:r>
      <w:proofErr w:type="spellStart"/>
      <w:r w:rsidRPr="004744CE">
        <w:rPr>
          <w:rFonts w:asciiTheme="minorHAnsi" w:hAnsiTheme="minorHAnsi" w:cstheme="minorHAnsi"/>
          <w:b w:val="0"/>
          <w:szCs w:val="24"/>
          <w:lang w:val="en-US"/>
        </w:rPr>
        <w:t>Sp</w:t>
      </w:r>
      <w:proofErr w:type="spellEnd"/>
      <w:r w:rsidRPr="004744CE">
        <w:rPr>
          <w:rFonts w:asciiTheme="minorHAnsi" w:hAnsiTheme="minorHAnsi" w:cstheme="minorHAnsi"/>
          <w:b w:val="0"/>
          <w:szCs w:val="24"/>
          <w:lang w:val="en-US"/>
        </w:rPr>
        <w:t xml:space="preserve">, Spring; Su, Summer </w:t>
      </w:r>
    </w:p>
    <w:p w14:paraId="598E6E24" w14:textId="6E19C0DA" w:rsidR="00FF3E6E" w:rsidRPr="004744CE" w:rsidRDefault="00FF3E6E" w:rsidP="00FF3E6E">
      <w:pPr>
        <w:spacing w:after="0" w:line="259" w:lineRule="auto"/>
        <w:ind w:left="0" w:firstLine="0"/>
        <w:jc w:val="left"/>
        <w:rPr>
          <w:rFonts w:asciiTheme="minorHAnsi" w:hAnsiTheme="minorHAnsi" w:cstheme="minorHAnsi"/>
          <w:b w:val="0"/>
          <w:szCs w:val="24"/>
          <w:lang w:val="en-US"/>
        </w:rPr>
        <w:sectPr w:rsidR="00FF3E6E" w:rsidRPr="004744CE" w:rsidSect="00505CD8">
          <w:pgSz w:w="11906" w:h="16838"/>
          <w:pgMar w:top="1405" w:right="1415" w:bottom="1520" w:left="1416" w:header="720" w:footer="720" w:gutter="0"/>
          <w:cols w:space="720"/>
          <w:docGrid w:linePitch="328"/>
        </w:sectPr>
      </w:pPr>
    </w:p>
    <w:p w14:paraId="60556681" w14:textId="03521BD7" w:rsidR="00CC22B2" w:rsidRPr="004744CE" w:rsidRDefault="00CC22B2" w:rsidP="00FF3E6E">
      <w:pPr>
        <w:spacing w:after="0" w:line="259" w:lineRule="auto"/>
        <w:ind w:left="0" w:firstLine="0"/>
        <w:jc w:val="left"/>
        <w:rPr>
          <w:rFonts w:asciiTheme="minorHAnsi" w:hAnsiTheme="minorHAnsi" w:cstheme="minorHAnsi"/>
          <w:szCs w:val="24"/>
        </w:rPr>
      </w:pPr>
      <w:r w:rsidRPr="004744CE">
        <w:rPr>
          <w:rFonts w:asciiTheme="minorHAnsi" w:hAnsiTheme="minorHAnsi" w:cstheme="minorHAnsi"/>
          <w:noProof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4DD1318B" wp14:editId="0002BF02">
            <wp:simplePos x="0" y="0"/>
            <wp:positionH relativeFrom="margin">
              <wp:align>center</wp:align>
            </wp:positionH>
            <wp:positionV relativeFrom="paragraph">
              <wp:posOffset>-10947</wp:posOffset>
            </wp:positionV>
            <wp:extent cx="3889612" cy="3683518"/>
            <wp:effectExtent l="0" t="0" r="0" b="0"/>
            <wp:wrapNone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9612" cy="36835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79CE4D5" w14:textId="77777777" w:rsidR="00CC22B2" w:rsidRPr="004744CE" w:rsidRDefault="00CC22B2" w:rsidP="00FF3E6E">
      <w:pPr>
        <w:spacing w:after="0" w:line="259" w:lineRule="auto"/>
        <w:ind w:left="0" w:firstLine="0"/>
        <w:jc w:val="left"/>
        <w:rPr>
          <w:rFonts w:asciiTheme="minorHAnsi" w:hAnsiTheme="minorHAnsi" w:cstheme="minorHAnsi"/>
          <w:szCs w:val="24"/>
        </w:rPr>
      </w:pPr>
    </w:p>
    <w:p w14:paraId="037137B6" w14:textId="77777777" w:rsidR="00CC22B2" w:rsidRPr="004744CE" w:rsidRDefault="00CC22B2" w:rsidP="00FF3E6E">
      <w:pPr>
        <w:spacing w:after="0" w:line="259" w:lineRule="auto"/>
        <w:ind w:left="0" w:firstLine="0"/>
        <w:jc w:val="left"/>
        <w:rPr>
          <w:rFonts w:asciiTheme="minorHAnsi" w:hAnsiTheme="minorHAnsi" w:cstheme="minorHAnsi"/>
          <w:szCs w:val="24"/>
        </w:rPr>
      </w:pPr>
    </w:p>
    <w:p w14:paraId="38553174" w14:textId="77777777" w:rsidR="00CC22B2" w:rsidRPr="004744CE" w:rsidRDefault="00CC22B2" w:rsidP="00FF3E6E">
      <w:pPr>
        <w:spacing w:after="0" w:line="259" w:lineRule="auto"/>
        <w:ind w:left="0" w:firstLine="0"/>
        <w:jc w:val="left"/>
        <w:rPr>
          <w:rFonts w:asciiTheme="minorHAnsi" w:hAnsiTheme="minorHAnsi" w:cstheme="minorHAnsi"/>
          <w:szCs w:val="24"/>
        </w:rPr>
      </w:pPr>
    </w:p>
    <w:p w14:paraId="2164F255" w14:textId="77777777" w:rsidR="00CC22B2" w:rsidRPr="004744CE" w:rsidRDefault="00CC22B2" w:rsidP="00FF3E6E">
      <w:pPr>
        <w:spacing w:after="0" w:line="259" w:lineRule="auto"/>
        <w:ind w:left="0" w:firstLine="0"/>
        <w:jc w:val="left"/>
        <w:rPr>
          <w:rFonts w:asciiTheme="minorHAnsi" w:hAnsiTheme="minorHAnsi" w:cstheme="minorHAnsi"/>
          <w:szCs w:val="24"/>
        </w:rPr>
      </w:pPr>
    </w:p>
    <w:p w14:paraId="0834779A" w14:textId="4DF31BE4" w:rsidR="00CC22B2" w:rsidRPr="004744CE" w:rsidRDefault="00CC22B2" w:rsidP="00FF3E6E">
      <w:pPr>
        <w:spacing w:after="0" w:line="259" w:lineRule="auto"/>
        <w:ind w:left="0" w:firstLine="0"/>
        <w:jc w:val="left"/>
        <w:rPr>
          <w:rFonts w:asciiTheme="minorHAnsi" w:hAnsiTheme="minorHAnsi" w:cstheme="minorHAnsi"/>
          <w:szCs w:val="24"/>
        </w:rPr>
      </w:pPr>
    </w:p>
    <w:p w14:paraId="3F1CBF1A" w14:textId="77777777" w:rsidR="00CC22B2" w:rsidRPr="004744CE" w:rsidRDefault="00CC22B2" w:rsidP="00FF3E6E">
      <w:pPr>
        <w:spacing w:after="0" w:line="259" w:lineRule="auto"/>
        <w:ind w:left="0" w:firstLine="0"/>
        <w:jc w:val="left"/>
        <w:rPr>
          <w:rFonts w:asciiTheme="minorHAnsi" w:hAnsiTheme="minorHAnsi" w:cstheme="minorHAnsi"/>
          <w:szCs w:val="24"/>
        </w:rPr>
      </w:pPr>
    </w:p>
    <w:p w14:paraId="337E034E" w14:textId="77777777" w:rsidR="00CC22B2" w:rsidRPr="004744CE" w:rsidRDefault="00CC22B2" w:rsidP="00FF3E6E">
      <w:pPr>
        <w:spacing w:after="0" w:line="259" w:lineRule="auto"/>
        <w:ind w:left="0" w:firstLine="0"/>
        <w:jc w:val="left"/>
        <w:rPr>
          <w:rFonts w:asciiTheme="minorHAnsi" w:hAnsiTheme="minorHAnsi" w:cstheme="minorHAnsi"/>
          <w:szCs w:val="24"/>
        </w:rPr>
      </w:pPr>
    </w:p>
    <w:p w14:paraId="4A08B3E0" w14:textId="77777777" w:rsidR="00CC22B2" w:rsidRPr="004744CE" w:rsidRDefault="00CC22B2" w:rsidP="00FF3E6E">
      <w:pPr>
        <w:spacing w:after="0" w:line="259" w:lineRule="auto"/>
        <w:ind w:left="0" w:firstLine="0"/>
        <w:jc w:val="left"/>
        <w:rPr>
          <w:rFonts w:asciiTheme="minorHAnsi" w:hAnsiTheme="minorHAnsi" w:cstheme="minorHAnsi"/>
          <w:szCs w:val="24"/>
        </w:rPr>
      </w:pPr>
    </w:p>
    <w:p w14:paraId="76FAEEBB" w14:textId="77777777" w:rsidR="00CC22B2" w:rsidRPr="004744CE" w:rsidRDefault="00CC22B2" w:rsidP="00FF3E6E">
      <w:pPr>
        <w:spacing w:after="0" w:line="259" w:lineRule="auto"/>
        <w:ind w:left="0" w:firstLine="0"/>
        <w:jc w:val="left"/>
        <w:rPr>
          <w:rFonts w:asciiTheme="minorHAnsi" w:hAnsiTheme="minorHAnsi" w:cstheme="minorHAnsi"/>
          <w:szCs w:val="24"/>
        </w:rPr>
      </w:pPr>
    </w:p>
    <w:p w14:paraId="4BB55DC6" w14:textId="77777777" w:rsidR="00CC22B2" w:rsidRPr="004744CE" w:rsidRDefault="00CC22B2" w:rsidP="00FF3E6E">
      <w:pPr>
        <w:spacing w:after="0" w:line="259" w:lineRule="auto"/>
        <w:ind w:left="0" w:firstLine="0"/>
        <w:jc w:val="left"/>
        <w:rPr>
          <w:rFonts w:asciiTheme="minorHAnsi" w:hAnsiTheme="minorHAnsi" w:cstheme="minorHAnsi"/>
          <w:szCs w:val="24"/>
        </w:rPr>
      </w:pPr>
    </w:p>
    <w:p w14:paraId="032D4FF5" w14:textId="77777777" w:rsidR="00CC22B2" w:rsidRPr="004744CE" w:rsidRDefault="00CC22B2" w:rsidP="00FF3E6E">
      <w:pPr>
        <w:spacing w:after="0" w:line="259" w:lineRule="auto"/>
        <w:ind w:left="0" w:firstLine="0"/>
        <w:jc w:val="left"/>
        <w:rPr>
          <w:rFonts w:asciiTheme="minorHAnsi" w:hAnsiTheme="minorHAnsi" w:cstheme="minorHAnsi"/>
          <w:szCs w:val="24"/>
        </w:rPr>
      </w:pPr>
    </w:p>
    <w:p w14:paraId="361C1931" w14:textId="77777777" w:rsidR="00CC22B2" w:rsidRPr="004744CE" w:rsidRDefault="00CC22B2" w:rsidP="00FF3E6E">
      <w:pPr>
        <w:spacing w:after="0" w:line="259" w:lineRule="auto"/>
        <w:ind w:left="0" w:firstLine="0"/>
        <w:jc w:val="left"/>
        <w:rPr>
          <w:rFonts w:asciiTheme="minorHAnsi" w:hAnsiTheme="minorHAnsi" w:cstheme="minorHAnsi"/>
          <w:szCs w:val="24"/>
        </w:rPr>
      </w:pPr>
    </w:p>
    <w:p w14:paraId="533188A5" w14:textId="77777777" w:rsidR="00CC22B2" w:rsidRPr="004744CE" w:rsidRDefault="00CC22B2" w:rsidP="00FF3E6E">
      <w:pPr>
        <w:spacing w:after="0" w:line="259" w:lineRule="auto"/>
        <w:ind w:left="0" w:firstLine="0"/>
        <w:jc w:val="left"/>
        <w:rPr>
          <w:rFonts w:asciiTheme="minorHAnsi" w:hAnsiTheme="minorHAnsi" w:cstheme="minorHAnsi"/>
          <w:szCs w:val="24"/>
        </w:rPr>
      </w:pPr>
    </w:p>
    <w:p w14:paraId="67F76D6E" w14:textId="77777777" w:rsidR="00CC22B2" w:rsidRPr="004744CE" w:rsidRDefault="00CC22B2" w:rsidP="00FF3E6E">
      <w:pPr>
        <w:spacing w:after="0" w:line="259" w:lineRule="auto"/>
        <w:ind w:left="0" w:firstLine="0"/>
        <w:jc w:val="left"/>
        <w:rPr>
          <w:rFonts w:asciiTheme="minorHAnsi" w:hAnsiTheme="minorHAnsi" w:cstheme="minorHAnsi"/>
          <w:szCs w:val="24"/>
        </w:rPr>
      </w:pPr>
    </w:p>
    <w:p w14:paraId="6FCA3929" w14:textId="77777777" w:rsidR="00CC22B2" w:rsidRPr="004744CE" w:rsidRDefault="00CC22B2" w:rsidP="00FF3E6E">
      <w:pPr>
        <w:spacing w:after="0" w:line="259" w:lineRule="auto"/>
        <w:ind w:left="0" w:firstLine="0"/>
        <w:jc w:val="left"/>
        <w:rPr>
          <w:rFonts w:asciiTheme="minorHAnsi" w:hAnsiTheme="minorHAnsi" w:cstheme="minorHAnsi"/>
          <w:szCs w:val="24"/>
        </w:rPr>
      </w:pPr>
    </w:p>
    <w:p w14:paraId="16C54DAB" w14:textId="0466502D" w:rsidR="0028226B" w:rsidRPr="004744CE" w:rsidRDefault="0028226B" w:rsidP="00FF3E6E">
      <w:pPr>
        <w:spacing w:after="0" w:line="259" w:lineRule="auto"/>
        <w:ind w:left="0" w:firstLine="0"/>
        <w:jc w:val="left"/>
        <w:rPr>
          <w:rFonts w:asciiTheme="minorHAnsi" w:hAnsiTheme="minorHAnsi" w:cstheme="minorHAnsi"/>
          <w:szCs w:val="24"/>
        </w:rPr>
      </w:pPr>
    </w:p>
    <w:p w14:paraId="641E8B68" w14:textId="6A997039" w:rsidR="00CC22B2" w:rsidRPr="004744CE" w:rsidRDefault="00CC22B2" w:rsidP="00FF3E6E">
      <w:pPr>
        <w:spacing w:after="0" w:line="259" w:lineRule="auto"/>
        <w:ind w:left="0" w:firstLine="0"/>
        <w:jc w:val="left"/>
        <w:rPr>
          <w:rFonts w:asciiTheme="minorHAnsi" w:hAnsiTheme="minorHAnsi" w:cstheme="minorHAnsi"/>
          <w:szCs w:val="24"/>
        </w:rPr>
      </w:pPr>
    </w:p>
    <w:p w14:paraId="1B731D17" w14:textId="2A2FC1CA" w:rsidR="00CC22B2" w:rsidRPr="004744CE" w:rsidRDefault="00CC22B2" w:rsidP="00FF3E6E">
      <w:pPr>
        <w:spacing w:after="0" w:line="259" w:lineRule="auto"/>
        <w:ind w:left="0" w:firstLine="0"/>
        <w:jc w:val="left"/>
        <w:rPr>
          <w:rFonts w:asciiTheme="minorHAnsi" w:hAnsiTheme="minorHAnsi" w:cstheme="minorHAnsi"/>
          <w:szCs w:val="24"/>
        </w:rPr>
      </w:pPr>
    </w:p>
    <w:p w14:paraId="1E3D7450" w14:textId="3EB1AD95" w:rsidR="003F5409" w:rsidRPr="004744CE" w:rsidRDefault="00CC22B2" w:rsidP="00EA5C0C">
      <w:pPr>
        <w:spacing w:after="169" w:line="480" w:lineRule="auto"/>
        <w:ind w:left="-6" w:hanging="11"/>
        <w:rPr>
          <w:rFonts w:asciiTheme="minorHAnsi" w:hAnsiTheme="minorHAnsi" w:cstheme="minorHAnsi"/>
          <w:lang w:val="en-US"/>
        </w:rPr>
      </w:pPr>
      <w:r w:rsidRPr="004744CE">
        <w:rPr>
          <w:rFonts w:asciiTheme="minorHAnsi" w:hAnsiTheme="minorHAnsi" w:cstheme="minorHAnsi"/>
          <w:szCs w:val="24"/>
          <w:lang w:val="en-US"/>
        </w:rPr>
        <w:t>Fig</w:t>
      </w:r>
      <w:r w:rsidR="00D9593C">
        <w:rPr>
          <w:rFonts w:asciiTheme="minorHAnsi" w:hAnsiTheme="minorHAnsi" w:cstheme="minorHAnsi"/>
          <w:szCs w:val="24"/>
          <w:lang w:val="en-US"/>
        </w:rPr>
        <w:t>ure</w:t>
      </w:r>
      <w:r w:rsidRPr="004744CE">
        <w:rPr>
          <w:rFonts w:asciiTheme="minorHAnsi" w:hAnsiTheme="minorHAnsi" w:cstheme="minorHAnsi"/>
          <w:szCs w:val="24"/>
          <w:lang w:val="en-US"/>
        </w:rPr>
        <w:t xml:space="preserve"> S2. Venn </w:t>
      </w:r>
      <w:proofErr w:type="spellStart"/>
      <w:r w:rsidRPr="004744CE">
        <w:rPr>
          <w:rFonts w:asciiTheme="minorHAnsi" w:hAnsiTheme="minorHAnsi" w:cstheme="minorHAnsi"/>
          <w:szCs w:val="24"/>
          <w:lang w:val="en-US"/>
        </w:rPr>
        <w:t>diagramm</w:t>
      </w:r>
      <w:proofErr w:type="spellEnd"/>
      <w:r w:rsidRPr="004744CE">
        <w:rPr>
          <w:rFonts w:asciiTheme="minorHAnsi" w:hAnsiTheme="minorHAnsi" w:cstheme="minorHAnsi"/>
          <w:szCs w:val="24"/>
          <w:lang w:val="en-US"/>
        </w:rPr>
        <w:t xml:space="preserve"> representing shared ASVs between skin, gill mucus and water samples</w:t>
      </w:r>
      <w:r w:rsidR="00240251">
        <w:rPr>
          <w:rFonts w:asciiTheme="minorHAnsi" w:hAnsiTheme="minorHAnsi" w:cstheme="minorHAnsi"/>
          <w:szCs w:val="24"/>
          <w:lang w:val="en-US"/>
        </w:rPr>
        <w:t xml:space="preserve">. </w:t>
      </w:r>
      <w:r w:rsidR="00240251" w:rsidRPr="00240251">
        <w:rPr>
          <w:rFonts w:asciiTheme="minorHAnsi" w:hAnsiTheme="minorHAnsi" w:cstheme="minorHAnsi"/>
          <w:b w:val="0"/>
          <w:bCs/>
          <w:szCs w:val="24"/>
          <w:lang w:val="en-US"/>
        </w:rPr>
        <w:t>Based on a</w:t>
      </w:r>
      <w:r w:rsidRPr="00240251">
        <w:rPr>
          <w:rFonts w:asciiTheme="minorHAnsi" w:hAnsiTheme="minorHAnsi" w:cstheme="minorHAnsi"/>
          <w:b w:val="0"/>
          <w:bCs/>
          <w:szCs w:val="24"/>
          <w:lang w:val="en-US"/>
        </w:rPr>
        <w:t xml:space="preserve"> 0.005% abundance cutoff</w:t>
      </w:r>
      <w:r w:rsidRPr="00240251">
        <w:rPr>
          <w:rFonts w:asciiTheme="minorHAnsi" w:hAnsiTheme="minorHAnsi" w:cstheme="minorHAnsi"/>
          <w:b w:val="0"/>
          <w:bCs/>
          <w:i/>
          <w:szCs w:val="24"/>
          <w:lang w:val="en-US"/>
        </w:rPr>
        <w:t>.</w:t>
      </w:r>
      <w:r w:rsidRPr="004744CE">
        <w:rPr>
          <w:rFonts w:asciiTheme="minorHAnsi" w:hAnsiTheme="minorHAnsi" w:cstheme="minorHAnsi"/>
          <w:i/>
          <w:szCs w:val="24"/>
          <w:lang w:val="en-US"/>
        </w:rPr>
        <w:t xml:space="preserve"> </w:t>
      </w:r>
      <w:bookmarkStart w:id="0" w:name="_Hlk146110912"/>
    </w:p>
    <w:bookmarkEnd w:id="0"/>
    <w:p w14:paraId="01E399DE" w14:textId="694F0AE7" w:rsidR="008D6597" w:rsidRPr="004744CE" w:rsidRDefault="008D6597" w:rsidP="00E14A83">
      <w:pPr>
        <w:spacing w:after="0" w:line="480" w:lineRule="auto"/>
        <w:ind w:left="-5"/>
        <w:rPr>
          <w:rFonts w:asciiTheme="minorHAnsi" w:hAnsiTheme="minorHAnsi" w:cstheme="minorHAnsi"/>
          <w:lang w:val="en-US"/>
        </w:rPr>
        <w:sectPr w:rsidR="008D6597" w:rsidRPr="004744CE" w:rsidSect="00505CD8">
          <w:pgSz w:w="11906" w:h="16838"/>
          <w:pgMar w:top="1405" w:right="1415" w:bottom="1520" w:left="1416" w:header="720" w:footer="720" w:gutter="0"/>
          <w:cols w:space="720"/>
          <w:docGrid w:linePitch="328"/>
        </w:sectPr>
      </w:pPr>
    </w:p>
    <w:p w14:paraId="1E6B8797" w14:textId="3487EA0C" w:rsidR="003F5409" w:rsidRPr="004744CE" w:rsidRDefault="005B6418" w:rsidP="00E14A83">
      <w:pPr>
        <w:spacing w:after="0" w:line="480" w:lineRule="auto"/>
        <w:ind w:left="-5"/>
        <w:rPr>
          <w:rFonts w:asciiTheme="minorHAnsi" w:hAnsiTheme="minorHAnsi" w:cstheme="minorHAnsi"/>
          <w:lang w:val="en-US"/>
        </w:rPr>
      </w:pPr>
      <w:r w:rsidRPr="00A01032">
        <w:rPr>
          <w:rFonts w:asciiTheme="minorHAnsi" w:hAnsiTheme="minorHAnsi" w:cstheme="minorHAnsi"/>
          <w:b w:val="0"/>
          <w:bCs/>
          <w:noProof/>
          <w:szCs w:val="24"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D5DC72E" wp14:editId="71AF0B6C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5796280" cy="4307205"/>
                <wp:effectExtent l="0" t="0" r="0" b="0"/>
                <wp:wrapNone/>
                <wp:docPr id="21" name="Groupe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96280" cy="4307205"/>
                          <a:chOff x="0" y="0"/>
                          <a:chExt cx="5796280" cy="4307205"/>
                        </a:xfrm>
                      </wpg:grpSpPr>
                      <pic:pic xmlns:pic="http://schemas.openxmlformats.org/drawingml/2006/picture">
                        <pic:nvPicPr>
                          <pic:cNvPr id="13" name="Image 13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2625" cy="29324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14" name="Zone de texte 14"/>
                        <wps:cNvSpPr txBox="1"/>
                        <wps:spPr>
                          <a:xfrm>
                            <a:off x="0" y="3190875"/>
                            <a:ext cx="5796280" cy="111633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4587EE00" w14:textId="1C7F22A4" w:rsidR="005B6418" w:rsidRPr="00B560E7" w:rsidRDefault="005B6418" w:rsidP="005B6418">
                              <w:pPr>
                                <w:pStyle w:val="Lgende"/>
                                <w:spacing w:after="0" w:line="480" w:lineRule="auto"/>
                                <w:ind w:left="11" w:hanging="11"/>
                                <w:rPr>
                                  <w:rFonts w:cstheme="minorHAnsi"/>
                                  <w:b/>
                                  <w:bCs/>
                                  <w:i w:val="0"/>
                                  <w:iCs w:val="0"/>
                                  <w:noProof/>
                                  <w:color w:val="auto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B560E7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 xml:space="preserve">Figure </w:t>
                              </w:r>
                              <w:r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>S</w:t>
                              </w:r>
                              <w:r w:rsidR="00EA5C0C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>3</w:t>
                              </w:r>
                              <w:r w:rsidRPr="00B560E7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 xml:space="preserve">. Shannon’s diversity of </w:t>
                              </w:r>
                              <w:r w:rsidRPr="00B560E7">
                                <w:rPr>
                                  <w:b/>
                                  <w:bCs/>
                                  <w:color w:val="auto"/>
                                  <w:sz w:val="24"/>
                                  <w:szCs w:val="24"/>
                                </w:rPr>
                                <w:t>Lamellodiscus</w:t>
                              </w:r>
                              <w:r w:rsidRPr="00B560E7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 xml:space="preserve"> species in </w:t>
                              </w:r>
                              <w:r w:rsidRPr="00B560E7">
                                <w:rPr>
                                  <w:b/>
                                  <w:bCs/>
                                  <w:color w:val="auto"/>
                                  <w:sz w:val="24"/>
                                  <w:szCs w:val="24"/>
                                </w:rPr>
                                <w:t>Diplodus annularis</w:t>
                              </w:r>
                              <w:r w:rsidRPr="00B560E7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 xml:space="preserve"> (A) and </w:t>
                              </w:r>
                              <w:r w:rsidRPr="00B560E7">
                                <w:rPr>
                                  <w:b/>
                                  <w:bCs/>
                                  <w:color w:val="auto"/>
                                  <w:sz w:val="24"/>
                                  <w:szCs w:val="24"/>
                                </w:rPr>
                                <w:t>Oblada melanura</w:t>
                              </w:r>
                              <w:r w:rsidRPr="00B560E7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 xml:space="preserve"> (B)</w:t>
                              </w:r>
                              <w:r w:rsidR="00FE367A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 xml:space="preserve"> gill arches</w:t>
                              </w:r>
                              <w:r w:rsidRPr="00B560E7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 xml:space="preserve"> during each season. </w:t>
                              </w:r>
                              <w:r w:rsidRPr="00B560E7">
                                <w:rPr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>Arrows represent significant differences between seasons (based on Tukey tests, p-value &lt; 0.05)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D5DC72E" id="Groupe 21" o:spid="_x0000_s1026" style="position:absolute;left:0;text-align:left;margin-left:0;margin-top:-.05pt;width:456.4pt;height:339.15pt;z-index:251661312;mso-position-horizontal-relative:margin" coordsize="57962,4307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13" o:spid="_x0000_s1027" type="#_x0000_t75" style="position:absolute;width:57626;height:293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">
                  <v:imagedata r:id="rId8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14" o:spid="_x0000_s1028" type="#_x0000_t202" style="position:absolute;top:31908;width:57962;height:111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" stroked="f">
                  <v:textbox style="mso-fit-shape-to-text:t" inset="0,0,0,0">
                    <w:txbxContent>
                      <w:p w14:paraId="4587EE00" w14:textId="1C7F22A4" w:rsidR="005B6418" w:rsidRPr="00B560E7" w:rsidRDefault="005B6418" w:rsidP="005B6418">
                        <w:pPr>
                          <w:pStyle w:val="Lgende"/>
                          <w:spacing w:after="0" w:line="480" w:lineRule="auto"/>
                          <w:ind w:left="11" w:hanging="11"/>
                          <w:rPr>
                            <w:rFonts w:cstheme="minorHAnsi"/>
                            <w:b/>
                            <w:bCs/>
                            <w:i w:val="0"/>
                            <w:iCs w:val="0"/>
                            <w:noProof/>
                            <w:color w:val="auto"/>
                            <w:sz w:val="24"/>
                            <w:szCs w:val="24"/>
                            <w:lang w:val="en-US"/>
                          </w:rPr>
                        </w:pPr>
                        <w:r w:rsidRPr="00B560E7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 xml:space="preserve">Figure </w:t>
                        </w:r>
                        <w:r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>S</w:t>
                        </w:r>
                        <w:r w:rsidR="00EA5C0C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>3</w:t>
                        </w:r>
                        <w:r w:rsidRPr="00B560E7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 xml:space="preserve">. Shannon’s diversity of </w:t>
                        </w:r>
                        <w:r w:rsidRPr="00B560E7">
                          <w:rPr>
                            <w:b/>
                            <w:bCs/>
                            <w:color w:val="auto"/>
                            <w:sz w:val="24"/>
                            <w:szCs w:val="24"/>
                          </w:rPr>
                          <w:t>Lamellodiscus</w:t>
                        </w:r>
                        <w:r w:rsidRPr="00B560E7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 xml:space="preserve"> species in </w:t>
                        </w:r>
                        <w:r w:rsidRPr="00B560E7">
                          <w:rPr>
                            <w:b/>
                            <w:bCs/>
                            <w:color w:val="auto"/>
                            <w:sz w:val="24"/>
                            <w:szCs w:val="24"/>
                          </w:rPr>
                          <w:t>Diplodus annularis</w:t>
                        </w:r>
                        <w:r w:rsidRPr="00B560E7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 xml:space="preserve"> (A) and </w:t>
                        </w:r>
                        <w:r w:rsidRPr="00B560E7">
                          <w:rPr>
                            <w:b/>
                            <w:bCs/>
                            <w:color w:val="auto"/>
                            <w:sz w:val="24"/>
                            <w:szCs w:val="24"/>
                          </w:rPr>
                          <w:t>Oblada melanura</w:t>
                        </w:r>
                        <w:r w:rsidRPr="00B560E7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 xml:space="preserve"> (B)</w:t>
                        </w:r>
                        <w:r w:rsidR="00FE367A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 xml:space="preserve"> gill arches</w:t>
                        </w:r>
                        <w:r w:rsidRPr="00B560E7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 xml:space="preserve"> during each season. </w:t>
                        </w:r>
                        <w:r w:rsidRPr="00B560E7">
                          <w:rPr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>Arrows represent significant differences between seasons (based on Tukey tests, p-value &lt; 0.05).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3AC9D892" w14:textId="37979DCA" w:rsidR="007C5E31" w:rsidRPr="004744CE" w:rsidRDefault="007C5E31" w:rsidP="00E14A83">
      <w:pPr>
        <w:spacing w:after="0" w:line="480" w:lineRule="auto"/>
        <w:ind w:left="-5"/>
        <w:rPr>
          <w:rFonts w:asciiTheme="minorHAnsi" w:hAnsiTheme="minorHAnsi" w:cstheme="minorHAnsi"/>
          <w:lang w:val="en-US"/>
        </w:rPr>
      </w:pPr>
    </w:p>
    <w:sectPr w:rsidR="007C5E31" w:rsidRPr="004744CE" w:rsidSect="00505CD8">
      <w:pgSz w:w="11906" w:h="16838"/>
      <w:pgMar w:top="1405" w:right="1415" w:bottom="1520" w:left="1416" w:header="720" w:footer="720" w:gutter="0"/>
      <w:cols w:space="720"/>
      <w:docGrid w:linePitch="32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5083"/>
    <w:rsid w:val="00012ACC"/>
    <w:rsid w:val="000167EA"/>
    <w:rsid w:val="00044600"/>
    <w:rsid w:val="00072253"/>
    <w:rsid w:val="000B291F"/>
    <w:rsid w:val="000D3A16"/>
    <w:rsid w:val="00101089"/>
    <w:rsid w:val="00102B55"/>
    <w:rsid w:val="001063A7"/>
    <w:rsid w:val="00125C2F"/>
    <w:rsid w:val="001646DE"/>
    <w:rsid w:val="001679FC"/>
    <w:rsid w:val="0017129D"/>
    <w:rsid w:val="00193837"/>
    <w:rsid w:val="002065EE"/>
    <w:rsid w:val="00210193"/>
    <w:rsid w:val="0021114F"/>
    <w:rsid w:val="00237EBC"/>
    <w:rsid w:val="00240251"/>
    <w:rsid w:val="00274E6A"/>
    <w:rsid w:val="0028226B"/>
    <w:rsid w:val="002934BE"/>
    <w:rsid w:val="002A2595"/>
    <w:rsid w:val="002C5487"/>
    <w:rsid w:val="002D4C24"/>
    <w:rsid w:val="00303389"/>
    <w:rsid w:val="0034561E"/>
    <w:rsid w:val="00352968"/>
    <w:rsid w:val="003558AE"/>
    <w:rsid w:val="003C37DF"/>
    <w:rsid w:val="003D59B9"/>
    <w:rsid w:val="003D6DCA"/>
    <w:rsid w:val="003E4450"/>
    <w:rsid w:val="003F5409"/>
    <w:rsid w:val="004274AC"/>
    <w:rsid w:val="004570EA"/>
    <w:rsid w:val="004651D1"/>
    <w:rsid w:val="004669F7"/>
    <w:rsid w:val="004744CE"/>
    <w:rsid w:val="00495083"/>
    <w:rsid w:val="0049708E"/>
    <w:rsid w:val="004A45B7"/>
    <w:rsid w:val="004B2B6D"/>
    <w:rsid w:val="004B3677"/>
    <w:rsid w:val="004C4BCD"/>
    <w:rsid w:val="00505CD8"/>
    <w:rsid w:val="0053027E"/>
    <w:rsid w:val="00530FB9"/>
    <w:rsid w:val="00531D8F"/>
    <w:rsid w:val="00554300"/>
    <w:rsid w:val="00561CE3"/>
    <w:rsid w:val="00584E06"/>
    <w:rsid w:val="005B6418"/>
    <w:rsid w:val="005C7C52"/>
    <w:rsid w:val="005E02DE"/>
    <w:rsid w:val="006042C8"/>
    <w:rsid w:val="006549B0"/>
    <w:rsid w:val="006572E2"/>
    <w:rsid w:val="0066434D"/>
    <w:rsid w:val="00685CC8"/>
    <w:rsid w:val="006A30B8"/>
    <w:rsid w:val="006B1AAF"/>
    <w:rsid w:val="006B587A"/>
    <w:rsid w:val="006D2502"/>
    <w:rsid w:val="006E3E7B"/>
    <w:rsid w:val="006F5A11"/>
    <w:rsid w:val="006F6AA5"/>
    <w:rsid w:val="00702A8B"/>
    <w:rsid w:val="00706266"/>
    <w:rsid w:val="0071440A"/>
    <w:rsid w:val="0072504A"/>
    <w:rsid w:val="00747416"/>
    <w:rsid w:val="00765699"/>
    <w:rsid w:val="0078300D"/>
    <w:rsid w:val="007C5E31"/>
    <w:rsid w:val="00820749"/>
    <w:rsid w:val="008A08EA"/>
    <w:rsid w:val="008A540A"/>
    <w:rsid w:val="008A726C"/>
    <w:rsid w:val="008B1F3A"/>
    <w:rsid w:val="008C42A1"/>
    <w:rsid w:val="008D6597"/>
    <w:rsid w:val="008F2054"/>
    <w:rsid w:val="00937C37"/>
    <w:rsid w:val="00950806"/>
    <w:rsid w:val="009820B3"/>
    <w:rsid w:val="009A6EAE"/>
    <w:rsid w:val="00A21B19"/>
    <w:rsid w:val="00A30C6E"/>
    <w:rsid w:val="00A334EC"/>
    <w:rsid w:val="00A36AEF"/>
    <w:rsid w:val="00A55A98"/>
    <w:rsid w:val="00A808F1"/>
    <w:rsid w:val="00A81D6C"/>
    <w:rsid w:val="00AA4906"/>
    <w:rsid w:val="00AD7025"/>
    <w:rsid w:val="00AE79B7"/>
    <w:rsid w:val="00AF1C7A"/>
    <w:rsid w:val="00B00B63"/>
    <w:rsid w:val="00B27D6E"/>
    <w:rsid w:val="00B56C19"/>
    <w:rsid w:val="00B61683"/>
    <w:rsid w:val="00B72D51"/>
    <w:rsid w:val="00B957A1"/>
    <w:rsid w:val="00BA5A86"/>
    <w:rsid w:val="00BA78AA"/>
    <w:rsid w:val="00BB16B1"/>
    <w:rsid w:val="00BD3592"/>
    <w:rsid w:val="00BF05A5"/>
    <w:rsid w:val="00C101A0"/>
    <w:rsid w:val="00C40CEB"/>
    <w:rsid w:val="00C470FA"/>
    <w:rsid w:val="00C54DF5"/>
    <w:rsid w:val="00C74F2D"/>
    <w:rsid w:val="00CB5AF2"/>
    <w:rsid w:val="00CC22B2"/>
    <w:rsid w:val="00CF00A9"/>
    <w:rsid w:val="00D00CD8"/>
    <w:rsid w:val="00D220F2"/>
    <w:rsid w:val="00D60ABE"/>
    <w:rsid w:val="00D678F3"/>
    <w:rsid w:val="00D715AC"/>
    <w:rsid w:val="00D860C4"/>
    <w:rsid w:val="00D9593C"/>
    <w:rsid w:val="00DC0964"/>
    <w:rsid w:val="00DC333A"/>
    <w:rsid w:val="00DD1373"/>
    <w:rsid w:val="00DD6ADA"/>
    <w:rsid w:val="00DE26B8"/>
    <w:rsid w:val="00DE7AE6"/>
    <w:rsid w:val="00DE7B2C"/>
    <w:rsid w:val="00E032DC"/>
    <w:rsid w:val="00E1078A"/>
    <w:rsid w:val="00E10EF1"/>
    <w:rsid w:val="00E129A8"/>
    <w:rsid w:val="00E14A83"/>
    <w:rsid w:val="00E47A83"/>
    <w:rsid w:val="00E87A5A"/>
    <w:rsid w:val="00E978C2"/>
    <w:rsid w:val="00EA5C0C"/>
    <w:rsid w:val="00EA67BE"/>
    <w:rsid w:val="00EC5113"/>
    <w:rsid w:val="00EC5198"/>
    <w:rsid w:val="00F11A84"/>
    <w:rsid w:val="00F44B4C"/>
    <w:rsid w:val="00F70EF4"/>
    <w:rsid w:val="00F73214"/>
    <w:rsid w:val="00FB6A44"/>
    <w:rsid w:val="00FC0031"/>
    <w:rsid w:val="00FD201D"/>
    <w:rsid w:val="00FE367A"/>
    <w:rsid w:val="00FE4D1C"/>
    <w:rsid w:val="00FF3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0BA79F"/>
  <w15:docId w15:val="{F7DD22E7-74E4-4912-A523-F8660F7D3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3" w:line="249" w:lineRule="auto"/>
      <w:ind w:left="10" w:hanging="10"/>
      <w:jc w:val="both"/>
    </w:pPr>
    <w:rPr>
      <w:rFonts w:ascii="Calibri" w:eastAsia="Calibri" w:hAnsi="Calibri" w:cs="Calibri"/>
      <w:b/>
      <w:color w:val="000000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C37DF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6E3E7B"/>
    <w:pPr>
      <w:spacing w:after="0" w:line="240" w:lineRule="auto"/>
    </w:pPr>
    <w:rPr>
      <w:rFonts w:ascii="Calibri" w:eastAsia="Calibri" w:hAnsi="Calibri" w:cs="Calibri"/>
      <w:b/>
      <w:color w:val="000000"/>
      <w:sz w:val="24"/>
    </w:rPr>
  </w:style>
  <w:style w:type="paragraph" w:styleId="Lgende">
    <w:name w:val="caption"/>
    <w:basedOn w:val="Normal"/>
    <w:next w:val="Normal"/>
    <w:uiPriority w:val="35"/>
    <w:unhideWhenUsed/>
    <w:qFormat/>
    <w:rsid w:val="005B6418"/>
    <w:pPr>
      <w:spacing w:after="200" w:line="240" w:lineRule="auto"/>
    </w:pPr>
    <w:rPr>
      <w:b w:val="0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4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2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7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3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1BA05B-89F9-4560-8ABA-8E0A84C7B6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1</Pages>
  <Words>1601</Words>
  <Characters>8807</Characters>
  <Application>Microsoft Office Word</Application>
  <DocSecurity>0</DocSecurity>
  <Lines>73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Scheifler</dc:creator>
  <cp:keywords/>
  <cp:lastModifiedBy>Scheifler Mathilde</cp:lastModifiedBy>
  <cp:revision>156</cp:revision>
  <cp:lastPrinted>2023-02-08T10:51:00Z</cp:lastPrinted>
  <dcterms:created xsi:type="dcterms:W3CDTF">2021-09-19T11:58:00Z</dcterms:created>
  <dcterms:modified xsi:type="dcterms:W3CDTF">2023-10-16T11:51:00Z</dcterms:modified>
</cp:coreProperties>
</file>